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58615" w14:textId="3B765357" w:rsidR="00A85A0C" w:rsidRDefault="005C2201" w:rsidP="00A85A0C">
      <w:pPr>
        <w:rPr>
          <w:rFonts w:ascii="Calibri" w:hAnsi="Calibri"/>
          <w:color w:val="0563C1"/>
          <w:sz w:val="22"/>
          <w:szCs w:val="22"/>
          <w:u w:val="single"/>
        </w:rPr>
      </w:pPr>
      <w:bookmarkStart w:id="0" w:name="_GoBack"/>
      <w:bookmarkEnd w:id="0"/>
      <w:r>
        <w:rPr>
          <w:rFonts w:ascii="Calibri" w:hAnsi="Calibri"/>
          <w:sz w:val="22"/>
          <w:szCs w:val="22"/>
        </w:rPr>
        <w:t>Fig. S</w:t>
      </w:r>
      <w:r w:rsidR="00F34704">
        <w:rPr>
          <w:rFonts w:ascii="Calibri" w:hAnsi="Calibri"/>
          <w:sz w:val="22"/>
          <w:szCs w:val="22"/>
        </w:rPr>
        <w:t>1</w:t>
      </w:r>
      <w:r>
        <w:rPr>
          <w:rFonts w:ascii="Calibri" w:hAnsi="Calibri"/>
          <w:sz w:val="22"/>
          <w:szCs w:val="22"/>
        </w:rPr>
        <w:t>. Dynamics of three major causes of death in Estonia from 1989-2018.</w:t>
      </w:r>
      <w:r w:rsidR="00A85A0C">
        <w:rPr>
          <w:rFonts w:ascii="Calibri" w:hAnsi="Calibri"/>
          <w:sz w:val="22"/>
          <w:szCs w:val="22"/>
        </w:rPr>
        <w:t xml:space="preserve"> </w:t>
      </w:r>
      <w:r w:rsidR="00A85A0C" w:rsidRPr="00A85A0C">
        <w:rPr>
          <w:rFonts w:ascii="Calibri" w:hAnsi="Calibri"/>
          <w:sz w:val="22"/>
          <w:szCs w:val="22"/>
        </w:rPr>
        <w:t xml:space="preserve">Source: Estonian Health Statistics and Health Research Database, </w:t>
      </w:r>
      <w:hyperlink r:id="rId10" w:history="1">
        <w:r w:rsidR="00A85A0C" w:rsidRPr="00A85A0C">
          <w:rPr>
            <w:rFonts w:ascii="Calibri" w:hAnsi="Calibri"/>
            <w:color w:val="0563C1"/>
            <w:sz w:val="22"/>
            <w:szCs w:val="22"/>
            <w:u w:val="single"/>
          </w:rPr>
          <w:t>https://statistika.tai.ee/index_en.html</w:t>
        </w:r>
      </w:hyperlink>
    </w:p>
    <w:p w14:paraId="7CEB3F6E" w14:textId="394CD118" w:rsidR="00DD0EDC" w:rsidRDefault="00E468FA" w:rsidP="00A85A0C">
      <w:pPr>
        <w:rPr>
          <w:rFonts w:ascii="Calibri" w:hAnsi="Calibri"/>
          <w:sz w:val="22"/>
          <w:szCs w:val="22"/>
        </w:rPr>
      </w:pPr>
      <w:hyperlink r:id="rId11" w:history="1">
        <w:r w:rsidR="00DD0EDC" w:rsidRPr="00BB1896">
          <w:rPr>
            <w:rStyle w:val="Hyperlink"/>
            <w:rFonts w:ascii="Calibri" w:hAnsi="Calibri"/>
            <w:sz w:val="22"/>
            <w:szCs w:val="22"/>
          </w:rPr>
          <w:t>https://statistika.tai.ee/pxweb/en/Andmebaas/Andmebaas__01Rahvastik__04Surmad/SD21.px/</w:t>
        </w:r>
      </w:hyperlink>
    </w:p>
    <w:p w14:paraId="008339B8" w14:textId="0909FD81" w:rsidR="005C2201" w:rsidRDefault="005C2201" w:rsidP="00CA149A">
      <w:pPr>
        <w:spacing w:after="160" w:line="259" w:lineRule="auto"/>
        <w:rPr>
          <w:rFonts w:ascii="Calibri" w:hAnsi="Calibri"/>
          <w:sz w:val="22"/>
          <w:szCs w:val="22"/>
        </w:rPr>
      </w:pPr>
    </w:p>
    <w:p w14:paraId="192AC42E" w14:textId="575C9DB4" w:rsidR="005C2201" w:rsidRDefault="005C2201" w:rsidP="00CA149A">
      <w:pPr>
        <w:spacing w:after="160" w:line="259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drawing>
          <wp:inline distT="0" distB="0" distL="0" distR="0" wp14:anchorId="19597C41" wp14:editId="75A1B2FD">
            <wp:extent cx="6852213" cy="2035536"/>
            <wp:effectExtent l="0" t="0" r="635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1148" cy="2168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1ADDBB" w14:textId="14EDB33C" w:rsidR="00F02D30" w:rsidRDefault="00F02D30" w:rsidP="00CA149A">
      <w:pPr>
        <w:spacing w:after="160" w:line="259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drawing>
          <wp:inline distT="0" distB="0" distL="0" distR="0" wp14:anchorId="42DC9955" wp14:editId="656CAB1F">
            <wp:extent cx="6882608" cy="228951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7652" cy="2341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8A35A6" w14:textId="0803FB74" w:rsidR="00281DE9" w:rsidRPr="001A01AA" w:rsidRDefault="00281DE9" w:rsidP="00281DE9">
      <w:pPr>
        <w:spacing w:line="259" w:lineRule="auto"/>
        <w:rPr>
          <w:rFonts w:ascii="Calibri" w:hAnsi="Calibri"/>
          <w:b/>
          <w:sz w:val="24"/>
          <w:szCs w:val="24"/>
        </w:rPr>
      </w:pPr>
      <w:r w:rsidRPr="00281DE9">
        <w:rPr>
          <w:rFonts w:ascii="Calibri" w:hAnsi="Calibri"/>
          <w:sz w:val="24"/>
          <w:szCs w:val="24"/>
        </w:rPr>
        <w:t xml:space="preserve">                                            </w:t>
      </w:r>
      <w:r w:rsidRPr="001A01AA">
        <w:rPr>
          <w:rFonts w:ascii="Calibri" w:hAnsi="Calibri"/>
          <w:b/>
          <w:sz w:val="24"/>
          <w:szCs w:val="24"/>
        </w:rPr>
        <w:t>Average: 1989 - 2018</w:t>
      </w:r>
    </w:p>
    <w:p w14:paraId="5F5DE1A7" w14:textId="692A7F8C" w:rsidR="00281DE9" w:rsidRPr="001A01AA" w:rsidRDefault="00281DE9" w:rsidP="00281DE9">
      <w:pPr>
        <w:spacing w:line="259" w:lineRule="auto"/>
        <w:rPr>
          <w:rFonts w:ascii="Calibri" w:hAnsi="Calibri"/>
          <w:b/>
          <w:sz w:val="24"/>
          <w:szCs w:val="24"/>
        </w:rPr>
      </w:pPr>
      <w:r w:rsidRPr="001A01AA">
        <w:rPr>
          <w:rFonts w:ascii="Calibri" w:hAnsi="Calibri"/>
          <w:b/>
          <w:sz w:val="24"/>
          <w:szCs w:val="24"/>
        </w:rPr>
        <w:t xml:space="preserve">                                Men                                                    Women</w:t>
      </w:r>
    </w:p>
    <w:p w14:paraId="3B26948B" w14:textId="49FB5ACC" w:rsidR="00F02D30" w:rsidRDefault="00F02D30" w:rsidP="00CA149A">
      <w:pPr>
        <w:spacing w:after="160" w:line="259" w:lineRule="auto"/>
        <w:rPr>
          <w:noProof/>
        </w:rPr>
      </w:pPr>
      <w:r w:rsidRPr="00F02D30">
        <w:rPr>
          <w:noProof/>
        </w:rPr>
        <w:t xml:space="preserve"> </w:t>
      </w:r>
      <w:r w:rsidR="008210B1" w:rsidRPr="008210B1">
        <w:rPr>
          <w:noProof/>
        </w:rPr>
        <w:drawing>
          <wp:inline distT="0" distB="0" distL="0" distR="0" wp14:anchorId="65BA29B1" wp14:editId="44597B25">
            <wp:extent cx="2226285" cy="2196472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237" cy="2216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D2700" w:rsidRPr="00AD2700">
        <w:rPr>
          <w:noProof/>
        </w:rPr>
        <w:t xml:space="preserve"> </w:t>
      </w:r>
      <w:r w:rsidR="008210B1" w:rsidRPr="008210B1">
        <w:rPr>
          <w:rFonts w:ascii="Calibri" w:hAnsi="Calibri"/>
          <w:noProof/>
          <w:sz w:val="22"/>
          <w:szCs w:val="22"/>
        </w:rPr>
        <w:drawing>
          <wp:inline distT="0" distB="0" distL="0" distR="0" wp14:anchorId="0A06368D" wp14:editId="2B678056">
            <wp:extent cx="2230197" cy="221076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826" cy="2218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2D30" w:rsidSect="00D6272F">
      <w:footerReference w:type="default" r:id="rId1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2E198" w14:textId="77777777" w:rsidR="002268FB" w:rsidRDefault="002268FB">
      <w:r>
        <w:separator/>
      </w:r>
    </w:p>
  </w:endnote>
  <w:endnote w:type="continuationSeparator" w:id="0">
    <w:p w14:paraId="404552BE" w14:textId="77777777" w:rsidR="002268FB" w:rsidRDefault="00226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6459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3D0D33" w14:textId="77777777" w:rsidR="002268FB" w:rsidRDefault="002268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A302CA7" w14:textId="77777777" w:rsidR="002268FB" w:rsidRDefault="00226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DE0D1" w14:textId="77777777" w:rsidR="002268FB" w:rsidRDefault="002268FB">
      <w:r>
        <w:separator/>
      </w:r>
    </w:p>
  </w:footnote>
  <w:footnote w:type="continuationSeparator" w:id="0">
    <w:p w14:paraId="3C168180" w14:textId="77777777" w:rsidR="002268FB" w:rsidRDefault="002268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026B3"/>
    <w:multiLevelType w:val="hybridMultilevel"/>
    <w:tmpl w:val="88F245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845AF"/>
    <w:multiLevelType w:val="hybridMultilevel"/>
    <w:tmpl w:val="88F245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E192C"/>
    <w:multiLevelType w:val="hybridMultilevel"/>
    <w:tmpl w:val="88F245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371EE"/>
    <w:multiLevelType w:val="hybridMultilevel"/>
    <w:tmpl w:val="88F245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E4629F"/>
    <w:multiLevelType w:val="hybridMultilevel"/>
    <w:tmpl w:val="88F245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86BD1"/>
    <w:multiLevelType w:val="hybridMultilevel"/>
    <w:tmpl w:val="88F245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8C223B"/>
    <w:multiLevelType w:val="hybridMultilevel"/>
    <w:tmpl w:val="88F245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sTQ0NDU3MzEzM7RQ0lEKTi0uzszPAykwrQUAh2PkAywAAAA="/>
  </w:docVars>
  <w:rsids>
    <w:rsidRoot w:val="00B926E9"/>
    <w:rsid w:val="00000084"/>
    <w:rsid w:val="000004B0"/>
    <w:rsid w:val="00001609"/>
    <w:rsid w:val="000025AB"/>
    <w:rsid w:val="00002699"/>
    <w:rsid w:val="00002D0E"/>
    <w:rsid w:val="0000381E"/>
    <w:rsid w:val="000039AB"/>
    <w:rsid w:val="00003BD2"/>
    <w:rsid w:val="00003EC4"/>
    <w:rsid w:val="00004679"/>
    <w:rsid w:val="00004B1B"/>
    <w:rsid w:val="00005676"/>
    <w:rsid w:val="00005D2C"/>
    <w:rsid w:val="0000643A"/>
    <w:rsid w:val="0000656E"/>
    <w:rsid w:val="0000671D"/>
    <w:rsid w:val="00006D13"/>
    <w:rsid w:val="0000704D"/>
    <w:rsid w:val="0000756F"/>
    <w:rsid w:val="00007A52"/>
    <w:rsid w:val="00007C75"/>
    <w:rsid w:val="0001034D"/>
    <w:rsid w:val="000109B9"/>
    <w:rsid w:val="00010AF9"/>
    <w:rsid w:val="00010E7F"/>
    <w:rsid w:val="000113B9"/>
    <w:rsid w:val="00011605"/>
    <w:rsid w:val="00011DB9"/>
    <w:rsid w:val="0001380F"/>
    <w:rsid w:val="00013BD6"/>
    <w:rsid w:val="00013C00"/>
    <w:rsid w:val="00014EAA"/>
    <w:rsid w:val="0001576C"/>
    <w:rsid w:val="00015A85"/>
    <w:rsid w:val="00015F6F"/>
    <w:rsid w:val="000160BD"/>
    <w:rsid w:val="00017C48"/>
    <w:rsid w:val="00020517"/>
    <w:rsid w:val="00020A9F"/>
    <w:rsid w:val="00020F6E"/>
    <w:rsid w:val="00021502"/>
    <w:rsid w:val="00021B00"/>
    <w:rsid w:val="00022412"/>
    <w:rsid w:val="000229A5"/>
    <w:rsid w:val="00022D41"/>
    <w:rsid w:val="000230C6"/>
    <w:rsid w:val="00023465"/>
    <w:rsid w:val="0002386C"/>
    <w:rsid w:val="00023CCF"/>
    <w:rsid w:val="00023DBD"/>
    <w:rsid w:val="000246D5"/>
    <w:rsid w:val="00024B44"/>
    <w:rsid w:val="00024C7B"/>
    <w:rsid w:val="0002548F"/>
    <w:rsid w:val="000258CB"/>
    <w:rsid w:val="00026702"/>
    <w:rsid w:val="0002743C"/>
    <w:rsid w:val="000276C1"/>
    <w:rsid w:val="000300F6"/>
    <w:rsid w:val="0003024A"/>
    <w:rsid w:val="0003030F"/>
    <w:rsid w:val="0003040B"/>
    <w:rsid w:val="0003107F"/>
    <w:rsid w:val="00031D08"/>
    <w:rsid w:val="00031DAA"/>
    <w:rsid w:val="0003237C"/>
    <w:rsid w:val="00032471"/>
    <w:rsid w:val="000330F4"/>
    <w:rsid w:val="000339E8"/>
    <w:rsid w:val="00033B9A"/>
    <w:rsid w:val="00033E28"/>
    <w:rsid w:val="00034875"/>
    <w:rsid w:val="00034C36"/>
    <w:rsid w:val="00035013"/>
    <w:rsid w:val="000352BC"/>
    <w:rsid w:val="0003594F"/>
    <w:rsid w:val="00035DE6"/>
    <w:rsid w:val="000363EE"/>
    <w:rsid w:val="00037FCB"/>
    <w:rsid w:val="0004089D"/>
    <w:rsid w:val="00040C21"/>
    <w:rsid w:val="00040EA5"/>
    <w:rsid w:val="0004107E"/>
    <w:rsid w:val="00041213"/>
    <w:rsid w:val="00041413"/>
    <w:rsid w:val="00041481"/>
    <w:rsid w:val="000414F6"/>
    <w:rsid w:val="00041CAE"/>
    <w:rsid w:val="00041EF6"/>
    <w:rsid w:val="000424EB"/>
    <w:rsid w:val="00042C70"/>
    <w:rsid w:val="00042CAA"/>
    <w:rsid w:val="00043740"/>
    <w:rsid w:val="00043FB3"/>
    <w:rsid w:val="0004467E"/>
    <w:rsid w:val="00045365"/>
    <w:rsid w:val="00046C97"/>
    <w:rsid w:val="00046E93"/>
    <w:rsid w:val="00047052"/>
    <w:rsid w:val="000475FB"/>
    <w:rsid w:val="00047B69"/>
    <w:rsid w:val="00050885"/>
    <w:rsid w:val="00051544"/>
    <w:rsid w:val="00053B04"/>
    <w:rsid w:val="00053B5C"/>
    <w:rsid w:val="0005420E"/>
    <w:rsid w:val="000552F2"/>
    <w:rsid w:val="00055543"/>
    <w:rsid w:val="00055F98"/>
    <w:rsid w:val="00055FD9"/>
    <w:rsid w:val="00056AAA"/>
    <w:rsid w:val="00057053"/>
    <w:rsid w:val="00057B29"/>
    <w:rsid w:val="00057E9A"/>
    <w:rsid w:val="00060329"/>
    <w:rsid w:val="00060467"/>
    <w:rsid w:val="00060890"/>
    <w:rsid w:val="00060F9C"/>
    <w:rsid w:val="00061115"/>
    <w:rsid w:val="00065014"/>
    <w:rsid w:val="0006515D"/>
    <w:rsid w:val="000662D4"/>
    <w:rsid w:val="00066718"/>
    <w:rsid w:val="00067256"/>
    <w:rsid w:val="00067AB5"/>
    <w:rsid w:val="00067F33"/>
    <w:rsid w:val="0007037B"/>
    <w:rsid w:val="00070505"/>
    <w:rsid w:val="0007069B"/>
    <w:rsid w:val="00070ACC"/>
    <w:rsid w:val="000716CC"/>
    <w:rsid w:val="00071728"/>
    <w:rsid w:val="00071F35"/>
    <w:rsid w:val="0007230B"/>
    <w:rsid w:val="00072AC9"/>
    <w:rsid w:val="000735BC"/>
    <w:rsid w:val="0007389A"/>
    <w:rsid w:val="00073A63"/>
    <w:rsid w:val="00073A64"/>
    <w:rsid w:val="00073B47"/>
    <w:rsid w:val="0007416F"/>
    <w:rsid w:val="0007425D"/>
    <w:rsid w:val="00074B44"/>
    <w:rsid w:val="0007568B"/>
    <w:rsid w:val="00075A9D"/>
    <w:rsid w:val="00076240"/>
    <w:rsid w:val="00076567"/>
    <w:rsid w:val="00076A87"/>
    <w:rsid w:val="00076EA0"/>
    <w:rsid w:val="00077098"/>
    <w:rsid w:val="00077122"/>
    <w:rsid w:val="00077A50"/>
    <w:rsid w:val="00077D5B"/>
    <w:rsid w:val="0008013A"/>
    <w:rsid w:val="000802B7"/>
    <w:rsid w:val="000802B9"/>
    <w:rsid w:val="000805FE"/>
    <w:rsid w:val="0008156D"/>
    <w:rsid w:val="0008186D"/>
    <w:rsid w:val="00081F6C"/>
    <w:rsid w:val="00082853"/>
    <w:rsid w:val="0008293E"/>
    <w:rsid w:val="00082D07"/>
    <w:rsid w:val="000833A1"/>
    <w:rsid w:val="0008359B"/>
    <w:rsid w:val="00083E14"/>
    <w:rsid w:val="00084374"/>
    <w:rsid w:val="000849C0"/>
    <w:rsid w:val="00085E89"/>
    <w:rsid w:val="00085F8B"/>
    <w:rsid w:val="00086369"/>
    <w:rsid w:val="000867BD"/>
    <w:rsid w:val="00086E43"/>
    <w:rsid w:val="00087087"/>
    <w:rsid w:val="00087508"/>
    <w:rsid w:val="000876F8"/>
    <w:rsid w:val="000908F0"/>
    <w:rsid w:val="00090AA3"/>
    <w:rsid w:val="00090BF0"/>
    <w:rsid w:val="00091661"/>
    <w:rsid w:val="00091A0C"/>
    <w:rsid w:val="00091B38"/>
    <w:rsid w:val="00092B51"/>
    <w:rsid w:val="000932D6"/>
    <w:rsid w:val="00093361"/>
    <w:rsid w:val="0009369B"/>
    <w:rsid w:val="00093D7E"/>
    <w:rsid w:val="00094873"/>
    <w:rsid w:val="00094A01"/>
    <w:rsid w:val="00094A8F"/>
    <w:rsid w:val="00095644"/>
    <w:rsid w:val="00095F9F"/>
    <w:rsid w:val="00096628"/>
    <w:rsid w:val="000967DB"/>
    <w:rsid w:val="00096FB6"/>
    <w:rsid w:val="000A00D8"/>
    <w:rsid w:val="000A07A2"/>
    <w:rsid w:val="000A0EAF"/>
    <w:rsid w:val="000A1441"/>
    <w:rsid w:val="000A1AFF"/>
    <w:rsid w:val="000A1C10"/>
    <w:rsid w:val="000A2312"/>
    <w:rsid w:val="000A261E"/>
    <w:rsid w:val="000A2A1C"/>
    <w:rsid w:val="000A35D4"/>
    <w:rsid w:val="000A3D05"/>
    <w:rsid w:val="000A4F55"/>
    <w:rsid w:val="000A53A0"/>
    <w:rsid w:val="000A61D3"/>
    <w:rsid w:val="000A66D3"/>
    <w:rsid w:val="000A71C6"/>
    <w:rsid w:val="000A740C"/>
    <w:rsid w:val="000A7756"/>
    <w:rsid w:val="000B0F87"/>
    <w:rsid w:val="000B33CF"/>
    <w:rsid w:val="000B3758"/>
    <w:rsid w:val="000B429F"/>
    <w:rsid w:val="000B4869"/>
    <w:rsid w:val="000B57CE"/>
    <w:rsid w:val="000B64EE"/>
    <w:rsid w:val="000B68C7"/>
    <w:rsid w:val="000B7D72"/>
    <w:rsid w:val="000C0ADC"/>
    <w:rsid w:val="000C0B0A"/>
    <w:rsid w:val="000C0BE0"/>
    <w:rsid w:val="000C182C"/>
    <w:rsid w:val="000C1A36"/>
    <w:rsid w:val="000C2023"/>
    <w:rsid w:val="000C2037"/>
    <w:rsid w:val="000C2931"/>
    <w:rsid w:val="000C2F6B"/>
    <w:rsid w:val="000C38C2"/>
    <w:rsid w:val="000C3BC3"/>
    <w:rsid w:val="000C4702"/>
    <w:rsid w:val="000C575C"/>
    <w:rsid w:val="000C5835"/>
    <w:rsid w:val="000C5CFB"/>
    <w:rsid w:val="000C6395"/>
    <w:rsid w:val="000C7C5F"/>
    <w:rsid w:val="000C7FE1"/>
    <w:rsid w:val="000D05BE"/>
    <w:rsid w:val="000D05CB"/>
    <w:rsid w:val="000D1036"/>
    <w:rsid w:val="000D19FD"/>
    <w:rsid w:val="000D1A9B"/>
    <w:rsid w:val="000D1E1D"/>
    <w:rsid w:val="000D2944"/>
    <w:rsid w:val="000D29C2"/>
    <w:rsid w:val="000D2C88"/>
    <w:rsid w:val="000D35AA"/>
    <w:rsid w:val="000D3607"/>
    <w:rsid w:val="000D405B"/>
    <w:rsid w:val="000D4124"/>
    <w:rsid w:val="000D4831"/>
    <w:rsid w:val="000D5B90"/>
    <w:rsid w:val="000D6024"/>
    <w:rsid w:val="000D616F"/>
    <w:rsid w:val="000D6441"/>
    <w:rsid w:val="000D6679"/>
    <w:rsid w:val="000D674A"/>
    <w:rsid w:val="000D749E"/>
    <w:rsid w:val="000D790B"/>
    <w:rsid w:val="000E0202"/>
    <w:rsid w:val="000E0389"/>
    <w:rsid w:val="000E157D"/>
    <w:rsid w:val="000E1942"/>
    <w:rsid w:val="000E2B85"/>
    <w:rsid w:val="000E3739"/>
    <w:rsid w:val="000E5AA6"/>
    <w:rsid w:val="000E5C38"/>
    <w:rsid w:val="000E6B37"/>
    <w:rsid w:val="000E7C94"/>
    <w:rsid w:val="000F027F"/>
    <w:rsid w:val="000F038D"/>
    <w:rsid w:val="000F0505"/>
    <w:rsid w:val="000F0749"/>
    <w:rsid w:val="000F0A7D"/>
    <w:rsid w:val="000F1241"/>
    <w:rsid w:val="000F13F3"/>
    <w:rsid w:val="000F179A"/>
    <w:rsid w:val="000F17A6"/>
    <w:rsid w:val="000F19E9"/>
    <w:rsid w:val="000F2056"/>
    <w:rsid w:val="000F364A"/>
    <w:rsid w:val="000F3850"/>
    <w:rsid w:val="000F39A9"/>
    <w:rsid w:val="000F4255"/>
    <w:rsid w:val="000F43DB"/>
    <w:rsid w:val="000F43FA"/>
    <w:rsid w:val="000F4623"/>
    <w:rsid w:val="000F4C6D"/>
    <w:rsid w:val="000F6725"/>
    <w:rsid w:val="000F767E"/>
    <w:rsid w:val="0010150E"/>
    <w:rsid w:val="00101708"/>
    <w:rsid w:val="001018C4"/>
    <w:rsid w:val="00101B9C"/>
    <w:rsid w:val="001026FA"/>
    <w:rsid w:val="0010286C"/>
    <w:rsid w:val="00102B63"/>
    <w:rsid w:val="00103532"/>
    <w:rsid w:val="0010390E"/>
    <w:rsid w:val="00103E80"/>
    <w:rsid w:val="00103F33"/>
    <w:rsid w:val="001040A6"/>
    <w:rsid w:val="00104B06"/>
    <w:rsid w:val="001053F2"/>
    <w:rsid w:val="00106303"/>
    <w:rsid w:val="00107989"/>
    <w:rsid w:val="00110277"/>
    <w:rsid w:val="0011071E"/>
    <w:rsid w:val="0011078A"/>
    <w:rsid w:val="00110884"/>
    <w:rsid w:val="00112399"/>
    <w:rsid w:val="0011266D"/>
    <w:rsid w:val="00113FE1"/>
    <w:rsid w:val="00114C0F"/>
    <w:rsid w:val="00114FDF"/>
    <w:rsid w:val="00115093"/>
    <w:rsid w:val="0011509D"/>
    <w:rsid w:val="001155F8"/>
    <w:rsid w:val="0011564A"/>
    <w:rsid w:val="00115ACF"/>
    <w:rsid w:val="00116B62"/>
    <w:rsid w:val="00116C32"/>
    <w:rsid w:val="00117089"/>
    <w:rsid w:val="001205C1"/>
    <w:rsid w:val="001205EF"/>
    <w:rsid w:val="00120935"/>
    <w:rsid w:val="00120966"/>
    <w:rsid w:val="00120B5E"/>
    <w:rsid w:val="001212BD"/>
    <w:rsid w:val="001212CB"/>
    <w:rsid w:val="0012163E"/>
    <w:rsid w:val="00122B28"/>
    <w:rsid w:val="00122E74"/>
    <w:rsid w:val="00123332"/>
    <w:rsid w:val="00123CB4"/>
    <w:rsid w:val="0012434C"/>
    <w:rsid w:val="001244AD"/>
    <w:rsid w:val="001265E3"/>
    <w:rsid w:val="00126828"/>
    <w:rsid w:val="00126A72"/>
    <w:rsid w:val="00126BAE"/>
    <w:rsid w:val="00126CC0"/>
    <w:rsid w:val="001273F2"/>
    <w:rsid w:val="001302FC"/>
    <w:rsid w:val="001307F2"/>
    <w:rsid w:val="001310E6"/>
    <w:rsid w:val="001330D5"/>
    <w:rsid w:val="00133275"/>
    <w:rsid w:val="00133709"/>
    <w:rsid w:val="00133CCC"/>
    <w:rsid w:val="00133CEF"/>
    <w:rsid w:val="00134C15"/>
    <w:rsid w:val="0013502F"/>
    <w:rsid w:val="00135273"/>
    <w:rsid w:val="001355F1"/>
    <w:rsid w:val="001356FF"/>
    <w:rsid w:val="00135729"/>
    <w:rsid w:val="0013573B"/>
    <w:rsid w:val="00135963"/>
    <w:rsid w:val="00135A1B"/>
    <w:rsid w:val="0013633E"/>
    <w:rsid w:val="00136954"/>
    <w:rsid w:val="00137711"/>
    <w:rsid w:val="00137ACA"/>
    <w:rsid w:val="00140058"/>
    <w:rsid w:val="001400CB"/>
    <w:rsid w:val="001404A8"/>
    <w:rsid w:val="00140A58"/>
    <w:rsid w:val="00141107"/>
    <w:rsid w:val="00142625"/>
    <w:rsid w:val="00142BFD"/>
    <w:rsid w:val="00142C40"/>
    <w:rsid w:val="00143218"/>
    <w:rsid w:val="0014378E"/>
    <w:rsid w:val="00143AF0"/>
    <w:rsid w:val="00144154"/>
    <w:rsid w:val="0014418F"/>
    <w:rsid w:val="00144F43"/>
    <w:rsid w:val="00145419"/>
    <w:rsid w:val="001454E4"/>
    <w:rsid w:val="00145A67"/>
    <w:rsid w:val="00145BBF"/>
    <w:rsid w:val="00146246"/>
    <w:rsid w:val="00146967"/>
    <w:rsid w:val="00146CC9"/>
    <w:rsid w:val="00147647"/>
    <w:rsid w:val="001479B3"/>
    <w:rsid w:val="00147DC7"/>
    <w:rsid w:val="001502CF"/>
    <w:rsid w:val="00150353"/>
    <w:rsid w:val="00150F51"/>
    <w:rsid w:val="0015147C"/>
    <w:rsid w:val="00151C9B"/>
    <w:rsid w:val="001524CC"/>
    <w:rsid w:val="00152800"/>
    <w:rsid w:val="00152B4B"/>
    <w:rsid w:val="00152B64"/>
    <w:rsid w:val="00153352"/>
    <w:rsid w:val="00153A87"/>
    <w:rsid w:val="00153BA4"/>
    <w:rsid w:val="00153BC3"/>
    <w:rsid w:val="00153F73"/>
    <w:rsid w:val="001554DB"/>
    <w:rsid w:val="001556AF"/>
    <w:rsid w:val="00155799"/>
    <w:rsid w:val="0015648E"/>
    <w:rsid w:val="001565AB"/>
    <w:rsid w:val="0015664C"/>
    <w:rsid w:val="001567B2"/>
    <w:rsid w:val="00156B45"/>
    <w:rsid w:val="00156B67"/>
    <w:rsid w:val="001576AC"/>
    <w:rsid w:val="00157720"/>
    <w:rsid w:val="001579F8"/>
    <w:rsid w:val="0016027B"/>
    <w:rsid w:val="00160815"/>
    <w:rsid w:val="00160A49"/>
    <w:rsid w:val="00161351"/>
    <w:rsid w:val="00161380"/>
    <w:rsid w:val="001615D8"/>
    <w:rsid w:val="00161CA7"/>
    <w:rsid w:val="00162515"/>
    <w:rsid w:val="00163020"/>
    <w:rsid w:val="00163AAF"/>
    <w:rsid w:val="00164A77"/>
    <w:rsid w:val="00164B74"/>
    <w:rsid w:val="00165177"/>
    <w:rsid w:val="0016552E"/>
    <w:rsid w:val="00165A66"/>
    <w:rsid w:val="0016667E"/>
    <w:rsid w:val="00166B4B"/>
    <w:rsid w:val="00166F8E"/>
    <w:rsid w:val="00167DD4"/>
    <w:rsid w:val="00170134"/>
    <w:rsid w:val="00171BF1"/>
    <w:rsid w:val="00171D29"/>
    <w:rsid w:val="001720CF"/>
    <w:rsid w:val="001737FB"/>
    <w:rsid w:val="00173F10"/>
    <w:rsid w:val="00175993"/>
    <w:rsid w:val="00175F3F"/>
    <w:rsid w:val="00175FD3"/>
    <w:rsid w:val="001763C7"/>
    <w:rsid w:val="0017652D"/>
    <w:rsid w:val="0017665D"/>
    <w:rsid w:val="001767E6"/>
    <w:rsid w:val="00176E2D"/>
    <w:rsid w:val="00177735"/>
    <w:rsid w:val="0018019A"/>
    <w:rsid w:val="00181428"/>
    <w:rsid w:val="00181943"/>
    <w:rsid w:val="00181C86"/>
    <w:rsid w:val="00182138"/>
    <w:rsid w:val="001839EC"/>
    <w:rsid w:val="00183E2E"/>
    <w:rsid w:val="00184D64"/>
    <w:rsid w:val="00185BD7"/>
    <w:rsid w:val="001862DD"/>
    <w:rsid w:val="00186AAE"/>
    <w:rsid w:val="00186B94"/>
    <w:rsid w:val="00190C18"/>
    <w:rsid w:val="00190E06"/>
    <w:rsid w:val="00191554"/>
    <w:rsid w:val="00191593"/>
    <w:rsid w:val="001916F1"/>
    <w:rsid w:val="0019172B"/>
    <w:rsid w:val="00191751"/>
    <w:rsid w:val="00192377"/>
    <w:rsid w:val="001929A6"/>
    <w:rsid w:val="00193894"/>
    <w:rsid w:val="0019398B"/>
    <w:rsid w:val="001939F8"/>
    <w:rsid w:val="00193B4F"/>
    <w:rsid w:val="00193C31"/>
    <w:rsid w:val="00193CC7"/>
    <w:rsid w:val="00194686"/>
    <w:rsid w:val="00194B12"/>
    <w:rsid w:val="00195072"/>
    <w:rsid w:val="0019511E"/>
    <w:rsid w:val="00195A49"/>
    <w:rsid w:val="00197C57"/>
    <w:rsid w:val="001A00AD"/>
    <w:rsid w:val="001A01AA"/>
    <w:rsid w:val="001A047C"/>
    <w:rsid w:val="001A08BD"/>
    <w:rsid w:val="001A0BC6"/>
    <w:rsid w:val="001A12EA"/>
    <w:rsid w:val="001A13A6"/>
    <w:rsid w:val="001A1539"/>
    <w:rsid w:val="001A1DFE"/>
    <w:rsid w:val="001A1F0C"/>
    <w:rsid w:val="001A1F24"/>
    <w:rsid w:val="001A24CB"/>
    <w:rsid w:val="001A2761"/>
    <w:rsid w:val="001A32C2"/>
    <w:rsid w:val="001A3764"/>
    <w:rsid w:val="001A4905"/>
    <w:rsid w:val="001A67CA"/>
    <w:rsid w:val="001A67E6"/>
    <w:rsid w:val="001A6B55"/>
    <w:rsid w:val="001A6C76"/>
    <w:rsid w:val="001A7F37"/>
    <w:rsid w:val="001B0182"/>
    <w:rsid w:val="001B0259"/>
    <w:rsid w:val="001B07DB"/>
    <w:rsid w:val="001B0F8D"/>
    <w:rsid w:val="001B109A"/>
    <w:rsid w:val="001B16F9"/>
    <w:rsid w:val="001B2087"/>
    <w:rsid w:val="001B28EB"/>
    <w:rsid w:val="001B2CDA"/>
    <w:rsid w:val="001B3DD3"/>
    <w:rsid w:val="001B44D0"/>
    <w:rsid w:val="001B5155"/>
    <w:rsid w:val="001B540C"/>
    <w:rsid w:val="001B5C2E"/>
    <w:rsid w:val="001B63E6"/>
    <w:rsid w:val="001B7887"/>
    <w:rsid w:val="001C0110"/>
    <w:rsid w:val="001C073E"/>
    <w:rsid w:val="001C09E8"/>
    <w:rsid w:val="001C0C1E"/>
    <w:rsid w:val="001C10D2"/>
    <w:rsid w:val="001C1241"/>
    <w:rsid w:val="001C1409"/>
    <w:rsid w:val="001C14E0"/>
    <w:rsid w:val="001C1531"/>
    <w:rsid w:val="001C18BC"/>
    <w:rsid w:val="001C2130"/>
    <w:rsid w:val="001C2752"/>
    <w:rsid w:val="001C2A7E"/>
    <w:rsid w:val="001C44BD"/>
    <w:rsid w:val="001C4A03"/>
    <w:rsid w:val="001C4BE5"/>
    <w:rsid w:val="001C56EC"/>
    <w:rsid w:val="001C72DB"/>
    <w:rsid w:val="001C7336"/>
    <w:rsid w:val="001C7BD5"/>
    <w:rsid w:val="001D11FC"/>
    <w:rsid w:val="001D1EAC"/>
    <w:rsid w:val="001D2621"/>
    <w:rsid w:val="001D30C4"/>
    <w:rsid w:val="001D3122"/>
    <w:rsid w:val="001D3571"/>
    <w:rsid w:val="001D3FFC"/>
    <w:rsid w:val="001D4463"/>
    <w:rsid w:val="001D51FF"/>
    <w:rsid w:val="001D5EDE"/>
    <w:rsid w:val="001D5F99"/>
    <w:rsid w:val="001D6294"/>
    <w:rsid w:val="001D7CA9"/>
    <w:rsid w:val="001E0136"/>
    <w:rsid w:val="001E1467"/>
    <w:rsid w:val="001E14B6"/>
    <w:rsid w:val="001E2627"/>
    <w:rsid w:val="001E2724"/>
    <w:rsid w:val="001E28D9"/>
    <w:rsid w:val="001E32E0"/>
    <w:rsid w:val="001E32F6"/>
    <w:rsid w:val="001E3B7E"/>
    <w:rsid w:val="001E3EA2"/>
    <w:rsid w:val="001E3EDB"/>
    <w:rsid w:val="001E5A31"/>
    <w:rsid w:val="001E5BE7"/>
    <w:rsid w:val="001E5DF0"/>
    <w:rsid w:val="001E61A3"/>
    <w:rsid w:val="001E635B"/>
    <w:rsid w:val="001E6BE2"/>
    <w:rsid w:val="001E7DF9"/>
    <w:rsid w:val="001F0137"/>
    <w:rsid w:val="001F09CB"/>
    <w:rsid w:val="001F102E"/>
    <w:rsid w:val="001F198F"/>
    <w:rsid w:val="001F1A6A"/>
    <w:rsid w:val="001F2184"/>
    <w:rsid w:val="001F2AB9"/>
    <w:rsid w:val="001F325B"/>
    <w:rsid w:val="001F33D2"/>
    <w:rsid w:val="001F342F"/>
    <w:rsid w:val="001F3449"/>
    <w:rsid w:val="001F3550"/>
    <w:rsid w:val="001F37A9"/>
    <w:rsid w:val="001F3848"/>
    <w:rsid w:val="001F392B"/>
    <w:rsid w:val="001F4093"/>
    <w:rsid w:val="001F41B6"/>
    <w:rsid w:val="001F468F"/>
    <w:rsid w:val="001F48A2"/>
    <w:rsid w:val="001F670D"/>
    <w:rsid w:val="001F6A07"/>
    <w:rsid w:val="001F6B13"/>
    <w:rsid w:val="001F72FE"/>
    <w:rsid w:val="001F7CBA"/>
    <w:rsid w:val="00200072"/>
    <w:rsid w:val="00200C1D"/>
    <w:rsid w:val="00200C3A"/>
    <w:rsid w:val="00200C70"/>
    <w:rsid w:val="00200CBD"/>
    <w:rsid w:val="0020257E"/>
    <w:rsid w:val="002025D4"/>
    <w:rsid w:val="00202833"/>
    <w:rsid w:val="00202F53"/>
    <w:rsid w:val="00203526"/>
    <w:rsid w:val="00203644"/>
    <w:rsid w:val="00203FF0"/>
    <w:rsid w:val="00204339"/>
    <w:rsid w:val="00205012"/>
    <w:rsid w:val="00205080"/>
    <w:rsid w:val="00205EB2"/>
    <w:rsid w:val="00206285"/>
    <w:rsid w:val="00206427"/>
    <w:rsid w:val="002067BE"/>
    <w:rsid w:val="00206B02"/>
    <w:rsid w:val="00206CA0"/>
    <w:rsid w:val="002101EC"/>
    <w:rsid w:val="002116BA"/>
    <w:rsid w:val="0021176D"/>
    <w:rsid w:val="00211BFA"/>
    <w:rsid w:val="00212827"/>
    <w:rsid w:val="00212A3F"/>
    <w:rsid w:val="00212D17"/>
    <w:rsid w:val="00213F6A"/>
    <w:rsid w:val="00213FB9"/>
    <w:rsid w:val="0021461E"/>
    <w:rsid w:val="00214B38"/>
    <w:rsid w:val="00215287"/>
    <w:rsid w:val="002154EF"/>
    <w:rsid w:val="00215F5D"/>
    <w:rsid w:val="0021664D"/>
    <w:rsid w:val="002167C8"/>
    <w:rsid w:val="0021746B"/>
    <w:rsid w:val="00217804"/>
    <w:rsid w:val="002179A9"/>
    <w:rsid w:val="00217E0A"/>
    <w:rsid w:val="002203D5"/>
    <w:rsid w:val="00220D78"/>
    <w:rsid w:val="00220D92"/>
    <w:rsid w:val="00220FBB"/>
    <w:rsid w:val="00221584"/>
    <w:rsid w:val="0022165F"/>
    <w:rsid w:val="0022171F"/>
    <w:rsid w:val="00221FA5"/>
    <w:rsid w:val="0022200B"/>
    <w:rsid w:val="00222092"/>
    <w:rsid w:val="002228E8"/>
    <w:rsid w:val="00222AD4"/>
    <w:rsid w:val="00222BDB"/>
    <w:rsid w:val="0022334E"/>
    <w:rsid w:val="002234FA"/>
    <w:rsid w:val="00223B43"/>
    <w:rsid w:val="002244DC"/>
    <w:rsid w:val="002247A1"/>
    <w:rsid w:val="00224CF0"/>
    <w:rsid w:val="00225144"/>
    <w:rsid w:val="00225745"/>
    <w:rsid w:val="002257A1"/>
    <w:rsid w:val="00226029"/>
    <w:rsid w:val="002268FB"/>
    <w:rsid w:val="00226EE6"/>
    <w:rsid w:val="00227152"/>
    <w:rsid w:val="00230052"/>
    <w:rsid w:val="002304CD"/>
    <w:rsid w:val="00230CA6"/>
    <w:rsid w:val="00230F1D"/>
    <w:rsid w:val="00231345"/>
    <w:rsid w:val="00231A2C"/>
    <w:rsid w:val="00231B39"/>
    <w:rsid w:val="00231C5B"/>
    <w:rsid w:val="00231E3F"/>
    <w:rsid w:val="002327EE"/>
    <w:rsid w:val="00233573"/>
    <w:rsid w:val="002336A1"/>
    <w:rsid w:val="00233BE8"/>
    <w:rsid w:val="00233EB4"/>
    <w:rsid w:val="002340C7"/>
    <w:rsid w:val="0023497B"/>
    <w:rsid w:val="00234CCC"/>
    <w:rsid w:val="002356DE"/>
    <w:rsid w:val="00236361"/>
    <w:rsid w:val="002376E0"/>
    <w:rsid w:val="002402BD"/>
    <w:rsid w:val="00241F5B"/>
    <w:rsid w:val="00242B06"/>
    <w:rsid w:val="00242D9E"/>
    <w:rsid w:val="002439F9"/>
    <w:rsid w:val="002440BC"/>
    <w:rsid w:val="00244AEE"/>
    <w:rsid w:val="00244F1B"/>
    <w:rsid w:val="00245475"/>
    <w:rsid w:val="00246345"/>
    <w:rsid w:val="002464B0"/>
    <w:rsid w:val="00246735"/>
    <w:rsid w:val="00246B72"/>
    <w:rsid w:val="002472AC"/>
    <w:rsid w:val="00247713"/>
    <w:rsid w:val="00247C11"/>
    <w:rsid w:val="002501CA"/>
    <w:rsid w:val="00250216"/>
    <w:rsid w:val="002504E4"/>
    <w:rsid w:val="00250780"/>
    <w:rsid w:val="002513F8"/>
    <w:rsid w:val="00251967"/>
    <w:rsid w:val="0025215D"/>
    <w:rsid w:val="002527C0"/>
    <w:rsid w:val="00253021"/>
    <w:rsid w:val="00253399"/>
    <w:rsid w:val="0025343D"/>
    <w:rsid w:val="002534EE"/>
    <w:rsid w:val="00253CFE"/>
    <w:rsid w:val="002541A0"/>
    <w:rsid w:val="00254AB2"/>
    <w:rsid w:val="00255473"/>
    <w:rsid w:val="00255826"/>
    <w:rsid w:val="002562C1"/>
    <w:rsid w:val="00256523"/>
    <w:rsid w:val="00257357"/>
    <w:rsid w:val="002605E6"/>
    <w:rsid w:val="002616CA"/>
    <w:rsid w:val="00261BB1"/>
    <w:rsid w:val="0026288D"/>
    <w:rsid w:val="00263655"/>
    <w:rsid w:val="00263B1C"/>
    <w:rsid w:val="0026549E"/>
    <w:rsid w:val="00270236"/>
    <w:rsid w:val="00270FE9"/>
    <w:rsid w:val="002734CE"/>
    <w:rsid w:val="002736A3"/>
    <w:rsid w:val="002742D6"/>
    <w:rsid w:val="002745C5"/>
    <w:rsid w:val="00275490"/>
    <w:rsid w:val="00275DD6"/>
    <w:rsid w:val="00276A68"/>
    <w:rsid w:val="00277285"/>
    <w:rsid w:val="002775A8"/>
    <w:rsid w:val="0028012E"/>
    <w:rsid w:val="002809B0"/>
    <w:rsid w:val="00280D41"/>
    <w:rsid w:val="00281242"/>
    <w:rsid w:val="00281279"/>
    <w:rsid w:val="00281DE9"/>
    <w:rsid w:val="002825B0"/>
    <w:rsid w:val="00282C87"/>
    <w:rsid w:val="00282CDC"/>
    <w:rsid w:val="002830AB"/>
    <w:rsid w:val="002831C6"/>
    <w:rsid w:val="002843AF"/>
    <w:rsid w:val="00284F84"/>
    <w:rsid w:val="002850D6"/>
    <w:rsid w:val="00285170"/>
    <w:rsid w:val="0028530C"/>
    <w:rsid w:val="002857DD"/>
    <w:rsid w:val="002858DF"/>
    <w:rsid w:val="00285CC9"/>
    <w:rsid w:val="0028645C"/>
    <w:rsid w:val="00286EB0"/>
    <w:rsid w:val="002870AB"/>
    <w:rsid w:val="00287559"/>
    <w:rsid w:val="00287A33"/>
    <w:rsid w:val="00287FCA"/>
    <w:rsid w:val="002905B3"/>
    <w:rsid w:val="00290CA8"/>
    <w:rsid w:val="00291898"/>
    <w:rsid w:val="002928AC"/>
    <w:rsid w:val="002937D1"/>
    <w:rsid w:val="00293C56"/>
    <w:rsid w:val="00294913"/>
    <w:rsid w:val="002952BE"/>
    <w:rsid w:val="00296687"/>
    <w:rsid w:val="0029692A"/>
    <w:rsid w:val="00296DE0"/>
    <w:rsid w:val="00297699"/>
    <w:rsid w:val="00297970"/>
    <w:rsid w:val="00297E92"/>
    <w:rsid w:val="00297F58"/>
    <w:rsid w:val="002A00E2"/>
    <w:rsid w:val="002A0A95"/>
    <w:rsid w:val="002A28B9"/>
    <w:rsid w:val="002A2DB5"/>
    <w:rsid w:val="002A305C"/>
    <w:rsid w:val="002A3086"/>
    <w:rsid w:val="002A3B86"/>
    <w:rsid w:val="002A43D1"/>
    <w:rsid w:val="002A43E7"/>
    <w:rsid w:val="002A540F"/>
    <w:rsid w:val="002A59B4"/>
    <w:rsid w:val="002A5DED"/>
    <w:rsid w:val="002A6341"/>
    <w:rsid w:val="002A66AB"/>
    <w:rsid w:val="002A6762"/>
    <w:rsid w:val="002B0FBE"/>
    <w:rsid w:val="002B11D5"/>
    <w:rsid w:val="002B13AA"/>
    <w:rsid w:val="002B18C8"/>
    <w:rsid w:val="002B20AB"/>
    <w:rsid w:val="002B29AB"/>
    <w:rsid w:val="002B2EBF"/>
    <w:rsid w:val="002B36A7"/>
    <w:rsid w:val="002B3C54"/>
    <w:rsid w:val="002B4051"/>
    <w:rsid w:val="002B45D5"/>
    <w:rsid w:val="002B4CC7"/>
    <w:rsid w:val="002B577A"/>
    <w:rsid w:val="002B5B58"/>
    <w:rsid w:val="002B5EFC"/>
    <w:rsid w:val="002B608C"/>
    <w:rsid w:val="002B68D3"/>
    <w:rsid w:val="002B6DB7"/>
    <w:rsid w:val="002B7034"/>
    <w:rsid w:val="002C07CA"/>
    <w:rsid w:val="002C099A"/>
    <w:rsid w:val="002C1301"/>
    <w:rsid w:val="002C1490"/>
    <w:rsid w:val="002C1F06"/>
    <w:rsid w:val="002C2082"/>
    <w:rsid w:val="002C2A26"/>
    <w:rsid w:val="002C2A6B"/>
    <w:rsid w:val="002C2DBC"/>
    <w:rsid w:val="002C2ED8"/>
    <w:rsid w:val="002C352F"/>
    <w:rsid w:val="002C3622"/>
    <w:rsid w:val="002C362E"/>
    <w:rsid w:val="002C3A08"/>
    <w:rsid w:val="002C4056"/>
    <w:rsid w:val="002C412A"/>
    <w:rsid w:val="002C5853"/>
    <w:rsid w:val="002C5ADD"/>
    <w:rsid w:val="002C5D8F"/>
    <w:rsid w:val="002C68FD"/>
    <w:rsid w:val="002C6CA5"/>
    <w:rsid w:val="002C79CC"/>
    <w:rsid w:val="002C7A77"/>
    <w:rsid w:val="002C7B40"/>
    <w:rsid w:val="002C7EF6"/>
    <w:rsid w:val="002D1382"/>
    <w:rsid w:val="002D1CF9"/>
    <w:rsid w:val="002D1D0F"/>
    <w:rsid w:val="002D1F73"/>
    <w:rsid w:val="002D20C6"/>
    <w:rsid w:val="002D2527"/>
    <w:rsid w:val="002D2E95"/>
    <w:rsid w:val="002D2EBF"/>
    <w:rsid w:val="002D3D5C"/>
    <w:rsid w:val="002D40EE"/>
    <w:rsid w:val="002D411B"/>
    <w:rsid w:val="002D4D04"/>
    <w:rsid w:val="002D527A"/>
    <w:rsid w:val="002D55A2"/>
    <w:rsid w:val="002D5D4E"/>
    <w:rsid w:val="002D70DB"/>
    <w:rsid w:val="002E009C"/>
    <w:rsid w:val="002E07E1"/>
    <w:rsid w:val="002E07ED"/>
    <w:rsid w:val="002E0A8D"/>
    <w:rsid w:val="002E1396"/>
    <w:rsid w:val="002E13FF"/>
    <w:rsid w:val="002E1556"/>
    <w:rsid w:val="002E181C"/>
    <w:rsid w:val="002E2AEB"/>
    <w:rsid w:val="002E2B1B"/>
    <w:rsid w:val="002E2E5D"/>
    <w:rsid w:val="002E3A89"/>
    <w:rsid w:val="002E41B4"/>
    <w:rsid w:val="002E4447"/>
    <w:rsid w:val="002E4EAC"/>
    <w:rsid w:val="002E685D"/>
    <w:rsid w:val="002E6CB9"/>
    <w:rsid w:val="002E754D"/>
    <w:rsid w:val="002E7DBB"/>
    <w:rsid w:val="002F0E81"/>
    <w:rsid w:val="002F15C0"/>
    <w:rsid w:val="002F1703"/>
    <w:rsid w:val="002F1AAB"/>
    <w:rsid w:val="002F22A9"/>
    <w:rsid w:val="002F23EA"/>
    <w:rsid w:val="002F2437"/>
    <w:rsid w:val="002F35D9"/>
    <w:rsid w:val="002F3A3E"/>
    <w:rsid w:val="002F3A8C"/>
    <w:rsid w:val="002F4410"/>
    <w:rsid w:val="002F4990"/>
    <w:rsid w:val="002F4CA2"/>
    <w:rsid w:val="002F58C3"/>
    <w:rsid w:val="002F5E11"/>
    <w:rsid w:val="002F60EC"/>
    <w:rsid w:val="002F6304"/>
    <w:rsid w:val="002F715E"/>
    <w:rsid w:val="002F72A3"/>
    <w:rsid w:val="002F737E"/>
    <w:rsid w:val="002F7EFF"/>
    <w:rsid w:val="00300274"/>
    <w:rsid w:val="00300462"/>
    <w:rsid w:val="00300FD8"/>
    <w:rsid w:val="00301545"/>
    <w:rsid w:val="0030182A"/>
    <w:rsid w:val="00301DE4"/>
    <w:rsid w:val="00302395"/>
    <w:rsid w:val="00302A21"/>
    <w:rsid w:val="00302B1F"/>
    <w:rsid w:val="003031C3"/>
    <w:rsid w:val="003031D3"/>
    <w:rsid w:val="00303328"/>
    <w:rsid w:val="00303CE3"/>
    <w:rsid w:val="00303F64"/>
    <w:rsid w:val="003044A4"/>
    <w:rsid w:val="0030471F"/>
    <w:rsid w:val="00307DEF"/>
    <w:rsid w:val="0031000C"/>
    <w:rsid w:val="003101EA"/>
    <w:rsid w:val="003107ED"/>
    <w:rsid w:val="00310C46"/>
    <w:rsid w:val="00310CFC"/>
    <w:rsid w:val="00310D86"/>
    <w:rsid w:val="00311706"/>
    <w:rsid w:val="003119B0"/>
    <w:rsid w:val="00311F11"/>
    <w:rsid w:val="00312282"/>
    <w:rsid w:val="003129CF"/>
    <w:rsid w:val="00312F7F"/>
    <w:rsid w:val="003136B4"/>
    <w:rsid w:val="00313A49"/>
    <w:rsid w:val="003145C2"/>
    <w:rsid w:val="003146D7"/>
    <w:rsid w:val="003147D0"/>
    <w:rsid w:val="00314EC8"/>
    <w:rsid w:val="00314FC2"/>
    <w:rsid w:val="0031529C"/>
    <w:rsid w:val="003153FF"/>
    <w:rsid w:val="003161D6"/>
    <w:rsid w:val="003163EB"/>
    <w:rsid w:val="00316504"/>
    <w:rsid w:val="0031692C"/>
    <w:rsid w:val="00316D38"/>
    <w:rsid w:val="00317853"/>
    <w:rsid w:val="00317D6A"/>
    <w:rsid w:val="00317DD1"/>
    <w:rsid w:val="003206FB"/>
    <w:rsid w:val="003218D2"/>
    <w:rsid w:val="00321AD6"/>
    <w:rsid w:val="00321C08"/>
    <w:rsid w:val="0032206D"/>
    <w:rsid w:val="003238F2"/>
    <w:rsid w:val="00323AC2"/>
    <w:rsid w:val="0032482E"/>
    <w:rsid w:val="003254D2"/>
    <w:rsid w:val="00325784"/>
    <w:rsid w:val="0032598A"/>
    <w:rsid w:val="003262A7"/>
    <w:rsid w:val="0032706E"/>
    <w:rsid w:val="00327CD2"/>
    <w:rsid w:val="00327E99"/>
    <w:rsid w:val="00330B4B"/>
    <w:rsid w:val="003316CC"/>
    <w:rsid w:val="00331BD1"/>
    <w:rsid w:val="00331C12"/>
    <w:rsid w:val="00332BFB"/>
    <w:rsid w:val="003342DC"/>
    <w:rsid w:val="00334429"/>
    <w:rsid w:val="00334D59"/>
    <w:rsid w:val="00334DCA"/>
    <w:rsid w:val="00335BA7"/>
    <w:rsid w:val="003362C5"/>
    <w:rsid w:val="00336412"/>
    <w:rsid w:val="00337D2C"/>
    <w:rsid w:val="003415E8"/>
    <w:rsid w:val="00342905"/>
    <w:rsid w:val="00342EF4"/>
    <w:rsid w:val="00342FBA"/>
    <w:rsid w:val="003439E3"/>
    <w:rsid w:val="00343A7E"/>
    <w:rsid w:val="003446D1"/>
    <w:rsid w:val="00344A33"/>
    <w:rsid w:val="0034523B"/>
    <w:rsid w:val="00345F42"/>
    <w:rsid w:val="0034610D"/>
    <w:rsid w:val="0034679B"/>
    <w:rsid w:val="00346A1F"/>
    <w:rsid w:val="003479B0"/>
    <w:rsid w:val="0035028E"/>
    <w:rsid w:val="0035032E"/>
    <w:rsid w:val="0035111E"/>
    <w:rsid w:val="00351409"/>
    <w:rsid w:val="0035140C"/>
    <w:rsid w:val="0035153B"/>
    <w:rsid w:val="00351961"/>
    <w:rsid w:val="003528EA"/>
    <w:rsid w:val="00352F3D"/>
    <w:rsid w:val="003530DD"/>
    <w:rsid w:val="003532BD"/>
    <w:rsid w:val="00353DE9"/>
    <w:rsid w:val="0035405B"/>
    <w:rsid w:val="0035451B"/>
    <w:rsid w:val="003548BD"/>
    <w:rsid w:val="00354D98"/>
    <w:rsid w:val="00354E8E"/>
    <w:rsid w:val="00355E03"/>
    <w:rsid w:val="00355E91"/>
    <w:rsid w:val="00355EFB"/>
    <w:rsid w:val="00355F79"/>
    <w:rsid w:val="003575F7"/>
    <w:rsid w:val="00361268"/>
    <w:rsid w:val="00362210"/>
    <w:rsid w:val="00362AB4"/>
    <w:rsid w:val="00362C81"/>
    <w:rsid w:val="0036314E"/>
    <w:rsid w:val="00363983"/>
    <w:rsid w:val="003647DE"/>
    <w:rsid w:val="0036537D"/>
    <w:rsid w:val="00365863"/>
    <w:rsid w:val="00367560"/>
    <w:rsid w:val="00367CD9"/>
    <w:rsid w:val="00367E05"/>
    <w:rsid w:val="00370B79"/>
    <w:rsid w:val="00370C2A"/>
    <w:rsid w:val="00370C8E"/>
    <w:rsid w:val="00371160"/>
    <w:rsid w:val="0037139D"/>
    <w:rsid w:val="00371700"/>
    <w:rsid w:val="00371738"/>
    <w:rsid w:val="00371970"/>
    <w:rsid w:val="0037202D"/>
    <w:rsid w:val="00372BEA"/>
    <w:rsid w:val="00372F7A"/>
    <w:rsid w:val="00373666"/>
    <w:rsid w:val="003738C1"/>
    <w:rsid w:val="00373D23"/>
    <w:rsid w:val="00373F8B"/>
    <w:rsid w:val="003741A6"/>
    <w:rsid w:val="003747D0"/>
    <w:rsid w:val="00375405"/>
    <w:rsid w:val="00375AC6"/>
    <w:rsid w:val="0037633B"/>
    <w:rsid w:val="00376529"/>
    <w:rsid w:val="00376548"/>
    <w:rsid w:val="003766E5"/>
    <w:rsid w:val="00377390"/>
    <w:rsid w:val="003774D4"/>
    <w:rsid w:val="00377538"/>
    <w:rsid w:val="00377C34"/>
    <w:rsid w:val="0038021E"/>
    <w:rsid w:val="00380244"/>
    <w:rsid w:val="00381256"/>
    <w:rsid w:val="00381272"/>
    <w:rsid w:val="00381623"/>
    <w:rsid w:val="003830F2"/>
    <w:rsid w:val="00383B4D"/>
    <w:rsid w:val="00384553"/>
    <w:rsid w:val="00385ABE"/>
    <w:rsid w:val="00386038"/>
    <w:rsid w:val="00386B5B"/>
    <w:rsid w:val="0038716A"/>
    <w:rsid w:val="00387EBD"/>
    <w:rsid w:val="00387F65"/>
    <w:rsid w:val="00390C15"/>
    <w:rsid w:val="00390C9B"/>
    <w:rsid w:val="00390E95"/>
    <w:rsid w:val="00391836"/>
    <w:rsid w:val="003918C5"/>
    <w:rsid w:val="003925CD"/>
    <w:rsid w:val="00393120"/>
    <w:rsid w:val="00393383"/>
    <w:rsid w:val="003936A9"/>
    <w:rsid w:val="00393DF5"/>
    <w:rsid w:val="00394047"/>
    <w:rsid w:val="0039428B"/>
    <w:rsid w:val="003949FA"/>
    <w:rsid w:val="00394D31"/>
    <w:rsid w:val="00394F45"/>
    <w:rsid w:val="00395124"/>
    <w:rsid w:val="003956BF"/>
    <w:rsid w:val="00395805"/>
    <w:rsid w:val="0039797B"/>
    <w:rsid w:val="00397A83"/>
    <w:rsid w:val="003A1013"/>
    <w:rsid w:val="003A1050"/>
    <w:rsid w:val="003A1082"/>
    <w:rsid w:val="003A10E2"/>
    <w:rsid w:val="003A1234"/>
    <w:rsid w:val="003A1BB2"/>
    <w:rsid w:val="003A2235"/>
    <w:rsid w:val="003A2388"/>
    <w:rsid w:val="003A2595"/>
    <w:rsid w:val="003A2DEF"/>
    <w:rsid w:val="003A43AC"/>
    <w:rsid w:val="003A45DF"/>
    <w:rsid w:val="003A4B62"/>
    <w:rsid w:val="003A4C5E"/>
    <w:rsid w:val="003A4DE6"/>
    <w:rsid w:val="003A4F7B"/>
    <w:rsid w:val="003A5633"/>
    <w:rsid w:val="003A58EC"/>
    <w:rsid w:val="003A5D8F"/>
    <w:rsid w:val="003A5EFF"/>
    <w:rsid w:val="003A62E3"/>
    <w:rsid w:val="003A6DAA"/>
    <w:rsid w:val="003A7431"/>
    <w:rsid w:val="003A7790"/>
    <w:rsid w:val="003A7856"/>
    <w:rsid w:val="003B067C"/>
    <w:rsid w:val="003B0775"/>
    <w:rsid w:val="003B0A9F"/>
    <w:rsid w:val="003B16E9"/>
    <w:rsid w:val="003B1837"/>
    <w:rsid w:val="003B20C0"/>
    <w:rsid w:val="003B35B6"/>
    <w:rsid w:val="003B384F"/>
    <w:rsid w:val="003B40BB"/>
    <w:rsid w:val="003B4782"/>
    <w:rsid w:val="003B479C"/>
    <w:rsid w:val="003B4FC8"/>
    <w:rsid w:val="003B50CA"/>
    <w:rsid w:val="003B5444"/>
    <w:rsid w:val="003B5593"/>
    <w:rsid w:val="003B5AB5"/>
    <w:rsid w:val="003B6083"/>
    <w:rsid w:val="003B66E2"/>
    <w:rsid w:val="003B6C63"/>
    <w:rsid w:val="003B6E2F"/>
    <w:rsid w:val="003B72E9"/>
    <w:rsid w:val="003B75C7"/>
    <w:rsid w:val="003B7C6F"/>
    <w:rsid w:val="003B7CAB"/>
    <w:rsid w:val="003C0857"/>
    <w:rsid w:val="003C10B8"/>
    <w:rsid w:val="003C1141"/>
    <w:rsid w:val="003C15A6"/>
    <w:rsid w:val="003C176A"/>
    <w:rsid w:val="003C1B39"/>
    <w:rsid w:val="003C1BB9"/>
    <w:rsid w:val="003C1CE4"/>
    <w:rsid w:val="003C290E"/>
    <w:rsid w:val="003C2D1A"/>
    <w:rsid w:val="003C3408"/>
    <w:rsid w:val="003C348F"/>
    <w:rsid w:val="003C34EF"/>
    <w:rsid w:val="003C433D"/>
    <w:rsid w:val="003C44B8"/>
    <w:rsid w:val="003C4973"/>
    <w:rsid w:val="003C4A27"/>
    <w:rsid w:val="003C5053"/>
    <w:rsid w:val="003C5544"/>
    <w:rsid w:val="003C5559"/>
    <w:rsid w:val="003C6B8D"/>
    <w:rsid w:val="003C6BDF"/>
    <w:rsid w:val="003C7956"/>
    <w:rsid w:val="003C7CA7"/>
    <w:rsid w:val="003D0497"/>
    <w:rsid w:val="003D207B"/>
    <w:rsid w:val="003D2D9D"/>
    <w:rsid w:val="003D3037"/>
    <w:rsid w:val="003D4078"/>
    <w:rsid w:val="003D4A09"/>
    <w:rsid w:val="003D5F59"/>
    <w:rsid w:val="003D613E"/>
    <w:rsid w:val="003D7446"/>
    <w:rsid w:val="003E0B3E"/>
    <w:rsid w:val="003E1E32"/>
    <w:rsid w:val="003E23AD"/>
    <w:rsid w:val="003E25D8"/>
    <w:rsid w:val="003E2B66"/>
    <w:rsid w:val="003E2D7D"/>
    <w:rsid w:val="003E2E3D"/>
    <w:rsid w:val="003E2F68"/>
    <w:rsid w:val="003E34A0"/>
    <w:rsid w:val="003E4D43"/>
    <w:rsid w:val="003E587B"/>
    <w:rsid w:val="003E6D92"/>
    <w:rsid w:val="003E7A63"/>
    <w:rsid w:val="003F046D"/>
    <w:rsid w:val="003F1C4F"/>
    <w:rsid w:val="003F50CC"/>
    <w:rsid w:val="003F5827"/>
    <w:rsid w:val="003F5D3E"/>
    <w:rsid w:val="003F60C0"/>
    <w:rsid w:val="003F6A97"/>
    <w:rsid w:val="003F71D7"/>
    <w:rsid w:val="003F742F"/>
    <w:rsid w:val="003F79E6"/>
    <w:rsid w:val="00400231"/>
    <w:rsid w:val="00400A22"/>
    <w:rsid w:val="00400C41"/>
    <w:rsid w:val="00401737"/>
    <w:rsid w:val="004034AB"/>
    <w:rsid w:val="00403BD0"/>
    <w:rsid w:val="0040411D"/>
    <w:rsid w:val="00404947"/>
    <w:rsid w:val="0040520E"/>
    <w:rsid w:val="004052C3"/>
    <w:rsid w:val="00405BE0"/>
    <w:rsid w:val="00406837"/>
    <w:rsid w:val="00406953"/>
    <w:rsid w:val="004077D1"/>
    <w:rsid w:val="00407A4B"/>
    <w:rsid w:val="00407A92"/>
    <w:rsid w:val="004108A2"/>
    <w:rsid w:val="0041175A"/>
    <w:rsid w:val="00411A0B"/>
    <w:rsid w:val="00411B29"/>
    <w:rsid w:val="00411EBA"/>
    <w:rsid w:val="004122FB"/>
    <w:rsid w:val="0041305F"/>
    <w:rsid w:val="00413566"/>
    <w:rsid w:val="00413597"/>
    <w:rsid w:val="00413741"/>
    <w:rsid w:val="00413799"/>
    <w:rsid w:val="004137A7"/>
    <w:rsid w:val="00413CBE"/>
    <w:rsid w:val="00414243"/>
    <w:rsid w:val="00414323"/>
    <w:rsid w:val="004146F2"/>
    <w:rsid w:val="00414905"/>
    <w:rsid w:val="00414A92"/>
    <w:rsid w:val="00414EB6"/>
    <w:rsid w:val="00415840"/>
    <w:rsid w:val="00415FC5"/>
    <w:rsid w:val="00416383"/>
    <w:rsid w:val="0041747E"/>
    <w:rsid w:val="004178C9"/>
    <w:rsid w:val="004208BA"/>
    <w:rsid w:val="00420DB2"/>
    <w:rsid w:val="00421C02"/>
    <w:rsid w:val="0042245F"/>
    <w:rsid w:val="00423606"/>
    <w:rsid w:val="00423743"/>
    <w:rsid w:val="00423BB9"/>
    <w:rsid w:val="00423C3D"/>
    <w:rsid w:val="004255C5"/>
    <w:rsid w:val="00425951"/>
    <w:rsid w:val="0042635C"/>
    <w:rsid w:val="0042691A"/>
    <w:rsid w:val="0042698F"/>
    <w:rsid w:val="00426D49"/>
    <w:rsid w:val="00427BD7"/>
    <w:rsid w:val="00427BFF"/>
    <w:rsid w:val="00427F4A"/>
    <w:rsid w:val="00430868"/>
    <w:rsid w:val="0043197A"/>
    <w:rsid w:val="00431A72"/>
    <w:rsid w:val="00432763"/>
    <w:rsid w:val="00432A30"/>
    <w:rsid w:val="00432E96"/>
    <w:rsid w:val="00432EE1"/>
    <w:rsid w:val="00433546"/>
    <w:rsid w:val="00433976"/>
    <w:rsid w:val="00434746"/>
    <w:rsid w:val="0043474B"/>
    <w:rsid w:val="00434FED"/>
    <w:rsid w:val="0043577D"/>
    <w:rsid w:val="00435920"/>
    <w:rsid w:val="004359EA"/>
    <w:rsid w:val="00435DAE"/>
    <w:rsid w:val="0043713E"/>
    <w:rsid w:val="004371E0"/>
    <w:rsid w:val="00437654"/>
    <w:rsid w:val="004377CC"/>
    <w:rsid w:val="004377CE"/>
    <w:rsid w:val="00437CD0"/>
    <w:rsid w:val="00437D28"/>
    <w:rsid w:val="00437EDD"/>
    <w:rsid w:val="00437FF7"/>
    <w:rsid w:val="004409EB"/>
    <w:rsid w:val="00440BF7"/>
    <w:rsid w:val="0044113A"/>
    <w:rsid w:val="0044162C"/>
    <w:rsid w:val="00442673"/>
    <w:rsid w:val="00443285"/>
    <w:rsid w:val="0044351C"/>
    <w:rsid w:val="00443826"/>
    <w:rsid w:val="00444384"/>
    <w:rsid w:val="00444A59"/>
    <w:rsid w:val="00444E6C"/>
    <w:rsid w:val="00445E41"/>
    <w:rsid w:val="00446F17"/>
    <w:rsid w:val="004474AD"/>
    <w:rsid w:val="0044778D"/>
    <w:rsid w:val="004477EE"/>
    <w:rsid w:val="004504A7"/>
    <w:rsid w:val="004505C2"/>
    <w:rsid w:val="0045074C"/>
    <w:rsid w:val="00451361"/>
    <w:rsid w:val="00451CAC"/>
    <w:rsid w:val="004522DF"/>
    <w:rsid w:val="00452639"/>
    <w:rsid w:val="00452B7B"/>
    <w:rsid w:val="004537A0"/>
    <w:rsid w:val="00453DDE"/>
    <w:rsid w:val="00455647"/>
    <w:rsid w:val="004556FC"/>
    <w:rsid w:val="00455BC0"/>
    <w:rsid w:val="00455ED7"/>
    <w:rsid w:val="004560C9"/>
    <w:rsid w:val="0045688F"/>
    <w:rsid w:val="0045721E"/>
    <w:rsid w:val="0046050A"/>
    <w:rsid w:val="00460955"/>
    <w:rsid w:val="00460AF7"/>
    <w:rsid w:val="00461ABD"/>
    <w:rsid w:val="00461E4A"/>
    <w:rsid w:val="00462F7B"/>
    <w:rsid w:val="00463128"/>
    <w:rsid w:val="0046326A"/>
    <w:rsid w:val="00463489"/>
    <w:rsid w:val="0046348C"/>
    <w:rsid w:val="0046372E"/>
    <w:rsid w:val="00463E00"/>
    <w:rsid w:val="00463EB7"/>
    <w:rsid w:val="00464337"/>
    <w:rsid w:val="0046445A"/>
    <w:rsid w:val="004649F4"/>
    <w:rsid w:val="00466DAC"/>
    <w:rsid w:val="00467147"/>
    <w:rsid w:val="004671E8"/>
    <w:rsid w:val="00467344"/>
    <w:rsid w:val="0047056C"/>
    <w:rsid w:val="00470970"/>
    <w:rsid w:val="004719B8"/>
    <w:rsid w:val="00471B34"/>
    <w:rsid w:val="00471EBD"/>
    <w:rsid w:val="00472866"/>
    <w:rsid w:val="004730BE"/>
    <w:rsid w:val="004732F2"/>
    <w:rsid w:val="00473BA9"/>
    <w:rsid w:val="00473CF9"/>
    <w:rsid w:val="0047436E"/>
    <w:rsid w:val="00474457"/>
    <w:rsid w:val="00474B82"/>
    <w:rsid w:val="00474EFE"/>
    <w:rsid w:val="004750C3"/>
    <w:rsid w:val="004760C0"/>
    <w:rsid w:val="004777BF"/>
    <w:rsid w:val="00480320"/>
    <w:rsid w:val="0048043B"/>
    <w:rsid w:val="00480703"/>
    <w:rsid w:val="00481345"/>
    <w:rsid w:val="004816EE"/>
    <w:rsid w:val="0048253C"/>
    <w:rsid w:val="00482B37"/>
    <w:rsid w:val="004832B4"/>
    <w:rsid w:val="004833B1"/>
    <w:rsid w:val="004840E3"/>
    <w:rsid w:val="004847D1"/>
    <w:rsid w:val="00484D48"/>
    <w:rsid w:val="0048746F"/>
    <w:rsid w:val="00487D3D"/>
    <w:rsid w:val="004902EF"/>
    <w:rsid w:val="004903C6"/>
    <w:rsid w:val="004904ED"/>
    <w:rsid w:val="0049149C"/>
    <w:rsid w:val="004915EC"/>
    <w:rsid w:val="004917BC"/>
    <w:rsid w:val="00491B0E"/>
    <w:rsid w:val="00492361"/>
    <w:rsid w:val="004923A9"/>
    <w:rsid w:val="00493820"/>
    <w:rsid w:val="00493CF3"/>
    <w:rsid w:val="00494D7C"/>
    <w:rsid w:val="00494FEE"/>
    <w:rsid w:val="00495788"/>
    <w:rsid w:val="004960B6"/>
    <w:rsid w:val="004968D3"/>
    <w:rsid w:val="00496CAE"/>
    <w:rsid w:val="00496F15"/>
    <w:rsid w:val="00497AE1"/>
    <w:rsid w:val="00497D12"/>
    <w:rsid w:val="004A02F9"/>
    <w:rsid w:val="004A070B"/>
    <w:rsid w:val="004A0892"/>
    <w:rsid w:val="004A08CB"/>
    <w:rsid w:val="004A0964"/>
    <w:rsid w:val="004A20A9"/>
    <w:rsid w:val="004A2551"/>
    <w:rsid w:val="004A2B7D"/>
    <w:rsid w:val="004A2E89"/>
    <w:rsid w:val="004A43DE"/>
    <w:rsid w:val="004A47A5"/>
    <w:rsid w:val="004A4D50"/>
    <w:rsid w:val="004A4DC6"/>
    <w:rsid w:val="004A4EF7"/>
    <w:rsid w:val="004A67C2"/>
    <w:rsid w:val="004A6A60"/>
    <w:rsid w:val="004A6D40"/>
    <w:rsid w:val="004A729D"/>
    <w:rsid w:val="004B0587"/>
    <w:rsid w:val="004B07B7"/>
    <w:rsid w:val="004B0A67"/>
    <w:rsid w:val="004B0C1D"/>
    <w:rsid w:val="004B0DD1"/>
    <w:rsid w:val="004B0DF5"/>
    <w:rsid w:val="004B11E4"/>
    <w:rsid w:val="004B1381"/>
    <w:rsid w:val="004B1E81"/>
    <w:rsid w:val="004B1FBB"/>
    <w:rsid w:val="004B2ABD"/>
    <w:rsid w:val="004B3139"/>
    <w:rsid w:val="004B4521"/>
    <w:rsid w:val="004B4E06"/>
    <w:rsid w:val="004B5741"/>
    <w:rsid w:val="004B5BE2"/>
    <w:rsid w:val="004B5C10"/>
    <w:rsid w:val="004B5D70"/>
    <w:rsid w:val="004B5E07"/>
    <w:rsid w:val="004B6079"/>
    <w:rsid w:val="004B6A51"/>
    <w:rsid w:val="004B785E"/>
    <w:rsid w:val="004B7D3A"/>
    <w:rsid w:val="004C0255"/>
    <w:rsid w:val="004C050F"/>
    <w:rsid w:val="004C08CF"/>
    <w:rsid w:val="004C0917"/>
    <w:rsid w:val="004C0D2D"/>
    <w:rsid w:val="004C0ECF"/>
    <w:rsid w:val="004C0FB3"/>
    <w:rsid w:val="004C1256"/>
    <w:rsid w:val="004C1D18"/>
    <w:rsid w:val="004C1D2C"/>
    <w:rsid w:val="004C214C"/>
    <w:rsid w:val="004C2A0D"/>
    <w:rsid w:val="004C31B4"/>
    <w:rsid w:val="004C4340"/>
    <w:rsid w:val="004C455A"/>
    <w:rsid w:val="004C48D5"/>
    <w:rsid w:val="004C48D9"/>
    <w:rsid w:val="004C52F2"/>
    <w:rsid w:val="004C5364"/>
    <w:rsid w:val="004C59A2"/>
    <w:rsid w:val="004C5F7D"/>
    <w:rsid w:val="004C6494"/>
    <w:rsid w:val="004C68D3"/>
    <w:rsid w:val="004C74B3"/>
    <w:rsid w:val="004C76DB"/>
    <w:rsid w:val="004C7FA4"/>
    <w:rsid w:val="004D0182"/>
    <w:rsid w:val="004D0811"/>
    <w:rsid w:val="004D0BCA"/>
    <w:rsid w:val="004D0F0F"/>
    <w:rsid w:val="004D1C18"/>
    <w:rsid w:val="004D1F33"/>
    <w:rsid w:val="004D2A91"/>
    <w:rsid w:val="004D300D"/>
    <w:rsid w:val="004D325A"/>
    <w:rsid w:val="004D36EB"/>
    <w:rsid w:val="004D39D4"/>
    <w:rsid w:val="004D3A12"/>
    <w:rsid w:val="004D4685"/>
    <w:rsid w:val="004D577D"/>
    <w:rsid w:val="004D5E8A"/>
    <w:rsid w:val="004D619B"/>
    <w:rsid w:val="004D6ACE"/>
    <w:rsid w:val="004D6F0D"/>
    <w:rsid w:val="004D72D9"/>
    <w:rsid w:val="004D76A0"/>
    <w:rsid w:val="004D7810"/>
    <w:rsid w:val="004E08ED"/>
    <w:rsid w:val="004E127E"/>
    <w:rsid w:val="004E2182"/>
    <w:rsid w:val="004E28DF"/>
    <w:rsid w:val="004E2D2F"/>
    <w:rsid w:val="004E2ED0"/>
    <w:rsid w:val="004E365C"/>
    <w:rsid w:val="004E3E0C"/>
    <w:rsid w:val="004E4755"/>
    <w:rsid w:val="004E4B24"/>
    <w:rsid w:val="004E5C0B"/>
    <w:rsid w:val="004E6230"/>
    <w:rsid w:val="004E6A66"/>
    <w:rsid w:val="004E7FB5"/>
    <w:rsid w:val="004F1B40"/>
    <w:rsid w:val="004F2910"/>
    <w:rsid w:val="004F297B"/>
    <w:rsid w:val="004F2A91"/>
    <w:rsid w:val="004F2E7D"/>
    <w:rsid w:val="004F308D"/>
    <w:rsid w:val="004F4227"/>
    <w:rsid w:val="004F45C7"/>
    <w:rsid w:val="004F4B1F"/>
    <w:rsid w:val="004F5232"/>
    <w:rsid w:val="004F5563"/>
    <w:rsid w:val="004F607D"/>
    <w:rsid w:val="004F6271"/>
    <w:rsid w:val="004F637C"/>
    <w:rsid w:val="004F74B5"/>
    <w:rsid w:val="004F7C18"/>
    <w:rsid w:val="00500062"/>
    <w:rsid w:val="005000AF"/>
    <w:rsid w:val="00500432"/>
    <w:rsid w:val="005014F6"/>
    <w:rsid w:val="005018D5"/>
    <w:rsid w:val="00502FEE"/>
    <w:rsid w:val="0050357E"/>
    <w:rsid w:val="00503868"/>
    <w:rsid w:val="0050396C"/>
    <w:rsid w:val="00503D47"/>
    <w:rsid w:val="00504CA1"/>
    <w:rsid w:val="0050594E"/>
    <w:rsid w:val="00505DFB"/>
    <w:rsid w:val="00505E46"/>
    <w:rsid w:val="00506FA3"/>
    <w:rsid w:val="0050783A"/>
    <w:rsid w:val="0050791B"/>
    <w:rsid w:val="00507D31"/>
    <w:rsid w:val="00507D80"/>
    <w:rsid w:val="00510354"/>
    <w:rsid w:val="0051057B"/>
    <w:rsid w:val="0051105E"/>
    <w:rsid w:val="005111B1"/>
    <w:rsid w:val="0051153E"/>
    <w:rsid w:val="005116C8"/>
    <w:rsid w:val="00512142"/>
    <w:rsid w:val="0051219A"/>
    <w:rsid w:val="0051236B"/>
    <w:rsid w:val="0051277D"/>
    <w:rsid w:val="0051356F"/>
    <w:rsid w:val="005135C5"/>
    <w:rsid w:val="00513BC3"/>
    <w:rsid w:val="00513E8F"/>
    <w:rsid w:val="005151E1"/>
    <w:rsid w:val="00515EB7"/>
    <w:rsid w:val="00516453"/>
    <w:rsid w:val="0051691E"/>
    <w:rsid w:val="00516DFA"/>
    <w:rsid w:val="00517B37"/>
    <w:rsid w:val="00517BFE"/>
    <w:rsid w:val="005205AF"/>
    <w:rsid w:val="00520646"/>
    <w:rsid w:val="0052067B"/>
    <w:rsid w:val="00521965"/>
    <w:rsid w:val="00521CEB"/>
    <w:rsid w:val="00521DAF"/>
    <w:rsid w:val="00522144"/>
    <w:rsid w:val="0052228B"/>
    <w:rsid w:val="0052273F"/>
    <w:rsid w:val="0052280D"/>
    <w:rsid w:val="00522832"/>
    <w:rsid w:val="005229B4"/>
    <w:rsid w:val="00522D40"/>
    <w:rsid w:val="0052313C"/>
    <w:rsid w:val="005236F9"/>
    <w:rsid w:val="0052383A"/>
    <w:rsid w:val="00524163"/>
    <w:rsid w:val="0052456E"/>
    <w:rsid w:val="00524FDA"/>
    <w:rsid w:val="00525AB9"/>
    <w:rsid w:val="00525AF9"/>
    <w:rsid w:val="00525E95"/>
    <w:rsid w:val="00526466"/>
    <w:rsid w:val="0052646C"/>
    <w:rsid w:val="005267C6"/>
    <w:rsid w:val="0052705A"/>
    <w:rsid w:val="00527B1F"/>
    <w:rsid w:val="0053080F"/>
    <w:rsid w:val="00532119"/>
    <w:rsid w:val="005327A9"/>
    <w:rsid w:val="0053286C"/>
    <w:rsid w:val="00532C8C"/>
    <w:rsid w:val="005332A2"/>
    <w:rsid w:val="00533527"/>
    <w:rsid w:val="005335F6"/>
    <w:rsid w:val="005337CF"/>
    <w:rsid w:val="005340BC"/>
    <w:rsid w:val="005342CE"/>
    <w:rsid w:val="00535267"/>
    <w:rsid w:val="0053608C"/>
    <w:rsid w:val="00536937"/>
    <w:rsid w:val="00536971"/>
    <w:rsid w:val="00536A75"/>
    <w:rsid w:val="00536E81"/>
    <w:rsid w:val="00536FD2"/>
    <w:rsid w:val="0053771C"/>
    <w:rsid w:val="005377D5"/>
    <w:rsid w:val="00537C33"/>
    <w:rsid w:val="0054019A"/>
    <w:rsid w:val="005401CF"/>
    <w:rsid w:val="00540DED"/>
    <w:rsid w:val="00541D93"/>
    <w:rsid w:val="00541E42"/>
    <w:rsid w:val="0054240F"/>
    <w:rsid w:val="00542B2A"/>
    <w:rsid w:val="005432EE"/>
    <w:rsid w:val="0054332A"/>
    <w:rsid w:val="005435BE"/>
    <w:rsid w:val="00543DB4"/>
    <w:rsid w:val="0054465B"/>
    <w:rsid w:val="005455B6"/>
    <w:rsid w:val="00545CAF"/>
    <w:rsid w:val="00545DA5"/>
    <w:rsid w:val="00546510"/>
    <w:rsid w:val="005466E4"/>
    <w:rsid w:val="005470F1"/>
    <w:rsid w:val="005477B4"/>
    <w:rsid w:val="00547A36"/>
    <w:rsid w:val="00550223"/>
    <w:rsid w:val="00550DEE"/>
    <w:rsid w:val="00551138"/>
    <w:rsid w:val="005514B3"/>
    <w:rsid w:val="00551E14"/>
    <w:rsid w:val="00551E2D"/>
    <w:rsid w:val="00551E41"/>
    <w:rsid w:val="0055265F"/>
    <w:rsid w:val="0055359F"/>
    <w:rsid w:val="005538F5"/>
    <w:rsid w:val="005538FF"/>
    <w:rsid w:val="00554A04"/>
    <w:rsid w:val="00554A4E"/>
    <w:rsid w:val="00554EC9"/>
    <w:rsid w:val="00554FB1"/>
    <w:rsid w:val="00555766"/>
    <w:rsid w:val="00555A59"/>
    <w:rsid w:val="00556001"/>
    <w:rsid w:val="005562CC"/>
    <w:rsid w:val="00556A39"/>
    <w:rsid w:val="00556F3A"/>
    <w:rsid w:val="00557814"/>
    <w:rsid w:val="005605C0"/>
    <w:rsid w:val="005605F9"/>
    <w:rsid w:val="0056096C"/>
    <w:rsid w:val="00561321"/>
    <w:rsid w:val="00562207"/>
    <w:rsid w:val="00562B5B"/>
    <w:rsid w:val="00562CDB"/>
    <w:rsid w:val="00563BF8"/>
    <w:rsid w:val="005648BE"/>
    <w:rsid w:val="0056512E"/>
    <w:rsid w:val="005654F7"/>
    <w:rsid w:val="00565640"/>
    <w:rsid w:val="00565761"/>
    <w:rsid w:val="00566A52"/>
    <w:rsid w:val="0057039A"/>
    <w:rsid w:val="00570426"/>
    <w:rsid w:val="005704C6"/>
    <w:rsid w:val="005708C0"/>
    <w:rsid w:val="00570CB1"/>
    <w:rsid w:val="00570E85"/>
    <w:rsid w:val="005715B8"/>
    <w:rsid w:val="00571A2B"/>
    <w:rsid w:val="00571AAA"/>
    <w:rsid w:val="00571F1A"/>
    <w:rsid w:val="005723FE"/>
    <w:rsid w:val="00573576"/>
    <w:rsid w:val="00574587"/>
    <w:rsid w:val="0057588E"/>
    <w:rsid w:val="00575A0C"/>
    <w:rsid w:val="00575BBD"/>
    <w:rsid w:val="00576786"/>
    <w:rsid w:val="00576A42"/>
    <w:rsid w:val="00576E73"/>
    <w:rsid w:val="00577728"/>
    <w:rsid w:val="005779F8"/>
    <w:rsid w:val="0058079C"/>
    <w:rsid w:val="00581057"/>
    <w:rsid w:val="005810CE"/>
    <w:rsid w:val="00581559"/>
    <w:rsid w:val="0058185C"/>
    <w:rsid w:val="00581AAB"/>
    <w:rsid w:val="00581AF7"/>
    <w:rsid w:val="005822BE"/>
    <w:rsid w:val="005825BC"/>
    <w:rsid w:val="005839ED"/>
    <w:rsid w:val="00584486"/>
    <w:rsid w:val="00585044"/>
    <w:rsid w:val="00585D4A"/>
    <w:rsid w:val="00586537"/>
    <w:rsid w:val="005867F7"/>
    <w:rsid w:val="00591597"/>
    <w:rsid w:val="00592D0D"/>
    <w:rsid w:val="00592DC9"/>
    <w:rsid w:val="0059436F"/>
    <w:rsid w:val="005943BE"/>
    <w:rsid w:val="00594CAC"/>
    <w:rsid w:val="00594E92"/>
    <w:rsid w:val="005950C4"/>
    <w:rsid w:val="0059594A"/>
    <w:rsid w:val="005959C8"/>
    <w:rsid w:val="00595E55"/>
    <w:rsid w:val="005962B7"/>
    <w:rsid w:val="0059759E"/>
    <w:rsid w:val="005978F3"/>
    <w:rsid w:val="005A05CF"/>
    <w:rsid w:val="005A0AC3"/>
    <w:rsid w:val="005A0B73"/>
    <w:rsid w:val="005A0D0F"/>
    <w:rsid w:val="005A126D"/>
    <w:rsid w:val="005A17F1"/>
    <w:rsid w:val="005A188F"/>
    <w:rsid w:val="005A19D4"/>
    <w:rsid w:val="005A1A28"/>
    <w:rsid w:val="005A1C3F"/>
    <w:rsid w:val="005A225D"/>
    <w:rsid w:val="005A314D"/>
    <w:rsid w:val="005A327D"/>
    <w:rsid w:val="005A3423"/>
    <w:rsid w:val="005A3791"/>
    <w:rsid w:val="005A3EE1"/>
    <w:rsid w:val="005A419F"/>
    <w:rsid w:val="005A5200"/>
    <w:rsid w:val="005A52E0"/>
    <w:rsid w:val="005A542B"/>
    <w:rsid w:val="005A5FE5"/>
    <w:rsid w:val="005A6501"/>
    <w:rsid w:val="005A66C6"/>
    <w:rsid w:val="005A6C5A"/>
    <w:rsid w:val="005A7132"/>
    <w:rsid w:val="005A7351"/>
    <w:rsid w:val="005A76E7"/>
    <w:rsid w:val="005A7D8C"/>
    <w:rsid w:val="005A7E49"/>
    <w:rsid w:val="005B0134"/>
    <w:rsid w:val="005B02EE"/>
    <w:rsid w:val="005B054B"/>
    <w:rsid w:val="005B0831"/>
    <w:rsid w:val="005B0CBB"/>
    <w:rsid w:val="005B0E4B"/>
    <w:rsid w:val="005B1491"/>
    <w:rsid w:val="005B1630"/>
    <w:rsid w:val="005B1882"/>
    <w:rsid w:val="005B1AA0"/>
    <w:rsid w:val="005B2928"/>
    <w:rsid w:val="005B3557"/>
    <w:rsid w:val="005B3690"/>
    <w:rsid w:val="005B3822"/>
    <w:rsid w:val="005B3A47"/>
    <w:rsid w:val="005B43F8"/>
    <w:rsid w:val="005B4402"/>
    <w:rsid w:val="005B4770"/>
    <w:rsid w:val="005B4F09"/>
    <w:rsid w:val="005B556D"/>
    <w:rsid w:val="005B5B25"/>
    <w:rsid w:val="005B6C85"/>
    <w:rsid w:val="005B73DA"/>
    <w:rsid w:val="005B7870"/>
    <w:rsid w:val="005B7C5D"/>
    <w:rsid w:val="005C1247"/>
    <w:rsid w:val="005C1386"/>
    <w:rsid w:val="005C2201"/>
    <w:rsid w:val="005C223A"/>
    <w:rsid w:val="005C256E"/>
    <w:rsid w:val="005C2927"/>
    <w:rsid w:val="005C43C0"/>
    <w:rsid w:val="005C44D7"/>
    <w:rsid w:val="005C45C3"/>
    <w:rsid w:val="005C498A"/>
    <w:rsid w:val="005C519A"/>
    <w:rsid w:val="005C51B8"/>
    <w:rsid w:val="005C67FE"/>
    <w:rsid w:val="005C6E67"/>
    <w:rsid w:val="005C7668"/>
    <w:rsid w:val="005C7A13"/>
    <w:rsid w:val="005C7F1E"/>
    <w:rsid w:val="005D11BF"/>
    <w:rsid w:val="005D30DE"/>
    <w:rsid w:val="005D3221"/>
    <w:rsid w:val="005D37DC"/>
    <w:rsid w:val="005D62F7"/>
    <w:rsid w:val="005D66CE"/>
    <w:rsid w:val="005D711C"/>
    <w:rsid w:val="005D73CD"/>
    <w:rsid w:val="005D75CD"/>
    <w:rsid w:val="005D798D"/>
    <w:rsid w:val="005E030B"/>
    <w:rsid w:val="005E0407"/>
    <w:rsid w:val="005E06E6"/>
    <w:rsid w:val="005E084C"/>
    <w:rsid w:val="005E0F60"/>
    <w:rsid w:val="005E1EC4"/>
    <w:rsid w:val="005E2382"/>
    <w:rsid w:val="005E2A64"/>
    <w:rsid w:val="005E2D00"/>
    <w:rsid w:val="005E4970"/>
    <w:rsid w:val="005E56A6"/>
    <w:rsid w:val="005E5EE8"/>
    <w:rsid w:val="005E6257"/>
    <w:rsid w:val="005E6A64"/>
    <w:rsid w:val="005E7152"/>
    <w:rsid w:val="005E78AB"/>
    <w:rsid w:val="005E7AB2"/>
    <w:rsid w:val="005F03F7"/>
    <w:rsid w:val="005F0574"/>
    <w:rsid w:val="005F0B4B"/>
    <w:rsid w:val="005F0BC4"/>
    <w:rsid w:val="005F0CC8"/>
    <w:rsid w:val="005F1A9B"/>
    <w:rsid w:val="005F1BBA"/>
    <w:rsid w:val="005F1CC5"/>
    <w:rsid w:val="005F1D41"/>
    <w:rsid w:val="005F1DDB"/>
    <w:rsid w:val="005F1EE8"/>
    <w:rsid w:val="005F23B0"/>
    <w:rsid w:val="005F2450"/>
    <w:rsid w:val="005F2E14"/>
    <w:rsid w:val="005F3539"/>
    <w:rsid w:val="005F388F"/>
    <w:rsid w:val="005F46EE"/>
    <w:rsid w:val="005F4B3C"/>
    <w:rsid w:val="005F4DB0"/>
    <w:rsid w:val="005F4F17"/>
    <w:rsid w:val="005F5C6A"/>
    <w:rsid w:val="005F5CC7"/>
    <w:rsid w:val="005F626F"/>
    <w:rsid w:val="005F7024"/>
    <w:rsid w:val="005F7479"/>
    <w:rsid w:val="005F758B"/>
    <w:rsid w:val="005F75AD"/>
    <w:rsid w:val="005F7BAE"/>
    <w:rsid w:val="005F7F60"/>
    <w:rsid w:val="00600C0B"/>
    <w:rsid w:val="0060170B"/>
    <w:rsid w:val="00601934"/>
    <w:rsid w:val="00601975"/>
    <w:rsid w:val="006019A8"/>
    <w:rsid w:val="00601CDF"/>
    <w:rsid w:val="00602BEA"/>
    <w:rsid w:val="006035FF"/>
    <w:rsid w:val="006037A7"/>
    <w:rsid w:val="00603CF7"/>
    <w:rsid w:val="006047B6"/>
    <w:rsid w:val="006049B0"/>
    <w:rsid w:val="0060519E"/>
    <w:rsid w:val="006051F6"/>
    <w:rsid w:val="00605993"/>
    <w:rsid w:val="006069AD"/>
    <w:rsid w:val="006069BE"/>
    <w:rsid w:val="00606EDA"/>
    <w:rsid w:val="00611A88"/>
    <w:rsid w:val="00612B8E"/>
    <w:rsid w:val="00614892"/>
    <w:rsid w:val="0061497F"/>
    <w:rsid w:val="006165B1"/>
    <w:rsid w:val="0061705D"/>
    <w:rsid w:val="00622BE4"/>
    <w:rsid w:val="00622FF0"/>
    <w:rsid w:val="00623324"/>
    <w:rsid w:val="006239D4"/>
    <w:rsid w:val="0062466F"/>
    <w:rsid w:val="00624BCC"/>
    <w:rsid w:val="00625B83"/>
    <w:rsid w:val="006272FA"/>
    <w:rsid w:val="00630168"/>
    <w:rsid w:val="00630337"/>
    <w:rsid w:val="00630551"/>
    <w:rsid w:val="006305DB"/>
    <w:rsid w:val="0063141D"/>
    <w:rsid w:val="00631509"/>
    <w:rsid w:val="00631F2B"/>
    <w:rsid w:val="0063242B"/>
    <w:rsid w:val="00632643"/>
    <w:rsid w:val="00632D37"/>
    <w:rsid w:val="006332EA"/>
    <w:rsid w:val="00634530"/>
    <w:rsid w:val="006356DF"/>
    <w:rsid w:val="00635955"/>
    <w:rsid w:val="0063723D"/>
    <w:rsid w:val="006375E6"/>
    <w:rsid w:val="006406AE"/>
    <w:rsid w:val="00640974"/>
    <w:rsid w:val="00640B13"/>
    <w:rsid w:val="006412F8"/>
    <w:rsid w:val="006417B4"/>
    <w:rsid w:val="00641AFD"/>
    <w:rsid w:val="00641F35"/>
    <w:rsid w:val="006422FC"/>
    <w:rsid w:val="00643CFB"/>
    <w:rsid w:val="0064435E"/>
    <w:rsid w:val="006445C2"/>
    <w:rsid w:val="00645A8E"/>
    <w:rsid w:val="00645E98"/>
    <w:rsid w:val="00646072"/>
    <w:rsid w:val="0064611F"/>
    <w:rsid w:val="0064621E"/>
    <w:rsid w:val="0064659E"/>
    <w:rsid w:val="006465CF"/>
    <w:rsid w:val="00646C7F"/>
    <w:rsid w:val="00646D46"/>
    <w:rsid w:val="0064783D"/>
    <w:rsid w:val="00647D79"/>
    <w:rsid w:val="00650AEB"/>
    <w:rsid w:val="00650CB6"/>
    <w:rsid w:val="00651202"/>
    <w:rsid w:val="006522F4"/>
    <w:rsid w:val="00652852"/>
    <w:rsid w:val="00654206"/>
    <w:rsid w:val="006549B8"/>
    <w:rsid w:val="00655949"/>
    <w:rsid w:val="00655F45"/>
    <w:rsid w:val="00656FAD"/>
    <w:rsid w:val="0065795E"/>
    <w:rsid w:val="00660A3D"/>
    <w:rsid w:val="00660B83"/>
    <w:rsid w:val="00662339"/>
    <w:rsid w:val="006623FA"/>
    <w:rsid w:val="006623FF"/>
    <w:rsid w:val="0066297D"/>
    <w:rsid w:val="00662CCB"/>
    <w:rsid w:val="00662FB1"/>
    <w:rsid w:val="00663217"/>
    <w:rsid w:val="006643AD"/>
    <w:rsid w:val="00664E5E"/>
    <w:rsid w:val="006650DE"/>
    <w:rsid w:val="0066510C"/>
    <w:rsid w:val="00665779"/>
    <w:rsid w:val="00665C7A"/>
    <w:rsid w:val="00665EBA"/>
    <w:rsid w:val="00666815"/>
    <w:rsid w:val="00666D2D"/>
    <w:rsid w:val="00666F7F"/>
    <w:rsid w:val="00667022"/>
    <w:rsid w:val="00667068"/>
    <w:rsid w:val="006671CD"/>
    <w:rsid w:val="00667CF7"/>
    <w:rsid w:val="0067111C"/>
    <w:rsid w:val="0067162B"/>
    <w:rsid w:val="006721D7"/>
    <w:rsid w:val="0067267E"/>
    <w:rsid w:val="00672B51"/>
    <w:rsid w:val="006730CE"/>
    <w:rsid w:val="00673398"/>
    <w:rsid w:val="00673A7E"/>
    <w:rsid w:val="00673B35"/>
    <w:rsid w:val="00673F2A"/>
    <w:rsid w:val="00674117"/>
    <w:rsid w:val="00675B1B"/>
    <w:rsid w:val="00676174"/>
    <w:rsid w:val="00677AB4"/>
    <w:rsid w:val="006814BF"/>
    <w:rsid w:val="00682012"/>
    <w:rsid w:val="00682069"/>
    <w:rsid w:val="0068222F"/>
    <w:rsid w:val="00682527"/>
    <w:rsid w:val="0068293E"/>
    <w:rsid w:val="00682B7A"/>
    <w:rsid w:val="00682CDA"/>
    <w:rsid w:val="00683886"/>
    <w:rsid w:val="00683996"/>
    <w:rsid w:val="00683D65"/>
    <w:rsid w:val="00683E3A"/>
    <w:rsid w:val="0068411E"/>
    <w:rsid w:val="006845D7"/>
    <w:rsid w:val="006847C6"/>
    <w:rsid w:val="00684B8F"/>
    <w:rsid w:val="00684E66"/>
    <w:rsid w:val="006851CB"/>
    <w:rsid w:val="00685B5E"/>
    <w:rsid w:val="00685C64"/>
    <w:rsid w:val="00685FA8"/>
    <w:rsid w:val="00686302"/>
    <w:rsid w:val="006864F9"/>
    <w:rsid w:val="006866E0"/>
    <w:rsid w:val="00686B1D"/>
    <w:rsid w:val="00686D5C"/>
    <w:rsid w:val="00687024"/>
    <w:rsid w:val="00687086"/>
    <w:rsid w:val="00687327"/>
    <w:rsid w:val="00687725"/>
    <w:rsid w:val="006878DD"/>
    <w:rsid w:val="0069006A"/>
    <w:rsid w:val="006904FC"/>
    <w:rsid w:val="006907B4"/>
    <w:rsid w:val="00690916"/>
    <w:rsid w:val="006914C0"/>
    <w:rsid w:val="006915F0"/>
    <w:rsid w:val="00692274"/>
    <w:rsid w:val="0069280D"/>
    <w:rsid w:val="00692AC2"/>
    <w:rsid w:val="00693540"/>
    <w:rsid w:val="0069363C"/>
    <w:rsid w:val="00693EA6"/>
    <w:rsid w:val="00694021"/>
    <w:rsid w:val="00694A8E"/>
    <w:rsid w:val="00695999"/>
    <w:rsid w:val="00695E05"/>
    <w:rsid w:val="006968EC"/>
    <w:rsid w:val="006975BA"/>
    <w:rsid w:val="00697BD7"/>
    <w:rsid w:val="006A0942"/>
    <w:rsid w:val="006A0BF6"/>
    <w:rsid w:val="006A137D"/>
    <w:rsid w:val="006A1B64"/>
    <w:rsid w:val="006A20FD"/>
    <w:rsid w:val="006A2887"/>
    <w:rsid w:val="006A28C5"/>
    <w:rsid w:val="006A2B55"/>
    <w:rsid w:val="006A2EAC"/>
    <w:rsid w:val="006A32AC"/>
    <w:rsid w:val="006A384A"/>
    <w:rsid w:val="006A3EE7"/>
    <w:rsid w:val="006A44D8"/>
    <w:rsid w:val="006A44E0"/>
    <w:rsid w:val="006A4E5C"/>
    <w:rsid w:val="006A5200"/>
    <w:rsid w:val="006A53D2"/>
    <w:rsid w:val="006A592B"/>
    <w:rsid w:val="006A5EE8"/>
    <w:rsid w:val="006A641E"/>
    <w:rsid w:val="006A6555"/>
    <w:rsid w:val="006A6D3B"/>
    <w:rsid w:val="006A7848"/>
    <w:rsid w:val="006A7BCB"/>
    <w:rsid w:val="006A7C1A"/>
    <w:rsid w:val="006A7D35"/>
    <w:rsid w:val="006B04C5"/>
    <w:rsid w:val="006B1967"/>
    <w:rsid w:val="006B2C3E"/>
    <w:rsid w:val="006B358E"/>
    <w:rsid w:val="006B4780"/>
    <w:rsid w:val="006B4BCA"/>
    <w:rsid w:val="006B50FD"/>
    <w:rsid w:val="006B5427"/>
    <w:rsid w:val="006B581B"/>
    <w:rsid w:val="006B702E"/>
    <w:rsid w:val="006C08D9"/>
    <w:rsid w:val="006C19D3"/>
    <w:rsid w:val="006C1C2A"/>
    <w:rsid w:val="006C260E"/>
    <w:rsid w:val="006C30A1"/>
    <w:rsid w:val="006C3990"/>
    <w:rsid w:val="006C4161"/>
    <w:rsid w:val="006C43D2"/>
    <w:rsid w:val="006C7400"/>
    <w:rsid w:val="006C7594"/>
    <w:rsid w:val="006C77D5"/>
    <w:rsid w:val="006C7FA5"/>
    <w:rsid w:val="006C7FC6"/>
    <w:rsid w:val="006D023F"/>
    <w:rsid w:val="006D0302"/>
    <w:rsid w:val="006D0474"/>
    <w:rsid w:val="006D04C1"/>
    <w:rsid w:val="006D0754"/>
    <w:rsid w:val="006D0F82"/>
    <w:rsid w:val="006D180E"/>
    <w:rsid w:val="006D1881"/>
    <w:rsid w:val="006D1AF4"/>
    <w:rsid w:val="006D262B"/>
    <w:rsid w:val="006D2A84"/>
    <w:rsid w:val="006D34BA"/>
    <w:rsid w:val="006D3BAC"/>
    <w:rsid w:val="006D3C8C"/>
    <w:rsid w:val="006D3FEC"/>
    <w:rsid w:val="006D413D"/>
    <w:rsid w:val="006D4F77"/>
    <w:rsid w:val="006D5110"/>
    <w:rsid w:val="006D5750"/>
    <w:rsid w:val="006D6A1C"/>
    <w:rsid w:val="006D7B98"/>
    <w:rsid w:val="006E0318"/>
    <w:rsid w:val="006E11E4"/>
    <w:rsid w:val="006E1F81"/>
    <w:rsid w:val="006E226E"/>
    <w:rsid w:val="006E3610"/>
    <w:rsid w:val="006E5226"/>
    <w:rsid w:val="006E5427"/>
    <w:rsid w:val="006E5FC0"/>
    <w:rsid w:val="006E60C3"/>
    <w:rsid w:val="006E6211"/>
    <w:rsid w:val="006F01B0"/>
    <w:rsid w:val="006F05B8"/>
    <w:rsid w:val="006F0764"/>
    <w:rsid w:val="006F0E36"/>
    <w:rsid w:val="006F23BB"/>
    <w:rsid w:val="006F2E11"/>
    <w:rsid w:val="006F35E3"/>
    <w:rsid w:val="006F4036"/>
    <w:rsid w:val="006F4494"/>
    <w:rsid w:val="006F4A59"/>
    <w:rsid w:val="006F5009"/>
    <w:rsid w:val="006F53F8"/>
    <w:rsid w:val="006F590A"/>
    <w:rsid w:val="006F5C61"/>
    <w:rsid w:val="006F5E2E"/>
    <w:rsid w:val="006F7144"/>
    <w:rsid w:val="006F7B4C"/>
    <w:rsid w:val="006F7EFF"/>
    <w:rsid w:val="006F7F53"/>
    <w:rsid w:val="0070063D"/>
    <w:rsid w:val="00700B42"/>
    <w:rsid w:val="007011E9"/>
    <w:rsid w:val="0070137A"/>
    <w:rsid w:val="0070141F"/>
    <w:rsid w:val="0070216F"/>
    <w:rsid w:val="00702AA4"/>
    <w:rsid w:val="0070432D"/>
    <w:rsid w:val="00704E05"/>
    <w:rsid w:val="00705673"/>
    <w:rsid w:val="007057C5"/>
    <w:rsid w:val="00705982"/>
    <w:rsid w:val="00706157"/>
    <w:rsid w:val="00707740"/>
    <w:rsid w:val="00707C91"/>
    <w:rsid w:val="00707FF5"/>
    <w:rsid w:val="0071014E"/>
    <w:rsid w:val="007102C8"/>
    <w:rsid w:val="00711D15"/>
    <w:rsid w:val="00713222"/>
    <w:rsid w:val="007136FA"/>
    <w:rsid w:val="00713AE9"/>
    <w:rsid w:val="0071440C"/>
    <w:rsid w:val="0071453B"/>
    <w:rsid w:val="00714587"/>
    <w:rsid w:val="00715047"/>
    <w:rsid w:val="007151E0"/>
    <w:rsid w:val="00715735"/>
    <w:rsid w:val="00715B4D"/>
    <w:rsid w:val="00715D9D"/>
    <w:rsid w:val="00715F13"/>
    <w:rsid w:val="00716B92"/>
    <w:rsid w:val="0071769B"/>
    <w:rsid w:val="0072017C"/>
    <w:rsid w:val="007201A1"/>
    <w:rsid w:val="00720309"/>
    <w:rsid w:val="00720AE7"/>
    <w:rsid w:val="00720B68"/>
    <w:rsid w:val="00720F10"/>
    <w:rsid w:val="007210A0"/>
    <w:rsid w:val="0072172E"/>
    <w:rsid w:val="00721853"/>
    <w:rsid w:val="00722728"/>
    <w:rsid w:val="0072322C"/>
    <w:rsid w:val="00723661"/>
    <w:rsid w:val="00723971"/>
    <w:rsid w:val="0072486C"/>
    <w:rsid w:val="00724D59"/>
    <w:rsid w:val="00725172"/>
    <w:rsid w:val="00730E00"/>
    <w:rsid w:val="0073186E"/>
    <w:rsid w:val="0073275E"/>
    <w:rsid w:val="00733394"/>
    <w:rsid w:val="00733475"/>
    <w:rsid w:val="0073371A"/>
    <w:rsid w:val="00733B84"/>
    <w:rsid w:val="00733E27"/>
    <w:rsid w:val="007340F9"/>
    <w:rsid w:val="00734944"/>
    <w:rsid w:val="007354A6"/>
    <w:rsid w:val="00735578"/>
    <w:rsid w:val="00735C99"/>
    <w:rsid w:val="00736F60"/>
    <w:rsid w:val="007379ED"/>
    <w:rsid w:val="00737AAC"/>
    <w:rsid w:val="007404AD"/>
    <w:rsid w:val="007406A8"/>
    <w:rsid w:val="0074093C"/>
    <w:rsid w:val="00740962"/>
    <w:rsid w:val="00741780"/>
    <w:rsid w:val="00741BB2"/>
    <w:rsid w:val="00741D9B"/>
    <w:rsid w:val="00742197"/>
    <w:rsid w:val="00742A62"/>
    <w:rsid w:val="007432BE"/>
    <w:rsid w:val="00743932"/>
    <w:rsid w:val="00743C30"/>
    <w:rsid w:val="0074431A"/>
    <w:rsid w:val="0074483C"/>
    <w:rsid w:val="00744C27"/>
    <w:rsid w:val="00744E8D"/>
    <w:rsid w:val="007454AB"/>
    <w:rsid w:val="0074574F"/>
    <w:rsid w:val="007458D6"/>
    <w:rsid w:val="007459F5"/>
    <w:rsid w:val="00746577"/>
    <w:rsid w:val="00746722"/>
    <w:rsid w:val="00746B7C"/>
    <w:rsid w:val="00747EC0"/>
    <w:rsid w:val="007510D5"/>
    <w:rsid w:val="007514AD"/>
    <w:rsid w:val="007515D8"/>
    <w:rsid w:val="00751954"/>
    <w:rsid w:val="00752024"/>
    <w:rsid w:val="00752D3B"/>
    <w:rsid w:val="007536F7"/>
    <w:rsid w:val="00753CB0"/>
    <w:rsid w:val="00753E14"/>
    <w:rsid w:val="0075400F"/>
    <w:rsid w:val="0075421F"/>
    <w:rsid w:val="0075470D"/>
    <w:rsid w:val="00754962"/>
    <w:rsid w:val="00754B82"/>
    <w:rsid w:val="00754FDC"/>
    <w:rsid w:val="00755024"/>
    <w:rsid w:val="0075532E"/>
    <w:rsid w:val="00755387"/>
    <w:rsid w:val="007556C3"/>
    <w:rsid w:val="00755DA9"/>
    <w:rsid w:val="00755ED8"/>
    <w:rsid w:val="007564B7"/>
    <w:rsid w:val="00756B0F"/>
    <w:rsid w:val="00756D63"/>
    <w:rsid w:val="00756E3E"/>
    <w:rsid w:val="0075723D"/>
    <w:rsid w:val="007575BD"/>
    <w:rsid w:val="00760188"/>
    <w:rsid w:val="007605E6"/>
    <w:rsid w:val="00760637"/>
    <w:rsid w:val="00760683"/>
    <w:rsid w:val="00760AB5"/>
    <w:rsid w:val="00760B2B"/>
    <w:rsid w:val="00761075"/>
    <w:rsid w:val="00761504"/>
    <w:rsid w:val="00761F1D"/>
    <w:rsid w:val="00762141"/>
    <w:rsid w:val="007628B7"/>
    <w:rsid w:val="00762D85"/>
    <w:rsid w:val="00764164"/>
    <w:rsid w:val="00764920"/>
    <w:rsid w:val="00764C1D"/>
    <w:rsid w:val="007657FC"/>
    <w:rsid w:val="00766032"/>
    <w:rsid w:val="00766F21"/>
    <w:rsid w:val="00767216"/>
    <w:rsid w:val="007676B2"/>
    <w:rsid w:val="007677C1"/>
    <w:rsid w:val="00767EF9"/>
    <w:rsid w:val="00767FB1"/>
    <w:rsid w:val="007706A8"/>
    <w:rsid w:val="007714B9"/>
    <w:rsid w:val="007720FE"/>
    <w:rsid w:val="00772449"/>
    <w:rsid w:val="007725CD"/>
    <w:rsid w:val="00772FFC"/>
    <w:rsid w:val="007733D7"/>
    <w:rsid w:val="00773FDC"/>
    <w:rsid w:val="00775BB6"/>
    <w:rsid w:val="00776869"/>
    <w:rsid w:val="00776D1C"/>
    <w:rsid w:val="00776DC2"/>
    <w:rsid w:val="00776F9B"/>
    <w:rsid w:val="007775F7"/>
    <w:rsid w:val="00777768"/>
    <w:rsid w:val="00777B83"/>
    <w:rsid w:val="007800C4"/>
    <w:rsid w:val="007804A3"/>
    <w:rsid w:val="00780B8F"/>
    <w:rsid w:val="00780BA8"/>
    <w:rsid w:val="00781179"/>
    <w:rsid w:val="00781BAB"/>
    <w:rsid w:val="00781C20"/>
    <w:rsid w:val="00781EF5"/>
    <w:rsid w:val="00781F47"/>
    <w:rsid w:val="0078217C"/>
    <w:rsid w:val="00782414"/>
    <w:rsid w:val="00782A17"/>
    <w:rsid w:val="00782C85"/>
    <w:rsid w:val="0078339A"/>
    <w:rsid w:val="00783FE2"/>
    <w:rsid w:val="00784405"/>
    <w:rsid w:val="00784C1C"/>
    <w:rsid w:val="007856FB"/>
    <w:rsid w:val="00785DB7"/>
    <w:rsid w:val="007862CD"/>
    <w:rsid w:val="00786652"/>
    <w:rsid w:val="00786772"/>
    <w:rsid w:val="00786C8F"/>
    <w:rsid w:val="007873DD"/>
    <w:rsid w:val="00787444"/>
    <w:rsid w:val="00787505"/>
    <w:rsid w:val="00787EC6"/>
    <w:rsid w:val="00790CC3"/>
    <w:rsid w:val="00791871"/>
    <w:rsid w:val="007923EE"/>
    <w:rsid w:val="0079247E"/>
    <w:rsid w:val="00792A4C"/>
    <w:rsid w:val="00792C52"/>
    <w:rsid w:val="00793C37"/>
    <w:rsid w:val="007947DE"/>
    <w:rsid w:val="00794944"/>
    <w:rsid w:val="00794DE7"/>
    <w:rsid w:val="00795347"/>
    <w:rsid w:val="00795ECC"/>
    <w:rsid w:val="007960A6"/>
    <w:rsid w:val="0079674C"/>
    <w:rsid w:val="00796D07"/>
    <w:rsid w:val="00797F6A"/>
    <w:rsid w:val="007A01C3"/>
    <w:rsid w:val="007A04EA"/>
    <w:rsid w:val="007A0D2C"/>
    <w:rsid w:val="007A1987"/>
    <w:rsid w:val="007A1A9B"/>
    <w:rsid w:val="007A2BC3"/>
    <w:rsid w:val="007A2EB1"/>
    <w:rsid w:val="007A2F13"/>
    <w:rsid w:val="007A38A1"/>
    <w:rsid w:val="007A5D55"/>
    <w:rsid w:val="007A6CC3"/>
    <w:rsid w:val="007A759E"/>
    <w:rsid w:val="007B0916"/>
    <w:rsid w:val="007B1109"/>
    <w:rsid w:val="007B1616"/>
    <w:rsid w:val="007B1DB0"/>
    <w:rsid w:val="007B2373"/>
    <w:rsid w:val="007B25D4"/>
    <w:rsid w:val="007B296B"/>
    <w:rsid w:val="007B2EE8"/>
    <w:rsid w:val="007B318B"/>
    <w:rsid w:val="007B34D5"/>
    <w:rsid w:val="007B36DD"/>
    <w:rsid w:val="007B4510"/>
    <w:rsid w:val="007B46A6"/>
    <w:rsid w:val="007B48DB"/>
    <w:rsid w:val="007B58AE"/>
    <w:rsid w:val="007B6052"/>
    <w:rsid w:val="007B6609"/>
    <w:rsid w:val="007B6B14"/>
    <w:rsid w:val="007B6D7A"/>
    <w:rsid w:val="007B77D1"/>
    <w:rsid w:val="007B78DA"/>
    <w:rsid w:val="007B7CDC"/>
    <w:rsid w:val="007C1770"/>
    <w:rsid w:val="007C1B9C"/>
    <w:rsid w:val="007C1BBE"/>
    <w:rsid w:val="007C1D0A"/>
    <w:rsid w:val="007C36F8"/>
    <w:rsid w:val="007C3D80"/>
    <w:rsid w:val="007C3DCD"/>
    <w:rsid w:val="007C4766"/>
    <w:rsid w:val="007C4D95"/>
    <w:rsid w:val="007C52F7"/>
    <w:rsid w:val="007C5855"/>
    <w:rsid w:val="007C5EFC"/>
    <w:rsid w:val="007C660E"/>
    <w:rsid w:val="007C6660"/>
    <w:rsid w:val="007C6AE7"/>
    <w:rsid w:val="007C7185"/>
    <w:rsid w:val="007C7227"/>
    <w:rsid w:val="007C7D73"/>
    <w:rsid w:val="007C7F45"/>
    <w:rsid w:val="007D11CA"/>
    <w:rsid w:val="007D158B"/>
    <w:rsid w:val="007D2073"/>
    <w:rsid w:val="007D2106"/>
    <w:rsid w:val="007D215A"/>
    <w:rsid w:val="007D26BD"/>
    <w:rsid w:val="007D2A4A"/>
    <w:rsid w:val="007D2C8A"/>
    <w:rsid w:val="007D2D91"/>
    <w:rsid w:val="007D3F24"/>
    <w:rsid w:val="007D452A"/>
    <w:rsid w:val="007D4A5B"/>
    <w:rsid w:val="007D4BDE"/>
    <w:rsid w:val="007D5049"/>
    <w:rsid w:val="007D5265"/>
    <w:rsid w:val="007D5324"/>
    <w:rsid w:val="007D54C4"/>
    <w:rsid w:val="007D5B49"/>
    <w:rsid w:val="007D6373"/>
    <w:rsid w:val="007D675C"/>
    <w:rsid w:val="007D6A4D"/>
    <w:rsid w:val="007D6D32"/>
    <w:rsid w:val="007D72B9"/>
    <w:rsid w:val="007D7322"/>
    <w:rsid w:val="007D7BF5"/>
    <w:rsid w:val="007D7CA9"/>
    <w:rsid w:val="007E1B42"/>
    <w:rsid w:val="007E1E0B"/>
    <w:rsid w:val="007E25B8"/>
    <w:rsid w:val="007E26C4"/>
    <w:rsid w:val="007E36E8"/>
    <w:rsid w:val="007E3846"/>
    <w:rsid w:val="007E4016"/>
    <w:rsid w:val="007E4EEF"/>
    <w:rsid w:val="007E6939"/>
    <w:rsid w:val="007E72BB"/>
    <w:rsid w:val="007F11B2"/>
    <w:rsid w:val="007F13AE"/>
    <w:rsid w:val="007F1511"/>
    <w:rsid w:val="007F1727"/>
    <w:rsid w:val="007F1C08"/>
    <w:rsid w:val="007F1E9B"/>
    <w:rsid w:val="007F1F4D"/>
    <w:rsid w:val="007F2205"/>
    <w:rsid w:val="007F2583"/>
    <w:rsid w:val="007F34CE"/>
    <w:rsid w:val="007F4711"/>
    <w:rsid w:val="007F4E94"/>
    <w:rsid w:val="007F545F"/>
    <w:rsid w:val="007F55C8"/>
    <w:rsid w:val="007F57FF"/>
    <w:rsid w:val="007F59C3"/>
    <w:rsid w:val="007F62F7"/>
    <w:rsid w:val="007F65EC"/>
    <w:rsid w:val="007F77EA"/>
    <w:rsid w:val="0080048A"/>
    <w:rsid w:val="008007F2"/>
    <w:rsid w:val="00801921"/>
    <w:rsid w:val="00801DAE"/>
    <w:rsid w:val="00802C64"/>
    <w:rsid w:val="00803361"/>
    <w:rsid w:val="00803FAB"/>
    <w:rsid w:val="00804484"/>
    <w:rsid w:val="00804B8D"/>
    <w:rsid w:val="00805B44"/>
    <w:rsid w:val="008067ED"/>
    <w:rsid w:val="008071A6"/>
    <w:rsid w:val="00807615"/>
    <w:rsid w:val="00810248"/>
    <w:rsid w:val="00810A1E"/>
    <w:rsid w:val="00811009"/>
    <w:rsid w:val="0081189B"/>
    <w:rsid w:val="008118C2"/>
    <w:rsid w:val="00811E88"/>
    <w:rsid w:val="00812537"/>
    <w:rsid w:val="00812824"/>
    <w:rsid w:val="00812980"/>
    <w:rsid w:val="00812DDE"/>
    <w:rsid w:val="00812E94"/>
    <w:rsid w:val="00813489"/>
    <w:rsid w:val="008134AF"/>
    <w:rsid w:val="008134D5"/>
    <w:rsid w:val="0081371C"/>
    <w:rsid w:val="00814124"/>
    <w:rsid w:val="00814A16"/>
    <w:rsid w:val="00815C50"/>
    <w:rsid w:val="00815D14"/>
    <w:rsid w:val="00815D37"/>
    <w:rsid w:val="008164F5"/>
    <w:rsid w:val="00820927"/>
    <w:rsid w:val="00820A3D"/>
    <w:rsid w:val="008210B1"/>
    <w:rsid w:val="00821704"/>
    <w:rsid w:val="00822182"/>
    <w:rsid w:val="008222B7"/>
    <w:rsid w:val="008226AA"/>
    <w:rsid w:val="0082361C"/>
    <w:rsid w:val="00823CC3"/>
    <w:rsid w:val="0082427E"/>
    <w:rsid w:val="00824681"/>
    <w:rsid w:val="00824695"/>
    <w:rsid w:val="008248FB"/>
    <w:rsid w:val="00824F5A"/>
    <w:rsid w:val="0082556E"/>
    <w:rsid w:val="0082667A"/>
    <w:rsid w:val="00826A06"/>
    <w:rsid w:val="00826BD2"/>
    <w:rsid w:val="00827CF5"/>
    <w:rsid w:val="00830335"/>
    <w:rsid w:val="00830A97"/>
    <w:rsid w:val="008313DA"/>
    <w:rsid w:val="00831440"/>
    <w:rsid w:val="00831A7F"/>
    <w:rsid w:val="00831CA9"/>
    <w:rsid w:val="00831F50"/>
    <w:rsid w:val="008321A7"/>
    <w:rsid w:val="00832620"/>
    <w:rsid w:val="00832685"/>
    <w:rsid w:val="0083276C"/>
    <w:rsid w:val="00832A2F"/>
    <w:rsid w:val="008334AE"/>
    <w:rsid w:val="008338B9"/>
    <w:rsid w:val="00833D69"/>
    <w:rsid w:val="00833F67"/>
    <w:rsid w:val="0083497F"/>
    <w:rsid w:val="00835CF0"/>
    <w:rsid w:val="00836289"/>
    <w:rsid w:val="00836F64"/>
    <w:rsid w:val="0083768D"/>
    <w:rsid w:val="008401C0"/>
    <w:rsid w:val="0084052E"/>
    <w:rsid w:val="00841509"/>
    <w:rsid w:val="0084167B"/>
    <w:rsid w:val="008416B6"/>
    <w:rsid w:val="00841D98"/>
    <w:rsid w:val="00843413"/>
    <w:rsid w:val="008435D8"/>
    <w:rsid w:val="0084417A"/>
    <w:rsid w:val="00844FC0"/>
    <w:rsid w:val="00845191"/>
    <w:rsid w:val="008456D3"/>
    <w:rsid w:val="008462FB"/>
    <w:rsid w:val="0085063C"/>
    <w:rsid w:val="00850745"/>
    <w:rsid w:val="0085094A"/>
    <w:rsid w:val="008514A2"/>
    <w:rsid w:val="0085155B"/>
    <w:rsid w:val="00851A96"/>
    <w:rsid w:val="00851C72"/>
    <w:rsid w:val="0085219E"/>
    <w:rsid w:val="008526F7"/>
    <w:rsid w:val="008533E5"/>
    <w:rsid w:val="00853ADC"/>
    <w:rsid w:val="00854043"/>
    <w:rsid w:val="00854078"/>
    <w:rsid w:val="008541BB"/>
    <w:rsid w:val="0085442F"/>
    <w:rsid w:val="00854734"/>
    <w:rsid w:val="008547C5"/>
    <w:rsid w:val="00854C61"/>
    <w:rsid w:val="0085658C"/>
    <w:rsid w:val="00856796"/>
    <w:rsid w:val="00856871"/>
    <w:rsid w:val="0085741E"/>
    <w:rsid w:val="00857EEF"/>
    <w:rsid w:val="00857F3A"/>
    <w:rsid w:val="0086025B"/>
    <w:rsid w:val="0086054B"/>
    <w:rsid w:val="0086061A"/>
    <w:rsid w:val="008621E2"/>
    <w:rsid w:val="0086273B"/>
    <w:rsid w:val="008627B3"/>
    <w:rsid w:val="00862C86"/>
    <w:rsid w:val="008630B1"/>
    <w:rsid w:val="00863920"/>
    <w:rsid w:val="00863D81"/>
    <w:rsid w:val="008644DA"/>
    <w:rsid w:val="00865535"/>
    <w:rsid w:val="00865571"/>
    <w:rsid w:val="00865FAA"/>
    <w:rsid w:val="008672BA"/>
    <w:rsid w:val="00867905"/>
    <w:rsid w:val="00867A3E"/>
    <w:rsid w:val="00871266"/>
    <w:rsid w:val="008713AA"/>
    <w:rsid w:val="008717FF"/>
    <w:rsid w:val="00872B8B"/>
    <w:rsid w:val="00873997"/>
    <w:rsid w:val="00873B96"/>
    <w:rsid w:val="00873FA0"/>
    <w:rsid w:val="00874E2E"/>
    <w:rsid w:val="008752B5"/>
    <w:rsid w:val="00875FB5"/>
    <w:rsid w:val="00876769"/>
    <w:rsid w:val="00876A07"/>
    <w:rsid w:val="00876BB1"/>
    <w:rsid w:val="00877186"/>
    <w:rsid w:val="00877BED"/>
    <w:rsid w:val="008817D1"/>
    <w:rsid w:val="0088184A"/>
    <w:rsid w:val="00881A33"/>
    <w:rsid w:val="00881C0B"/>
    <w:rsid w:val="008828C1"/>
    <w:rsid w:val="008835C7"/>
    <w:rsid w:val="008837FE"/>
    <w:rsid w:val="00883823"/>
    <w:rsid w:val="00883C12"/>
    <w:rsid w:val="00883C4C"/>
    <w:rsid w:val="0088415A"/>
    <w:rsid w:val="00884333"/>
    <w:rsid w:val="00886870"/>
    <w:rsid w:val="00886A7C"/>
    <w:rsid w:val="00886BC7"/>
    <w:rsid w:val="00886F9E"/>
    <w:rsid w:val="00887117"/>
    <w:rsid w:val="00887872"/>
    <w:rsid w:val="008902AC"/>
    <w:rsid w:val="00890A82"/>
    <w:rsid w:val="008910AB"/>
    <w:rsid w:val="008911CF"/>
    <w:rsid w:val="008912E8"/>
    <w:rsid w:val="00891C8A"/>
    <w:rsid w:val="00891E02"/>
    <w:rsid w:val="00891F7A"/>
    <w:rsid w:val="0089210E"/>
    <w:rsid w:val="0089320A"/>
    <w:rsid w:val="0089420D"/>
    <w:rsid w:val="008942D9"/>
    <w:rsid w:val="008945A0"/>
    <w:rsid w:val="008949D0"/>
    <w:rsid w:val="00894C45"/>
    <w:rsid w:val="00895B71"/>
    <w:rsid w:val="00896947"/>
    <w:rsid w:val="00896964"/>
    <w:rsid w:val="00896D86"/>
    <w:rsid w:val="008974F8"/>
    <w:rsid w:val="00897D0C"/>
    <w:rsid w:val="008A02CD"/>
    <w:rsid w:val="008A04EE"/>
    <w:rsid w:val="008A058B"/>
    <w:rsid w:val="008A0CF8"/>
    <w:rsid w:val="008A10E7"/>
    <w:rsid w:val="008A1337"/>
    <w:rsid w:val="008A1FEE"/>
    <w:rsid w:val="008A246E"/>
    <w:rsid w:val="008A2778"/>
    <w:rsid w:val="008A3C13"/>
    <w:rsid w:val="008A3DC3"/>
    <w:rsid w:val="008A40DF"/>
    <w:rsid w:val="008A4292"/>
    <w:rsid w:val="008A46A9"/>
    <w:rsid w:val="008A4925"/>
    <w:rsid w:val="008A4A98"/>
    <w:rsid w:val="008A4D3F"/>
    <w:rsid w:val="008A6804"/>
    <w:rsid w:val="008A710C"/>
    <w:rsid w:val="008A745D"/>
    <w:rsid w:val="008B01BF"/>
    <w:rsid w:val="008B0411"/>
    <w:rsid w:val="008B044E"/>
    <w:rsid w:val="008B13A6"/>
    <w:rsid w:val="008B1493"/>
    <w:rsid w:val="008B19C9"/>
    <w:rsid w:val="008B20EE"/>
    <w:rsid w:val="008B2F3B"/>
    <w:rsid w:val="008B3412"/>
    <w:rsid w:val="008B3A91"/>
    <w:rsid w:val="008B3F17"/>
    <w:rsid w:val="008B505D"/>
    <w:rsid w:val="008B5265"/>
    <w:rsid w:val="008B52BE"/>
    <w:rsid w:val="008B534D"/>
    <w:rsid w:val="008B5A57"/>
    <w:rsid w:val="008B5EE3"/>
    <w:rsid w:val="008B6045"/>
    <w:rsid w:val="008B6181"/>
    <w:rsid w:val="008B6764"/>
    <w:rsid w:val="008B7233"/>
    <w:rsid w:val="008B7B52"/>
    <w:rsid w:val="008C059B"/>
    <w:rsid w:val="008C05F5"/>
    <w:rsid w:val="008C1004"/>
    <w:rsid w:val="008C15D7"/>
    <w:rsid w:val="008C1A80"/>
    <w:rsid w:val="008C1F49"/>
    <w:rsid w:val="008C25DE"/>
    <w:rsid w:val="008C2B63"/>
    <w:rsid w:val="008C369D"/>
    <w:rsid w:val="008C3CAC"/>
    <w:rsid w:val="008C3D9E"/>
    <w:rsid w:val="008C3E91"/>
    <w:rsid w:val="008C4293"/>
    <w:rsid w:val="008C5363"/>
    <w:rsid w:val="008C56C8"/>
    <w:rsid w:val="008C768B"/>
    <w:rsid w:val="008C7F5B"/>
    <w:rsid w:val="008C7F95"/>
    <w:rsid w:val="008C7FB6"/>
    <w:rsid w:val="008D09C2"/>
    <w:rsid w:val="008D168E"/>
    <w:rsid w:val="008D1A5E"/>
    <w:rsid w:val="008D25F8"/>
    <w:rsid w:val="008D266B"/>
    <w:rsid w:val="008D3629"/>
    <w:rsid w:val="008D3AAC"/>
    <w:rsid w:val="008D4626"/>
    <w:rsid w:val="008D52C6"/>
    <w:rsid w:val="008D5BC2"/>
    <w:rsid w:val="008D5EA1"/>
    <w:rsid w:val="008D5F1B"/>
    <w:rsid w:val="008D62DB"/>
    <w:rsid w:val="008D66EC"/>
    <w:rsid w:val="008D68C4"/>
    <w:rsid w:val="008D6909"/>
    <w:rsid w:val="008D6E03"/>
    <w:rsid w:val="008D7F1B"/>
    <w:rsid w:val="008E0EF9"/>
    <w:rsid w:val="008E0FC1"/>
    <w:rsid w:val="008E2044"/>
    <w:rsid w:val="008E23AF"/>
    <w:rsid w:val="008E2525"/>
    <w:rsid w:val="008E27D4"/>
    <w:rsid w:val="008E3186"/>
    <w:rsid w:val="008E3A3B"/>
    <w:rsid w:val="008E3D71"/>
    <w:rsid w:val="008E43FD"/>
    <w:rsid w:val="008E52BC"/>
    <w:rsid w:val="008E6667"/>
    <w:rsid w:val="008E6D39"/>
    <w:rsid w:val="008E7383"/>
    <w:rsid w:val="008E7DBB"/>
    <w:rsid w:val="008E7E66"/>
    <w:rsid w:val="008F0A25"/>
    <w:rsid w:val="008F1007"/>
    <w:rsid w:val="008F1C36"/>
    <w:rsid w:val="008F2275"/>
    <w:rsid w:val="008F3553"/>
    <w:rsid w:val="008F355F"/>
    <w:rsid w:val="008F3EAD"/>
    <w:rsid w:val="008F49DF"/>
    <w:rsid w:val="008F4D50"/>
    <w:rsid w:val="008F5379"/>
    <w:rsid w:val="008F5652"/>
    <w:rsid w:val="008F5859"/>
    <w:rsid w:val="008F673A"/>
    <w:rsid w:val="008F725E"/>
    <w:rsid w:val="008F7429"/>
    <w:rsid w:val="008F765E"/>
    <w:rsid w:val="00901B6B"/>
    <w:rsid w:val="00901C8B"/>
    <w:rsid w:val="00902323"/>
    <w:rsid w:val="00903666"/>
    <w:rsid w:val="0090429F"/>
    <w:rsid w:val="009051F8"/>
    <w:rsid w:val="009057D0"/>
    <w:rsid w:val="00907039"/>
    <w:rsid w:val="009071CD"/>
    <w:rsid w:val="00907491"/>
    <w:rsid w:val="0090756C"/>
    <w:rsid w:val="00907C22"/>
    <w:rsid w:val="0091054D"/>
    <w:rsid w:val="009116CA"/>
    <w:rsid w:val="00911791"/>
    <w:rsid w:val="00911D2F"/>
    <w:rsid w:val="0091320A"/>
    <w:rsid w:val="009132F7"/>
    <w:rsid w:val="00913998"/>
    <w:rsid w:val="00913EA0"/>
    <w:rsid w:val="0091491D"/>
    <w:rsid w:val="00914CD8"/>
    <w:rsid w:val="0091561B"/>
    <w:rsid w:val="00915740"/>
    <w:rsid w:val="00915B12"/>
    <w:rsid w:val="00915CDE"/>
    <w:rsid w:val="00916381"/>
    <w:rsid w:val="00916B75"/>
    <w:rsid w:val="00916DE3"/>
    <w:rsid w:val="0091727A"/>
    <w:rsid w:val="00917B47"/>
    <w:rsid w:val="00917DD4"/>
    <w:rsid w:val="00917F33"/>
    <w:rsid w:val="009206AC"/>
    <w:rsid w:val="00920CEB"/>
    <w:rsid w:val="00920F3E"/>
    <w:rsid w:val="009213AF"/>
    <w:rsid w:val="0092188B"/>
    <w:rsid w:val="00921BDF"/>
    <w:rsid w:val="009225C2"/>
    <w:rsid w:val="00922B22"/>
    <w:rsid w:val="00923623"/>
    <w:rsid w:val="0092387F"/>
    <w:rsid w:val="0092481F"/>
    <w:rsid w:val="0092569C"/>
    <w:rsid w:val="00925AD0"/>
    <w:rsid w:val="00925B78"/>
    <w:rsid w:val="00927910"/>
    <w:rsid w:val="00930503"/>
    <w:rsid w:val="00930F7D"/>
    <w:rsid w:val="00930FD1"/>
    <w:rsid w:val="00932095"/>
    <w:rsid w:val="00932444"/>
    <w:rsid w:val="00932B1B"/>
    <w:rsid w:val="009332E9"/>
    <w:rsid w:val="00933559"/>
    <w:rsid w:val="00933BA6"/>
    <w:rsid w:val="00933C92"/>
    <w:rsid w:val="0093401F"/>
    <w:rsid w:val="009348D4"/>
    <w:rsid w:val="00935392"/>
    <w:rsid w:val="00935F24"/>
    <w:rsid w:val="0093617F"/>
    <w:rsid w:val="00936B11"/>
    <w:rsid w:val="00937210"/>
    <w:rsid w:val="00937D5E"/>
    <w:rsid w:val="009402B6"/>
    <w:rsid w:val="00941DCE"/>
    <w:rsid w:val="00942647"/>
    <w:rsid w:val="00943D89"/>
    <w:rsid w:val="00944629"/>
    <w:rsid w:val="00944C81"/>
    <w:rsid w:val="009452F4"/>
    <w:rsid w:val="00946F6A"/>
    <w:rsid w:val="009475B8"/>
    <w:rsid w:val="009504BD"/>
    <w:rsid w:val="00950993"/>
    <w:rsid w:val="00950C4A"/>
    <w:rsid w:val="00950CAF"/>
    <w:rsid w:val="00951B90"/>
    <w:rsid w:val="00951D81"/>
    <w:rsid w:val="00951F9E"/>
    <w:rsid w:val="0095200B"/>
    <w:rsid w:val="009526CA"/>
    <w:rsid w:val="00952EAD"/>
    <w:rsid w:val="0095339E"/>
    <w:rsid w:val="00953CC0"/>
    <w:rsid w:val="00953E49"/>
    <w:rsid w:val="009545D2"/>
    <w:rsid w:val="009547AB"/>
    <w:rsid w:val="00954D3E"/>
    <w:rsid w:val="00955650"/>
    <w:rsid w:val="0095658D"/>
    <w:rsid w:val="009565DD"/>
    <w:rsid w:val="009567B2"/>
    <w:rsid w:val="00957766"/>
    <w:rsid w:val="0095793B"/>
    <w:rsid w:val="00957D40"/>
    <w:rsid w:val="00960300"/>
    <w:rsid w:val="00960752"/>
    <w:rsid w:val="00960D3B"/>
    <w:rsid w:val="0096148C"/>
    <w:rsid w:val="00961EE4"/>
    <w:rsid w:val="00961F39"/>
    <w:rsid w:val="009636EB"/>
    <w:rsid w:val="009639B4"/>
    <w:rsid w:val="009640F6"/>
    <w:rsid w:val="00965304"/>
    <w:rsid w:val="0096570F"/>
    <w:rsid w:val="00965F53"/>
    <w:rsid w:val="00966EDE"/>
    <w:rsid w:val="00967973"/>
    <w:rsid w:val="00967A15"/>
    <w:rsid w:val="00967CD4"/>
    <w:rsid w:val="0097025B"/>
    <w:rsid w:val="00971154"/>
    <w:rsid w:val="00971CB7"/>
    <w:rsid w:val="00971D60"/>
    <w:rsid w:val="00971ECA"/>
    <w:rsid w:val="00974594"/>
    <w:rsid w:val="009747FC"/>
    <w:rsid w:val="009753AB"/>
    <w:rsid w:val="009753B7"/>
    <w:rsid w:val="00975556"/>
    <w:rsid w:val="00975AEB"/>
    <w:rsid w:val="009764BD"/>
    <w:rsid w:val="009801EA"/>
    <w:rsid w:val="009808C5"/>
    <w:rsid w:val="00980991"/>
    <w:rsid w:val="0098118D"/>
    <w:rsid w:val="009818D3"/>
    <w:rsid w:val="009825FF"/>
    <w:rsid w:val="00982A14"/>
    <w:rsid w:val="009836F6"/>
    <w:rsid w:val="00983A03"/>
    <w:rsid w:val="00983C13"/>
    <w:rsid w:val="00983C65"/>
    <w:rsid w:val="00983F59"/>
    <w:rsid w:val="0098498D"/>
    <w:rsid w:val="009852A6"/>
    <w:rsid w:val="009852E6"/>
    <w:rsid w:val="009859C6"/>
    <w:rsid w:val="0098616D"/>
    <w:rsid w:val="00987A67"/>
    <w:rsid w:val="00987DF5"/>
    <w:rsid w:val="00990B2A"/>
    <w:rsid w:val="00991601"/>
    <w:rsid w:val="00991D6D"/>
    <w:rsid w:val="00991EB0"/>
    <w:rsid w:val="00992029"/>
    <w:rsid w:val="009932FB"/>
    <w:rsid w:val="009937DF"/>
    <w:rsid w:val="00993E80"/>
    <w:rsid w:val="00994B0A"/>
    <w:rsid w:val="00994D2B"/>
    <w:rsid w:val="00994E31"/>
    <w:rsid w:val="00995189"/>
    <w:rsid w:val="009953C3"/>
    <w:rsid w:val="00995AFC"/>
    <w:rsid w:val="00995F55"/>
    <w:rsid w:val="009960AE"/>
    <w:rsid w:val="0099687B"/>
    <w:rsid w:val="00997AA5"/>
    <w:rsid w:val="00997B10"/>
    <w:rsid w:val="00997B4A"/>
    <w:rsid w:val="00997FA2"/>
    <w:rsid w:val="009A07B6"/>
    <w:rsid w:val="009A1664"/>
    <w:rsid w:val="009A1F4A"/>
    <w:rsid w:val="009A2BCE"/>
    <w:rsid w:val="009A3299"/>
    <w:rsid w:val="009A3348"/>
    <w:rsid w:val="009A3D0C"/>
    <w:rsid w:val="009A3F02"/>
    <w:rsid w:val="009A4428"/>
    <w:rsid w:val="009A452B"/>
    <w:rsid w:val="009A4AE8"/>
    <w:rsid w:val="009A505C"/>
    <w:rsid w:val="009A5700"/>
    <w:rsid w:val="009A5ADF"/>
    <w:rsid w:val="009A67F5"/>
    <w:rsid w:val="009A6A11"/>
    <w:rsid w:val="009A6E05"/>
    <w:rsid w:val="009A73D3"/>
    <w:rsid w:val="009A73FE"/>
    <w:rsid w:val="009A7C68"/>
    <w:rsid w:val="009B0D01"/>
    <w:rsid w:val="009B26C9"/>
    <w:rsid w:val="009B3062"/>
    <w:rsid w:val="009B3184"/>
    <w:rsid w:val="009B37DF"/>
    <w:rsid w:val="009B37E1"/>
    <w:rsid w:val="009B38E1"/>
    <w:rsid w:val="009B3A82"/>
    <w:rsid w:val="009B3C23"/>
    <w:rsid w:val="009B3F42"/>
    <w:rsid w:val="009B7218"/>
    <w:rsid w:val="009B7346"/>
    <w:rsid w:val="009B7725"/>
    <w:rsid w:val="009B7CA5"/>
    <w:rsid w:val="009C048B"/>
    <w:rsid w:val="009C0997"/>
    <w:rsid w:val="009C0C5E"/>
    <w:rsid w:val="009C11D5"/>
    <w:rsid w:val="009C1A68"/>
    <w:rsid w:val="009C1ACC"/>
    <w:rsid w:val="009C1DAD"/>
    <w:rsid w:val="009C2562"/>
    <w:rsid w:val="009C37C0"/>
    <w:rsid w:val="009C3A36"/>
    <w:rsid w:val="009C3DA2"/>
    <w:rsid w:val="009C3DC2"/>
    <w:rsid w:val="009C41F5"/>
    <w:rsid w:val="009C4207"/>
    <w:rsid w:val="009C482C"/>
    <w:rsid w:val="009C488F"/>
    <w:rsid w:val="009C4B68"/>
    <w:rsid w:val="009C5803"/>
    <w:rsid w:val="009C5DED"/>
    <w:rsid w:val="009C5FEF"/>
    <w:rsid w:val="009C66E2"/>
    <w:rsid w:val="009C68A3"/>
    <w:rsid w:val="009C7D5E"/>
    <w:rsid w:val="009C7F08"/>
    <w:rsid w:val="009D16DD"/>
    <w:rsid w:val="009D191F"/>
    <w:rsid w:val="009D1CDD"/>
    <w:rsid w:val="009D2BC2"/>
    <w:rsid w:val="009D2F0D"/>
    <w:rsid w:val="009D3BC6"/>
    <w:rsid w:val="009D3BDA"/>
    <w:rsid w:val="009D4355"/>
    <w:rsid w:val="009D4C2A"/>
    <w:rsid w:val="009D5628"/>
    <w:rsid w:val="009D5664"/>
    <w:rsid w:val="009D5968"/>
    <w:rsid w:val="009D602C"/>
    <w:rsid w:val="009D6221"/>
    <w:rsid w:val="009D79A9"/>
    <w:rsid w:val="009D7C85"/>
    <w:rsid w:val="009D7CDC"/>
    <w:rsid w:val="009E00EB"/>
    <w:rsid w:val="009E0616"/>
    <w:rsid w:val="009E0920"/>
    <w:rsid w:val="009E14C5"/>
    <w:rsid w:val="009E1742"/>
    <w:rsid w:val="009E1B1B"/>
    <w:rsid w:val="009E1E79"/>
    <w:rsid w:val="009E2F66"/>
    <w:rsid w:val="009E3047"/>
    <w:rsid w:val="009E3816"/>
    <w:rsid w:val="009E3A5E"/>
    <w:rsid w:val="009E4A9D"/>
    <w:rsid w:val="009E4C05"/>
    <w:rsid w:val="009E5F10"/>
    <w:rsid w:val="009E6587"/>
    <w:rsid w:val="009E6C35"/>
    <w:rsid w:val="009E75BD"/>
    <w:rsid w:val="009F0BE9"/>
    <w:rsid w:val="009F1473"/>
    <w:rsid w:val="009F26A0"/>
    <w:rsid w:val="009F2D6C"/>
    <w:rsid w:val="009F30B3"/>
    <w:rsid w:val="009F3131"/>
    <w:rsid w:val="009F33BB"/>
    <w:rsid w:val="009F3984"/>
    <w:rsid w:val="009F3E3C"/>
    <w:rsid w:val="009F4B7F"/>
    <w:rsid w:val="009F4CDD"/>
    <w:rsid w:val="009F4D95"/>
    <w:rsid w:val="009F4E77"/>
    <w:rsid w:val="009F4FD6"/>
    <w:rsid w:val="009F57B1"/>
    <w:rsid w:val="009F6036"/>
    <w:rsid w:val="009F6732"/>
    <w:rsid w:val="00A00848"/>
    <w:rsid w:val="00A009F7"/>
    <w:rsid w:val="00A00EF2"/>
    <w:rsid w:val="00A01045"/>
    <w:rsid w:val="00A01102"/>
    <w:rsid w:val="00A028F0"/>
    <w:rsid w:val="00A029ED"/>
    <w:rsid w:val="00A03448"/>
    <w:rsid w:val="00A036FE"/>
    <w:rsid w:val="00A043B1"/>
    <w:rsid w:val="00A0444F"/>
    <w:rsid w:val="00A0495F"/>
    <w:rsid w:val="00A0591B"/>
    <w:rsid w:val="00A05D97"/>
    <w:rsid w:val="00A060E0"/>
    <w:rsid w:val="00A07049"/>
    <w:rsid w:val="00A071B6"/>
    <w:rsid w:val="00A11144"/>
    <w:rsid w:val="00A11389"/>
    <w:rsid w:val="00A11A8B"/>
    <w:rsid w:val="00A12316"/>
    <w:rsid w:val="00A12556"/>
    <w:rsid w:val="00A13A97"/>
    <w:rsid w:val="00A14D57"/>
    <w:rsid w:val="00A14E1A"/>
    <w:rsid w:val="00A1502B"/>
    <w:rsid w:val="00A152FA"/>
    <w:rsid w:val="00A15B02"/>
    <w:rsid w:val="00A15B80"/>
    <w:rsid w:val="00A16A2B"/>
    <w:rsid w:val="00A16B56"/>
    <w:rsid w:val="00A17089"/>
    <w:rsid w:val="00A17528"/>
    <w:rsid w:val="00A17A80"/>
    <w:rsid w:val="00A20259"/>
    <w:rsid w:val="00A2129F"/>
    <w:rsid w:val="00A215F4"/>
    <w:rsid w:val="00A21BC8"/>
    <w:rsid w:val="00A21CB8"/>
    <w:rsid w:val="00A22E4E"/>
    <w:rsid w:val="00A23E8A"/>
    <w:rsid w:val="00A24AA6"/>
    <w:rsid w:val="00A24BA1"/>
    <w:rsid w:val="00A250ED"/>
    <w:rsid w:val="00A2611F"/>
    <w:rsid w:val="00A269CE"/>
    <w:rsid w:val="00A26E51"/>
    <w:rsid w:val="00A271C6"/>
    <w:rsid w:val="00A27335"/>
    <w:rsid w:val="00A3146A"/>
    <w:rsid w:val="00A31C71"/>
    <w:rsid w:val="00A31F8B"/>
    <w:rsid w:val="00A3205E"/>
    <w:rsid w:val="00A32F10"/>
    <w:rsid w:val="00A333F7"/>
    <w:rsid w:val="00A3397A"/>
    <w:rsid w:val="00A339D6"/>
    <w:rsid w:val="00A33B99"/>
    <w:rsid w:val="00A33FCB"/>
    <w:rsid w:val="00A35033"/>
    <w:rsid w:val="00A356B5"/>
    <w:rsid w:val="00A364D9"/>
    <w:rsid w:val="00A36971"/>
    <w:rsid w:val="00A36C15"/>
    <w:rsid w:val="00A37158"/>
    <w:rsid w:val="00A3748B"/>
    <w:rsid w:val="00A403B0"/>
    <w:rsid w:val="00A407DF"/>
    <w:rsid w:val="00A40902"/>
    <w:rsid w:val="00A40EEB"/>
    <w:rsid w:val="00A40FF5"/>
    <w:rsid w:val="00A41226"/>
    <w:rsid w:val="00A41650"/>
    <w:rsid w:val="00A41C97"/>
    <w:rsid w:val="00A42FF8"/>
    <w:rsid w:val="00A43080"/>
    <w:rsid w:val="00A430E6"/>
    <w:rsid w:val="00A43139"/>
    <w:rsid w:val="00A43187"/>
    <w:rsid w:val="00A43201"/>
    <w:rsid w:val="00A432D7"/>
    <w:rsid w:val="00A43527"/>
    <w:rsid w:val="00A441B7"/>
    <w:rsid w:val="00A4496F"/>
    <w:rsid w:val="00A45603"/>
    <w:rsid w:val="00A45623"/>
    <w:rsid w:val="00A457EF"/>
    <w:rsid w:val="00A46C97"/>
    <w:rsid w:val="00A4795D"/>
    <w:rsid w:val="00A50B50"/>
    <w:rsid w:val="00A51442"/>
    <w:rsid w:val="00A5184E"/>
    <w:rsid w:val="00A51CD9"/>
    <w:rsid w:val="00A51FC9"/>
    <w:rsid w:val="00A52760"/>
    <w:rsid w:val="00A52880"/>
    <w:rsid w:val="00A52D47"/>
    <w:rsid w:val="00A53062"/>
    <w:rsid w:val="00A537E8"/>
    <w:rsid w:val="00A53ACE"/>
    <w:rsid w:val="00A5471A"/>
    <w:rsid w:val="00A54C5A"/>
    <w:rsid w:val="00A54CA7"/>
    <w:rsid w:val="00A54CAC"/>
    <w:rsid w:val="00A54DC6"/>
    <w:rsid w:val="00A5543D"/>
    <w:rsid w:val="00A558D2"/>
    <w:rsid w:val="00A55987"/>
    <w:rsid w:val="00A573F0"/>
    <w:rsid w:val="00A57B1E"/>
    <w:rsid w:val="00A600A7"/>
    <w:rsid w:val="00A60125"/>
    <w:rsid w:val="00A60193"/>
    <w:rsid w:val="00A603ED"/>
    <w:rsid w:val="00A60B59"/>
    <w:rsid w:val="00A617D4"/>
    <w:rsid w:val="00A61FD6"/>
    <w:rsid w:val="00A62067"/>
    <w:rsid w:val="00A6288F"/>
    <w:rsid w:val="00A62A6B"/>
    <w:rsid w:val="00A62B15"/>
    <w:rsid w:val="00A62FC9"/>
    <w:rsid w:val="00A647F5"/>
    <w:rsid w:val="00A649A2"/>
    <w:rsid w:val="00A65015"/>
    <w:rsid w:val="00A65290"/>
    <w:rsid w:val="00A652CA"/>
    <w:rsid w:val="00A6580F"/>
    <w:rsid w:val="00A660AB"/>
    <w:rsid w:val="00A671AF"/>
    <w:rsid w:val="00A67AF1"/>
    <w:rsid w:val="00A67BAA"/>
    <w:rsid w:val="00A67CD9"/>
    <w:rsid w:val="00A7047B"/>
    <w:rsid w:val="00A7063D"/>
    <w:rsid w:val="00A70AEF"/>
    <w:rsid w:val="00A7137B"/>
    <w:rsid w:val="00A71BAC"/>
    <w:rsid w:val="00A71D6A"/>
    <w:rsid w:val="00A71FF5"/>
    <w:rsid w:val="00A7285C"/>
    <w:rsid w:val="00A7297B"/>
    <w:rsid w:val="00A72BDA"/>
    <w:rsid w:val="00A7331F"/>
    <w:rsid w:val="00A7377A"/>
    <w:rsid w:val="00A73E3D"/>
    <w:rsid w:val="00A746B0"/>
    <w:rsid w:val="00A74C8D"/>
    <w:rsid w:val="00A74E3B"/>
    <w:rsid w:val="00A74F9B"/>
    <w:rsid w:val="00A7647D"/>
    <w:rsid w:val="00A7673E"/>
    <w:rsid w:val="00A76D75"/>
    <w:rsid w:val="00A770BB"/>
    <w:rsid w:val="00A7741F"/>
    <w:rsid w:val="00A7761F"/>
    <w:rsid w:val="00A7776A"/>
    <w:rsid w:val="00A777B3"/>
    <w:rsid w:val="00A77E75"/>
    <w:rsid w:val="00A80027"/>
    <w:rsid w:val="00A80789"/>
    <w:rsid w:val="00A815B1"/>
    <w:rsid w:val="00A81999"/>
    <w:rsid w:val="00A824A7"/>
    <w:rsid w:val="00A8270F"/>
    <w:rsid w:val="00A837AE"/>
    <w:rsid w:val="00A83AA2"/>
    <w:rsid w:val="00A83EAE"/>
    <w:rsid w:val="00A8484D"/>
    <w:rsid w:val="00A8520F"/>
    <w:rsid w:val="00A8552E"/>
    <w:rsid w:val="00A855F0"/>
    <w:rsid w:val="00A856BE"/>
    <w:rsid w:val="00A85A0C"/>
    <w:rsid w:val="00A85B1A"/>
    <w:rsid w:val="00A85C41"/>
    <w:rsid w:val="00A85CD2"/>
    <w:rsid w:val="00A8644B"/>
    <w:rsid w:val="00A8688A"/>
    <w:rsid w:val="00A8690D"/>
    <w:rsid w:val="00A86A44"/>
    <w:rsid w:val="00A86C69"/>
    <w:rsid w:val="00A87401"/>
    <w:rsid w:val="00A87DF7"/>
    <w:rsid w:val="00A90020"/>
    <w:rsid w:val="00A9013A"/>
    <w:rsid w:val="00A90B77"/>
    <w:rsid w:val="00A90CF1"/>
    <w:rsid w:val="00A91775"/>
    <w:rsid w:val="00A91832"/>
    <w:rsid w:val="00A925C6"/>
    <w:rsid w:val="00A92705"/>
    <w:rsid w:val="00A93056"/>
    <w:rsid w:val="00A9390F"/>
    <w:rsid w:val="00A93CE4"/>
    <w:rsid w:val="00A94211"/>
    <w:rsid w:val="00A94B21"/>
    <w:rsid w:val="00A94EC6"/>
    <w:rsid w:val="00A95017"/>
    <w:rsid w:val="00A95904"/>
    <w:rsid w:val="00A95BE8"/>
    <w:rsid w:val="00A95DDF"/>
    <w:rsid w:val="00A96F95"/>
    <w:rsid w:val="00A97111"/>
    <w:rsid w:val="00A971C9"/>
    <w:rsid w:val="00AA014E"/>
    <w:rsid w:val="00AA0506"/>
    <w:rsid w:val="00AA058E"/>
    <w:rsid w:val="00AA0DA2"/>
    <w:rsid w:val="00AA1A11"/>
    <w:rsid w:val="00AA2149"/>
    <w:rsid w:val="00AA2EF9"/>
    <w:rsid w:val="00AA30EF"/>
    <w:rsid w:val="00AA3260"/>
    <w:rsid w:val="00AA3273"/>
    <w:rsid w:val="00AA3358"/>
    <w:rsid w:val="00AA348C"/>
    <w:rsid w:val="00AA363D"/>
    <w:rsid w:val="00AA3AE7"/>
    <w:rsid w:val="00AA431E"/>
    <w:rsid w:val="00AA4B79"/>
    <w:rsid w:val="00AA4FFF"/>
    <w:rsid w:val="00AA524C"/>
    <w:rsid w:val="00AA5542"/>
    <w:rsid w:val="00AA5AB4"/>
    <w:rsid w:val="00AA5C30"/>
    <w:rsid w:val="00AA6214"/>
    <w:rsid w:val="00AA6DFF"/>
    <w:rsid w:val="00AA7D9C"/>
    <w:rsid w:val="00AB00C8"/>
    <w:rsid w:val="00AB0288"/>
    <w:rsid w:val="00AB03D1"/>
    <w:rsid w:val="00AB0CD1"/>
    <w:rsid w:val="00AB121F"/>
    <w:rsid w:val="00AB2528"/>
    <w:rsid w:val="00AB27B7"/>
    <w:rsid w:val="00AB295C"/>
    <w:rsid w:val="00AB2B14"/>
    <w:rsid w:val="00AB37F1"/>
    <w:rsid w:val="00AB39BD"/>
    <w:rsid w:val="00AB3E6A"/>
    <w:rsid w:val="00AB429F"/>
    <w:rsid w:val="00AB47E0"/>
    <w:rsid w:val="00AB4A5B"/>
    <w:rsid w:val="00AB5237"/>
    <w:rsid w:val="00AB54AC"/>
    <w:rsid w:val="00AB587D"/>
    <w:rsid w:val="00AB59B4"/>
    <w:rsid w:val="00AB5B65"/>
    <w:rsid w:val="00AB5F16"/>
    <w:rsid w:val="00AB6B82"/>
    <w:rsid w:val="00AB6F58"/>
    <w:rsid w:val="00AB7043"/>
    <w:rsid w:val="00AB7187"/>
    <w:rsid w:val="00AB7845"/>
    <w:rsid w:val="00AB7980"/>
    <w:rsid w:val="00AC042F"/>
    <w:rsid w:val="00AC0541"/>
    <w:rsid w:val="00AC0D9A"/>
    <w:rsid w:val="00AC132B"/>
    <w:rsid w:val="00AC1642"/>
    <w:rsid w:val="00AC1A89"/>
    <w:rsid w:val="00AC1F5C"/>
    <w:rsid w:val="00AC2D87"/>
    <w:rsid w:val="00AC3B92"/>
    <w:rsid w:val="00AC4A22"/>
    <w:rsid w:val="00AC5450"/>
    <w:rsid w:val="00AC5816"/>
    <w:rsid w:val="00AC66EC"/>
    <w:rsid w:val="00AC7577"/>
    <w:rsid w:val="00AC7795"/>
    <w:rsid w:val="00AC7B78"/>
    <w:rsid w:val="00AD03C2"/>
    <w:rsid w:val="00AD04A3"/>
    <w:rsid w:val="00AD06C0"/>
    <w:rsid w:val="00AD0A7F"/>
    <w:rsid w:val="00AD1271"/>
    <w:rsid w:val="00AD19E8"/>
    <w:rsid w:val="00AD1B94"/>
    <w:rsid w:val="00AD2304"/>
    <w:rsid w:val="00AD2503"/>
    <w:rsid w:val="00AD2700"/>
    <w:rsid w:val="00AD2778"/>
    <w:rsid w:val="00AD28F7"/>
    <w:rsid w:val="00AD2EBB"/>
    <w:rsid w:val="00AD3061"/>
    <w:rsid w:val="00AD45A8"/>
    <w:rsid w:val="00AD4B26"/>
    <w:rsid w:val="00AD4FEF"/>
    <w:rsid w:val="00AD5DD4"/>
    <w:rsid w:val="00AD64BB"/>
    <w:rsid w:val="00AD662E"/>
    <w:rsid w:val="00AD74FF"/>
    <w:rsid w:val="00AD76AD"/>
    <w:rsid w:val="00AD7F31"/>
    <w:rsid w:val="00AE0599"/>
    <w:rsid w:val="00AE062C"/>
    <w:rsid w:val="00AE1B05"/>
    <w:rsid w:val="00AE1D8B"/>
    <w:rsid w:val="00AE1DF5"/>
    <w:rsid w:val="00AE1ED9"/>
    <w:rsid w:val="00AE2963"/>
    <w:rsid w:val="00AE2C06"/>
    <w:rsid w:val="00AE2C74"/>
    <w:rsid w:val="00AE2D40"/>
    <w:rsid w:val="00AE2DF7"/>
    <w:rsid w:val="00AE3E7A"/>
    <w:rsid w:val="00AE409B"/>
    <w:rsid w:val="00AE44E3"/>
    <w:rsid w:val="00AE45AE"/>
    <w:rsid w:val="00AE4D93"/>
    <w:rsid w:val="00AE4F42"/>
    <w:rsid w:val="00AE5F9D"/>
    <w:rsid w:val="00AE5FE3"/>
    <w:rsid w:val="00AE6C93"/>
    <w:rsid w:val="00AE7230"/>
    <w:rsid w:val="00AE7391"/>
    <w:rsid w:val="00AE758E"/>
    <w:rsid w:val="00AE758F"/>
    <w:rsid w:val="00AF0660"/>
    <w:rsid w:val="00AF06BB"/>
    <w:rsid w:val="00AF0AC8"/>
    <w:rsid w:val="00AF0F56"/>
    <w:rsid w:val="00AF11DA"/>
    <w:rsid w:val="00AF14D1"/>
    <w:rsid w:val="00AF2112"/>
    <w:rsid w:val="00AF22B0"/>
    <w:rsid w:val="00AF3167"/>
    <w:rsid w:val="00AF3B1E"/>
    <w:rsid w:val="00AF6323"/>
    <w:rsid w:val="00AF6781"/>
    <w:rsid w:val="00AF6792"/>
    <w:rsid w:val="00AF68A0"/>
    <w:rsid w:val="00AF73DC"/>
    <w:rsid w:val="00AF7AC1"/>
    <w:rsid w:val="00B0003F"/>
    <w:rsid w:val="00B0098B"/>
    <w:rsid w:val="00B00CE8"/>
    <w:rsid w:val="00B01576"/>
    <w:rsid w:val="00B01FBF"/>
    <w:rsid w:val="00B02856"/>
    <w:rsid w:val="00B02A21"/>
    <w:rsid w:val="00B0370C"/>
    <w:rsid w:val="00B03C6B"/>
    <w:rsid w:val="00B04846"/>
    <w:rsid w:val="00B049C0"/>
    <w:rsid w:val="00B04C2D"/>
    <w:rsid w:val="00B0524A"/>
    <w:rsid w:val="00B052CE"/>
    <w:rsid w:val="00B06A73"/>
    <w:rsid w:val="00B0760B"/>
    <w:rsid w:val="00B076EB"/>
    <w:rsid w:val="00B10388"/>
    <w:rsid w:val="00B10ACD"/>
    <w:rsid w:val="00B11FD2"/>
    <w:rsid w:val="00B12639"/>
    <w:rsid w:val="00B12783"/>
    <w:rsid w:val="00B12D29"/>
    <w:rsid w:val="00B13006"/>
    <w:rsid w:val="00B13371"/>
    <w:rsid w:val="00B13852"/>
    <w:rsid w:val="00B13ECB"/>
    <w:rsid w:val="00B13EE9"/>
    <w:rsid w:val="00B13F8F"/>
    <w:rsid w:val="00B141C1"/>
    <w:rsid w:val="00B14DF3"/>
    <w:rsid w:val="00B15268"/>
    <w:rsid w:val="00B16A35"/>
    <w:rsid w:val="00B171F0"/>
    <w:rsid w:val="00B172D9"/>
    <w:rsid w:val="00B178DE"/>
    <w:rsid w:val="00B1797E"/>
    <w:rsid w:val="00B20557"/>
    <w:rsid w:val="00B206B3"/>
    <w:rsid w:val="00B21D32"/>
    <w:rsid w:val="00B21D41"/>
    <w:rsid w:val="00B2208E"/>
    <w:rsid w:val="00B2218C"/>
    <w:rsid w:val="00B22E81"/>
    <w:rsid w:val="00B245AB"/>
    <w:rsid w:val="00B24A6C"/>
    <w:rsid w:val="00B256C2"/>
    <w:rsid w:val="00B259A2"/>
    <w:rsid w:val="00B26659"/>
    <w:rsid w:val="00B26D72"/>
    <w:rsid w:val="00B275F9"/>
    <w:rsid w:val="00B30514"/>
    <w:rsid w:val="00B31023"/>
    <w:rsid w:val="00B313DC"/>
    <w:rsid w:val="00B319FA"/>
    <w:rsid w:val="00B33BA5"/>
    <w:rsid w:val="00B34144"/>
    <w:rsid w:val="00B34C36"/>
    <w:rsid w:val="00B35433"/>
    <w:rsid w:val="00B362BB"/>
    <w:rsid w:val="00B36529"/>
    <w:rsid w:val="00B3670C"/>
    <w:rsid w:val="00B406B5"/>
    <w:rsid w:val="00B41680"/>
    <w:rsid w:val="00B41D14"/>
    <w:rsid w:val="00B42F33"/>
    <w:rsid w:val="00B43A7D"/>
    <w:rsid w:val="00B440C3"/>
    <w:rsid w:val="00B44A04"/>
    <w:rsid w:val="00B44AA6"/>
    <w:rsid w:val="00B44AB8"/>
    <w:rsid w:val="00B45122"/>
    <w:rsid w:val="00B45A1E"/>
    <w:rsid w:val="00B467A9"/>
    <w:rsid w:val="00B46D93"/>
    <w:rsid w:val="00B47450"/>
    <w:rsid w:val="00B501F7"/>
    <w:rsid w:val="00B502E6"/>
    <w:rsid w:val="00B50864"/>
    <w:rsid w:val="00B50FF8"/>
    <w:rsid w:val="00B51502"/>
    <w:rsid w:val="00B518DB"/>
    <w:rsid w:val="00B519B4"/>
    <w:rsid w:val="00B52877"/>
    <w:rsid w:val="00B5312C"/>
    <w:rsid w:val="00B5365B"/>
    <w:rsid w:val="00B53E15"/>
    <w:rsid w:val="00B5567B"/>
    <w:rsid w:val="00B55BD5"/>
    <w:rsid w:val="00B56053"/>
    <w:rsid w:val="00B56143"/>
    <w:rsid w:val="00B56FF9"/>
    <w:rsid w:val="00B60056"/>
    <w:rsid w:val="00B6017B"/>
    <w:rsid w:val="00B603B5"/>
    <w:rsid w:val="00B615C1"/>
    <w:rsid w:val="00B62251"/>
    <w:rsid w:val="00B62362"/>
    <w:rsid w:val="00B62BFC"/>
    <w:rsid w:val="00B62CCA"/>
    <w:rsid w:val="00B62E74"/>
    <w:rsid w:val="00B63432"/>
    <w:rsid w:val="00B63611"/>
    <w:rsid w:val="00B63DF3"/>
    <w:rsid w:val="00B64297"/>
    <w:rsid w:val="00B64AD7"/>
    <w:rsid w:val="00B65016"/>
    <w:rsid w:val="00B6569D"/>
    <w:rsid w:val="00B6627C"/>
    <w:rsid w:val="00B6660F"/>
    <w:rsid w:val="00B66D70"/>
    <w:rsid w:val="00B66FED"/>
    <w:rsid w:val="00B675D8"/>
    <w:rsid w:val="00B67690"/>
    <w:rsid w:val="00B677AF"/>
    <w:rsid w:val="00B678D7"/>
    <w:rsid w:val="00B70440"/>
    <w:rsid w:val="00B708C5"/>
    <w:rsid w:val="00B70CF9"/>
    <w:rsid w:val="00B71BA0"/>
    <w:rsid w:val="00B71DFB"/>
    <w:rsid w:val="00B7219E"/>
    <w:rsid w:val="00B722FE"/>
    <w:rsid w:val="00B7237E"/>
    <w:rsid w:val="00B72E35"/>
    <w:rsid w:val="00B73042"/>
    <w:rsid w:val="00B73735"/>
    <w:rsid w:val="00B73DA5"/>
    <w:rsid w:val="00B7433A"/>
    <w:rsid w:val="00B74C62"/>
    <w:rsid w:val="00B74D36"/>
    <w:rsid w:val="00B7521A"/>
    <w:rsid w:val="00B754C9"/>
    <w:rsid w:val="00B76329"/>
    <w:rsid w:val="00B76573"/>
    <w:rsid w:val="00B769C0"/>
    <w:rsid w:val="00B76A32"/>
    <w:rsid w:val="00B76E6C"/>
    <w:rsid w:val="00B808C4"/>
    <w:rsid w:val="00B80F1B"/>
    <w:rsid w:val="00B81709"/>
    <w:rsid w:val="00B8174C"/>
    <w:rsid w:val="00B8241B"/>
    <w:rsid w:val="00B82FC0"/>
    <w:rsid w:val="00B8362A"/>
    <w:rsid w:val="00B84142"/>
    <w:rsid w:val="00B84213"/>
    <w:rsid w:val="00B85294"/>
    <w:rsid w:val="00B85521"/>
    <w:rsid w:val="00B85B0A"/>
    <w:rsid w:val="00B8626F"/>
    <w:rsid w:val="00B86AAC"/>
    <w:rsid w:val="00B870E6"/>
    <w:rsid w:val="00B87B50"/>
    <w:rsid w:val="00B87C1F"/>
    <w:rsid w:val="00B901F2"/>
    <w:rsid w:val="00B9068B"/>
    <w:rsid w:val="00B90927"/>
    <w:rsid w:val="00B90A9B"/>
    <w:rsid w:val="00B90B60"/>
    <w:rsid w:val="00B90BD3"/>
    <w:rsid w:val="00B90E5C"/>
    <w:rsid w:val="00B90E8E"/>
    <w:rsid w:val="00B918B7"/>
    <w:rsid w:val="00B91C3B"/>
    <w:rsid w:val="00B926E9"/>
    <w:rsid w:val="00B94E87"/>
    <w:rsid w:val="00B9514A"/>
    <w:rsid w:val="00B9540B"/>
    <w:rsid w:val="00B95CFA"/>
    <w:rsid w:val="00B95E91"/>
    <w:rsid w:val="00B967E1"/>
    <w:rsid w:val="00B96BCD"/>
    <w:rsid w:val="00B970DA"/>
    <w:rsid w:val="00B97A51"/>
    <w:rsid w:val="00B97A88"/>
    <w:rsid w:val="00B97E4E"/>
    <w:rsid w:val="00BA1615"/>
    <w:rsid w:val="00BA1ACF"/>
    <w:rsid w:val="00BA1C96"/>
    <w:rsid w:val="00BA1ED9"/>
    <w:rsid w:val="00BA262D"/>
    <w:rsid w:val="00BA2A3E"/>
    <w:rsid w:val="00BA42CC"/>
    <w:rsid w:val="00BA4313"/>
    <w:rsid w:val="00BA5AA9"/>
    <w:rsid w:val="00BB1406"/>
    <w:rsid w:val="00BB1951"/>
    <w:rsid w:val="00BB2140"/>
    <w:rsid w:val="00BB25C2"/>
    <w:rsid w:val="00BB310C"/>
    <w:rsid w:val="00BB3BFC"/>
    <w:rsid w:val="00BB50A0"/>
    <w:rsid w:val="00BB528B"/>
    <w:rsid w:val="00BB5C34"/>
    <w:rsid w:val="00BB5D10"/>
    <w:rsid w:val="00BB6A21"/>
    <w:rsid w:val="00BB6DC0"/>
    <w:rsid w:val="00BB7448"/>
    <w:rsid w:val="00BB7972"/>
    <w:rsid w:val="00BC0473"/>
    <w:rsid w:val="00BC08C5"/>
    <w:rsid w:val="00BC0DE0"/>
    <w:rsid w:val="00BC1B69"/>
    <w:rsid w:val="00BC1FD3"/>
    <w:rsid w:val="00BC25B4"/>
    <w:rsid w:val="00BC28B9"/>
    <w:rsid w:val="00BC2E2A"/>
    <w:rsid w:val="00BC2FD4"/>
    <w:rsid w:val="00BC3650"/>
    <w:rsid w:val="00BC370B"/>
    <w:rsid w:val="00BC3731"/>
    <w:rsid w:val="00BC4CDC"/>
    <w:rsid w:val="00BC50E5"/>
    <w:rsid w:val="00BC5846"/>
    <w:rsid w:val="00BC593B"/>
    <w:rsid w:val="00BC5BF2"/>
    <w:rsid w:val="00BC6C9F"/>
    <w:rsid w:val="00BC6CAF"/>
    <w:rsid w:val="00BC6CB7"/>
    <w:rsid w:val="00BC73B3"/>
    <w:rsid w:val="00BC780A"/>
    <w:rsid w:val="00BC7AF8"/>
    <w:rsid w:val="00BD0583"/>
    <w:rsid w:val="00BD0AC1"/>
    <w:rsid w:val="00BD12EA"/>
    <w:rsid w:val="00BD28E4"/>
    <w:rsid w:val="00BD32EF"/>
    <w:rsid w:val="00BD49FF"/>
    <w:rsid w:val="00BD5458"/>
    <w:rsid w:val="00BD5A5B"/>
    <w:rsid w:val="00BD607F"/>
    <w:rsid w:val="00BD6721"/>
    <w:rsid w:val="00BD6F13"/>
    <w:rsid w:val="00BD79BF"/>
    <w:rsid w:val="00BD7A5D"/>
    <w:rsid w:val="00BE04A2"/>
    <w:rsid w:val="00BE0939"/>
    <w:rsid w:val="00BE0B6A"/>
    <w:rsid w:val="00BE0BA2"/>
    <w:rsid w:val="00BE195D"/>
    <w:rsid w:val="00BE1D9C"/>
    <w:rsid w:val="00BE1E55"/>
    <w:rsid w:val="00BE1EBF"/>
    <w:rsid w:val="00BE2FEA"/>
    <w:rsid w:val="00BE32EB"/>
    <w:rsid w:val="00BE3468"/>
    <w:rsid w:val="00BE3E42"/>
    <w:rsid w:val="00BE439E"/>
    <w:rsid w:val="00BE4A3E"/>
    <w:rsid w:val="00BE4BF1"/>
    <w:rsid w:val="00BE56CC"/>
    <w:rsid w:val="00BE6DEE"/>
    <w:rsid w:val="00BE70C9"/>
    <w:rsid w:val="00BE7622"/>
    <w:rsid w:val="00BE7B09"/>
    <w:rsid w:val="00BF07DF"/>
    <w:rsid w:val="00BF1024"/>
    <w:rsid w:val="00BF1392"/>
    <w:rsid w:val="00BF1402"/>
    <w:rsid w:val="00BF141B"/>
    <w:rsid w:val="00BF1B08"/>
    <w:rsid w:val="00BF24CE"/>
    <w:rsid w:val="00BF2906"/>
    <w:rsid w:val="00BF371E"/>
    <w:rsid w:val="00BF382E"/>
    <w:rsid w:val="00BF3851"/>
    <w:rsid w:val="00BF48A4"/>
    <w:rsid w:val="00BF4E62"/>
    <w:rsid w:val="00BF5B9A"/>
    <w:rsid w:val="00BF6097"/>
    <w:rsid w:val="00BF66F0"/>
    <w:rsid w:val="00BF675C"/>
    <w:rsid w:val="00BF6EAA"/>
    <w:rsid w:val="00BF7560"/>
    <w:rsid w:val="00BF7CF4"/>
    <w:rsid w:val="00C01818"/>
    <w:rsid w:val="00C0191E"/>
    <w:rsid w:val="00C01EE0"/>
    <w:rsid w:val="00C02418"/>
    <w:rsid w:val="00C02BFC"/>
    <w:rsid w:val="00C047BE"/>
    <w:rsid w:val="00C049FC"/>
    <w:rsid w:val="00C04C96"/>
    <w:rsid w:val="00C05C88"/>
    <w:rsid w:val="00C05EA9"/>
    <w:rsid w:val="00C05F38"/>
    <w:rsid w:val="00C06BB7"/>
    <w:rsid w:val="00C07840"/>
    <w:rsid w:val="00C10329"/>
    <w:rsid w:val="00C11653"/>
    <w:rsid w:val="00C1214A"/>
    <w:rsid w:val="00C121AE"/>
    <w:rsid w:val="00C1256E"/>
    <w:rsid w:val="00C128EB"/>
    <w:rsid w:val="00C12B05"/>
    <w:rsid w:val="00C13713"/>
    <w:rsid w:val="00C13F18"/>
    <w:rsid w:val="00C1442B"/>
    <w:rsid w:val="00C14800"/>
    <w:rsid w:val="00C149E1"/>
    <w:rsid w:val="00C14B01"/>
    <w:rsid w:val="00C15046"/>
    <w:rsid w:val="00C17171"/>
    <w:rsid w:val="00C17346"/>
    <w:rsid w:val="00C17503"/>
    <w:rsid w:val="00C17F66"/>
    <w:rsid w:val="00C2011C"/>
    <w:rsid w:val="00C201CA"/>
    <w:rsid w:val="00C20395"/>
    <w:rsid w:val="00C2044D"/>
    <w:rsid w:val="00C20494"/>
    <w:rsid w:val="00C20E40"/>
    <w:rsid w:val="00C21BDE"/>
    <w:rsid w:val="00C21FEB"/>
    <w:rsid w:val="00C22787"/>
    <w:rsid w:val="00C22C28"/>
    <w:rsid w:val="00C23D5A"/>
    <w:rsid w:val="00C24B25"/>
    <w:rsid w:val="00C2551A"/>
    <w:rsid w:val="00C262DC"/>
    <w:rsid w:val="00C26E72"/>
    <w:rsid w:val="00C27754"/>
    <w:rsid w:val="00C30DAD"/>
    <w:rsid w:val="00C314DA"/>
    <w:rsid w:val="00C314E1"/>
    <w:rsid w:val="00C31CFA"/>
    <w:rsid w:val="00C3212C"/>
    <w:rsid w:val="00C33169"/>
    <w:rsid w:val="00C33377"/>
    <w:rsid w:val="00C33FB5"/>
    <w:rsid w:val="00C3428D"/>
    <w:rsid w:val="00C34AD4"/>
    <w:rsid w:val="00C35359"/>
    <w:rsid w:val="00C3597C"/>
    <w:rsid w:val="00C36449"/>
    <w:rsid w:val="00C37163"/>
    <w:rsid w:val="00C37C20"/>
    <w:rsid w:val="00C4024C"/>
    <w:rsid w:val="00C408F8"/>
    <w:rsid w:val="00C40AD7"/>
    <w:rsid w:val="00C412C2"/>
    <w:rsid w:val="00C4218F"/>
    <w:rsid w:val="00C42E95"/>
    <w:rsid w:val="00C43193"/>
    <w:rsid w:val="00C4367B"/>
    <w:rsid w:val="00C4387E"/>
    <w:rsid w:val="00C43B50"/>
    <w:rsid w:val="00C44309"/>
    <w:rsid w:val="00C45A81"/>
    <w:rsid w:val="00C45B59"/>
    <w:rsid w:val="00C45EDC"/>
    <w:rsid w:val="00C4640E"/>
    <w:rsid w:val="00C46A5A"/>
    <w:rsid w:val="00C47E0E"/>
    <w:rsid w:val="00C50173"/>
    <w:rsid w:val="00C5045D"/>
    <w:rsid w:val="00C50487"/>
    <w:rsid w:val="00C509A8"/>
    <w:rsid w:val="00C50C0E"/>
    <w:rsid w:val="00C51355"/>
    <w:rsid w:val="00C51C75"/>
    <w:rsid w:val="00C51CF4"/>
    <w:rsid w:val="00C51DAA"/>
    <w:rsid w:val="00C52A7C"/>
    <w:rsid w:val="00C532C9"/>
    <w:rsid w:val="00C533F4"/>
    <w:rsid w:val="00C53AA5"/>
    <w:rsid w:val="00C53C33"/>
    <w:rsid w:val="00C53E03"/>
    <w:rsid w:val="00C5447F"/>
    <w:rsid w:val="00C5651C"/>
    <w:rsid w:val="00C57284"/>
    <w:rsid w:val="00C57D22"/>
    <w:rsid w:val="00C57E61"/>
    <w:rsid w:val="00C60FAD"/>
    <w:rsid w:val="00C6129B"/>
    <w:rsid w:val="00C61312"/>
    <w:rsid w:val="00C61492"/>
    <w:rsid w:val="00C614A8"/>
    <w:rsid w:val="00C629FA"/>
    <w:rsid w:val="00C63370"/>
    <w:rsid w:val="00C634BA"/>
    <w:rsid w:val="00C636A4"/>
    <w:rsid w:val="00C63C5D"/>
    <w:rsid w:val="00C642CB"/>
    <w:rsid w:val="00C64924"/>
    <w:rsid w:val="00C64C35"/>
    <w:rsid w:val="00C654B5"/>
    <w:rsid w:val="00C65511"/>
    <w:rsid w:val="00C657A6"/>
    <w:rsid w:val="00C66A3A"/>
    <w:rsid w:val="00C66DE0"/>
    <w:rsid w:val="00C67620"/>
    <w:rsid w:val="00C67729"/>
    <w:rsid w:val="00C677D3"/>
    <w:rsid w:val="00C67A6F"/>
    <w:rsid w:val="00C67D62"/>
    <w:rsid w:val="00C67DC8"/>
    <w:rsid w:val="00C7112E"/>
    <w:rsid w:val="00C71273"/>
    <w:rsid w:val="00C7183A"/>
    <w:rsid w:val="00C72794"/>
    <w:rsid w:val="00C72B4E"/>
    <w:rsid w:val="00C72C87"/>
    <w:rsid w:val="00C72DF1"/>
    <w:rsid w:val="00C72E54"/>
    <w:rsid w:val="00C72F94"/>
    <w:rsid w:val="00C73733"/>
    <w:rsid w:val="00C73C15"/>
    <w:rsid w:val="00C73D10"/>
    <w:rsid w:val="00C74F93"/>
    <w:rsid w:val="00C7679D"/>
    <w:rsid w:val="00C7680E"/>
    <w:rsid w:val="00C76C2E"/>
    <w:rsid w:val="00C803C8"/>
    <w:rsid w:val="00C80FF3"/>
    <w:rsid w:val="00C813C0"/>
    <w:rsid w:val="00C821DB"/>
    <w:rsid w:val="00C82938"/>
    <w:rsid w:val="00C831E7"/>
    <w:rsid w:val="00C837B7"/>
    <w:rsid w:val="00C83DAA"/>
    <w:rsid w:val="00C84051"/>
    <w:rsid w:val="00C84317"/>
    <w:rsid w:val="00C847F6"/>
    <w:rsid w:val="00C848F4"/>
    <w:rsid w:val="00C85020"/>
    <w:rsid w:val="00C85708"/>
    <w:rsid w:val="00C85837"/>
    <w:rsid w:val="00C8648E"/>
    <w:rsid w:val="00C86CD8"/>
    <w:rsid w:val="00C90AB5"/>
    <w:rsid w:val="00C918C2"/>
    <w:rsid w:val="00C9202E"/>
    <w:rsid w:val="00C93325"/>
    <w:rsid w:val="00C93374"/>
    <w:rsid w:val="00C93A98"/>
    <w:rsid w:val="00C942F1"/>
    <w:rsid w:val="00C944E8"/>
    <w:rsid w:val="00C96114"/>
    <w:rsid w:val="00C9662B"/>
    <w:rsid w:val="00C96EA3"/>
    <w:rsid w:val="00C973D7"/>
    <w:rsid w:val="00C97571"/>
    <w:rsid w:val="00C976D6"/>
    <w:rsid w:val="00C97FF1"/>
    <w:rsid w:val="00CA0060"/>
    <w:rsid w:val="00CA149A"/>
    <w:rsid w:val="00CA164C"/>
    <w:rsid w:val="00CA1744"/>
    <w:rsid w:val="00CA1D2D"/>
    <w:rsid w:val="00CA2CA0"/>
    <w:rsid w:val="00CA372D"/>
    <w:rsid w:val="00CA39D9"/>
    <w:rsid w:val="00CA3A62"/>
    <w:rsid w:val="00CA3DC5"/>
    <w:rsid w:val="00CA41DD"/>
    <w:rsid w:val="00CA4733"/>
    <w:rsid w:val="00CA4967"/>
    <w:rsid w:val="00CA4993"/>
    <w:rsid w:val="00CA4D51"/>
    <w:rsid w:val="00CA5946"/>
    <w:rsid w:val="00CA59E5"/>
    <w:rsid w:val="00CA6293"/>
    <w:rsid w:val="00CA6CFA"/>
    <w:rsid w:val="00CA78A6"/>
    <w:rsid w:val="00CA7ACF"/>
    <w:rsid w:val="00CB0782"/>
    <w:rsid w:val="00CB10E4"/>
    <w:rsid w:val="00CB126A"/>
    <w:rsid w:val="00CB193D"/>
    <w:rsid w:val="00CB24FD"/>
    <w:rsid w:val="00CB2FE4"/>
    <w:rsid w:val="00CB368C"/>
    <w:rsid w:val="00CB3C6F"/>
    <w:rsid w:val="00CB3CDB"/>
    <w:rsid w:val="00CB3E2A"/>
    <w:rsid w:val="00CB4DAA"/>
    <w:rsid w:val="00CB510C"/>
    <w:rsid w:val="00CB51C2"/>
    <w:rsid w:val="00CB5752"/>
    <w:rsid w:val="00CB58B4"/>
    <w:rsid w:val="00CB6106"/>
    <w:rsid w:val="00CB6232"/>
    <w:rsid w:val="00CB64A1"/>
    <w:rsid w:val="00CB6C45"/>
    <w:rsid w:val="00CB6CAA"/>
    <w:rsid w:val="00CB7D3A"/>
    <w:rsid w:val="00CB7E19"/>
    <w:rsid w:val="00CC014E"/>
    <w:rsid w:val="00CC183C"/>
    <w:rsid w:val="00CC1CD9"/>
    <w:rsid w:val="00CC2239"/>
    <w:rsid w:val="00CC2EFB"/>
    <w:rsid w:val="00CC2FFC"/>
    <w:rsid w:val="00CC3137"/>
    <w:rsid w:val="00CC3207"/>
    <w:rsid w:val="00CC3A51"/>
    <w:rsid w:val="00CC4195"/>
    <w:rsid w:val="00CC4898"/>
    <w:rsid w:val="00CC49E0"/>
    <w:rsid w:val="00CC4A8A"/>
    <w:rsid w:val="00CC5646"/>
    <w:rsid w:val="00CC7027"/>
    <w:rsid w:val="00CC761B"/>
    <w:rsid w:val="00CD0399"/>
    <w:rsid w:val="00CD09C6"/>
    <w:rsid w:val="00CD1855"/>
    <w:rsid w:val="00CD23C9"/>
    <w:rsid w:val="00CD2443"/>
    <w:rsid w:val="00CD3FD9"/>
    <w:rsid w:val="00CD42A2"/>
    <w:rsid w:val="00CD4340"/>
    <w:rsid w:val="00CD4B1B"/>
    <w:rsid w:val="00CD5A60"/>
    <w:rsid w:val="00CD60B2"/>
    <w:rsid w:val="00CD6680"/>
    <w:rsid w:val="00CD7DB7"/>
    <w:rsid w:val="00CD7EEC"/>
    <w:rsid w:val="00CE047D"/>
    <w:rsid w:val="00CE1D61"/>
    <w:rsid w:val="00CE3321"/>
    <w:rsid w:val="00CE3987"/>
    <w:rsid w:val="00CE3FDE"/>
    <w:rsid w:val="00CE5950"/>
    <w:rsid w:val="00CE5C12"/>
    <w:rsid w:val="00CE5DFB"/>
    <w:rsid w:val="00CE5FA5"/>
    <w:rsid w:val="00CE6561"/>
    <w:rsid w:val="00CE6CAD"/>
    <w:rsid w:val="00CE6D31"/>
    <w:rsid w:val="00CE71A3"/>
    <w:rsid w:val="00CE74DE"/>
    <w:rsid w:val="00CE75E9"/>
    <w:rsid w:val="00CE77D9"/>
    <w:rsid w:val="00CE7BA4"/>
    <w:rsid w:val="00CF0831"/>
    <w:rsid w:val="00CF2DCB"/>
    <w:rsid w:val="00CF306A"/>
    <w:rsid w:val="00CF43B2"/>
    <w:rsid w:val="00CF4BBB"/>
    <w:rsid w:val="00CF56C3"/>
    <w:rsid w:val="00CF571B"/>
    <w:rsid w:val="00CF5DAF"/>
    <w:rsid w:val="00CF64BD"/>
    <w:rsid w:val="00CF6621"/>
    <w:rsid w:val="00CF7B3B"/>
    <w:rsid w:val="00D015BF"/>
    <w:rsid w:val="00D019B1"/>
    <w:rsid w:val="00D0228D"/>
    <w:rsid w:val="00D029A7"/>
    <w:rsid w:val="00D029D1"/>
    <w:rsid w:val="00D032FB"/>
    <w:rsid w:val="00D03750"/>
    <w:rsid w:val="00D04662"/>
    <w:rsid w:val="00D05130"/>
    <w:rsid w:val="00D0590A"/>
    <w:rsid w:val="00D05FA6"/>
    <w:rsid w:val="00D06182"/>
    <w:rsid w:val="00D0651C"/>
    <w:rsid w:val="00D06B0D"/>
    <w:rsid w:val="00D06C89"/>
    <w:rsid w:val="00D0731E"/>
    <w:rsid w:val="00D07EB5"/>
    <w:rsid w:val="00D1198D"/>
    <w:rsid w:val="00D12E3F"/>
    <w:rsid w:val="00D12E49"/>
    <w:rsid w:val="00D132FF"/>
    <w:rsid w:val="00D139ED"/>
    <w:rsid w:val="00D13E2D"/>
    <w:rsid w:val="00D151BD"/>
    <w:rsid w:val="00D153DC"/>
    <w:rsid w:val="00D15AD3"/>
    <w:rsid w:val="00D15E17"/>
    <w:rsid w:val="00D16AFA"/>
    <w:rsid w:val="00D16E8A"/>
    <w:rsid w:val="00D17401"/>
    <w:rsid w:val="00D214AC"/>
    <w:rsid w:val="00D21804"/>
    <w:rsid w:val="00D2224C"/>
    <w:rsid w:val="00D231AF"/>
    <w:rsid w:val="00D24676"/>
    <w:rsid w:val="00D24FDE"/>
    <w:rsid w:val="00D2527D"/>
    <w:rsid w:val="00D253B0"/>
    <w:rsid w:val="00D2583E"/>
    <w:rsid w:val="00D25998"/>
    <w:rsid w:val="00D2614D"/>
    <w:rsid w:val="00D267B3"/>
    <w:rsid w:val="00D27011"/>
    <w:rsid w:val="00D275C6"/>
    <w:rsid w:val="00D300D4"/>
    <w:rsid w:val="00D3012F"/>
    <w:rsid w:val="00D303FD"/>
    <w:rsid w:val="00D30975"/>
    <w:rsid w:val="00D30F10"/>
    <w:rsid w:val="00D31B66"/>
    <w:rsid w:val="00D323CB"/>
    <w:rsid w:val="00D3255E"/>
    <w:rsid w:val="00D32AB2"/>
    <w:rsid w:val="00D3358C"/>
    <w:rsid w:val="00D344CD"/>
    <w:rsid w:val="00D35714"/>
    <w:rsid w:val="00D35866"/>
    <w:rsid w:val="00D35B90"/>
    <w:rsid w:val="00D36C0B"/>
    <w:rsid w:val="00D371EA"/>
    <w:rsid w:val="00D37A5F"/>
    <w:rsid w:val="00D37E10"/>
    <w:rsid w:val="00D37E4E"/>
    <w:rsid w:val="00D403DF"/>
    <w:rsid w:val="00D40A48"/>
    <w:rsid w:val="00D41E12"/>
    <w:rsid w:val="00D439CC"/>
    <w:rsid w:val="00D43C1E"/>
    <w:rsid w:val="00D43FFD"/>
    <w:rsid w:val="00D44F84"/>
    <w:rsid w:val="00D450F8"/>
    <w:rsid w:val="00D46425"/>
    <w:rsid w:val="00D46824"/>
    <w:rsid w:val="00D46D81"/>
    <w:rsid w:val="00D47188"/>
    <w:rsid w:val="00D47874"/>
    <w:rsid w:val="00D47AFB"/>
    <w:rsid w:val="00D47E84"/>
    <w:rsid w:val="00D50935"/>
    <w:rsid w:val="00D51450"/>
    <w:rsid w:val="00D517A6"/>
    <w:rsid w:val="00D52937"/>
    <w:rsid w:val="00D52F64"/>
    <w:rsid w:val="00D53902"/>
    <w:rsid w:val="00D53B93"/>
    <w:rsid w:val="00D5447E"/>
    <w:rsid w:val="00D547F1"/>
    <w:rsid w:val="00D5574D"/>
    <w:rsid w:val="00D55850"/>
    <w:rsid w:val="00D55C6E"/>
    <w:rsid w:val="00D56032"/>
    <w:rsid w:val="00D60C2C"/>
    <w:rsid w:val="00D6183A"/>
    <w:rsid w:val="00D6195E"/>
    <w:rsid w:val="00D6272F"/>
    <w:rsid w:val="00D63634"/>
    <w:rsid w:val="00D64BA4"/>
    <w:rsid w:val="00D64E1E"/>
    <w:rsid w:val="00D65FBD"/>
    <w:rsid w:val="00D6609D"/>
    <w:rsid w:val="00D6672A"/>
    <w:rsid w:val="00D667D0"/>
    <w:rsid w:val="00D66CCF"/>
    <w:rsid w:val="00D66EB6"/>
    <w:rsid w:val="00D66F28"/>
    <w:rsid w:val="00D674A5"/>
    <w:rsid w:val="00D67BFB"/>
    <w:rsid w:val="00D707A5"/>
    <w:rsid w:val="00D71285"/>
    <w:rsid w:val="00D713B8"/>
    <w:rsid w:val="00D72658"/>
    <w:rsid w:val="00D72CA1"/>
    <w:rsid w:val="00D73555"/>
    <w:rsid w:val="00D7478A"/>
    <w:rsid w:val="00D74863"/>
    <w:rsid w:val="00D74A33"/>
    <w:rsid w:val="00D754A5"/>
    <w:rsid w:val="00D755DB"/>
    <w:rsid w:val="00D760D4"/>
    <w:rsid w:val="00D7639D"/>
    <w:rsid w:val="00D76507"/>
    <w:rsid w:val="00D77D40"/>
    <w:rsid w:val="00D77FFC"/>
    <w:rsid w:val="00D80A29"/>
    <w:rsid w:val="00D80CCC"/>
    <w:rsid w:val="00D80E17"/>
    <w:rsid w:val="00D80F99"/>
    <w:rsid w:val="00D81117"/>
    <w:rsid w:val="00D81D25"/>
    <w:rsid w:val="00D83956"/>
    <w:rsid w:val="00D85106"/>
    <w:rsid w:val="00D85400"/>
    <w:rsid w:val="00D85444"/>
    <w:rsid w:val="00D85ADF"/>
    <w:rsid w:val="00D87044"/>
    <w:rsid w:val="00D874F6"/>
    <w:rsid w:val="00D900F4"/>
    <w:rsid w:val="00D90569"/>
    <w:rsid w:val="00D907EF"/>
    <w:rsid w:val="00D90E72"/>
    <w:rsid w:val="00D929B9"/>
    <w:rsid w:val="00D93FEA"/>
    <w:rsid w:val="00D94BC7"/>
    <w:rsid w:val="00DA0115"/>
    <w:rsid w:val="00DA0A98"/>
    <w:rsid w:val="00DA0EF4"/>
    <w:rsid w:val="00DA118C"/>
    <w:rsid w:val="00DA1325"/>
    <w:rsid w:val="00DA15C5"/>
    <w:rsid w:val="00DA1A7E"/>
    <w:rsid w:val="00DA377E"/>
    <w:rsid w:val="00DA3BE7"/>
    <w:rsid w:val="00DA61D2"/>
    <w:rsid w:val="00DA6A92"/>
    <w:rsid w:val="00DA7450"/>
    <w:rsid w:val="00DA7AFD"/>
    <w:rsid w:val="00DA7E18"/>
    <w:rsid w:val="00DB05C8"/>
    <w:rsid w:val="00DB12CF"/>
    <w:rsid w:val="00DB1801"/>
    <w:rsid w:val="00DB1C3A"/>
    <w:rsid w:val="00DB1FBD"/>
    <w:rsid w:val="00DB2E8D"/>
    <w:rsid w:val="00DB3CCC"/>
    <w:rsid w:val="00DB3E4B"/>
    <w:rsid w:val="00DB3F52"/>
    <w:rsid w:val="00DB4543"/>
    <w:rsid w:val="00DB493A"/>
    <w:rsid w:val="00DB499C"/>
    <w:rsid w:val="00DB4AA4"/>
    <w:rsid w:val="00DB511E"/>
    <w:rsid w:val="00DB5D7D"/>
    <w:rsid w:val="00DB631C"/>
    <w:rsid w:val="00DB666E"/>
    <w:rsid w:val="00DB6A27"/>
    <w:rsid w:val="00DB6EE6"/>
    <w:rsid w:val="00DB7132"/>
    <w:rsid w:val="00DB77A3"/>
    <w:rsid w:val="00DB7AB7"/>
    <w:rsid w:val="00DB7CC6"/>
    <w:rsid w:val="00DC0610"/>
    <w:rsid w:val="00DC0B12"/>
    <w:rsid w:val="00DC0B7C"/>
    <w:rsid w:val="00DC0DD6"/>
    <w:rsid w:val="00DC116C"/>
    <w:rsid w:val="00DC167A"/>
    <w:rsid w:val="00DC221C"/>
    <w:rsid w:val="00DC2427"/>
    <w:rsid w:val="00DC2646"/>
    <w:rsid w:val="00DC2AF6"/>
    <w:rsid w:val="00DC388C"/>
    <w:rsid w:val="00DC3AB4"/>
    <w:rsid w:val="00DC49C7"/>
    <w:rsid w:val="00DC4C7B"/>
    <w:rsid w:val="00DC4E97"/>
    <w:rsid w:val="00DC58BB"/>
    <w:rsid w:val="00DC728F"/>
    <w:rsid w:val="00DC7466"/>
    <w:rsid w:val="00DC788A"/>
    <w:rsid w:val="00DD08E2"/>
    <w:rsid w:val="00DD0EDC"/>
    <w:rsid w:val="00DD105C"/>
    <w:rsid w:val="00DD198D"/>
    <w:rsid w:val="00DD1F6D"/>
    <w:rsid w:val="00DD20E9"/>
    <w:rsid w:val="00DD27CB"/>
    <w:rsid w:val="00DD288F"/>
    <w:rsid w:val="00DD2E47"/>
    <w:rsid w:val="00DD3068"/>
    <w:rsid w:val="00DD3357"/>
    <w:rsid w:val="00DD33A0"/>
    <w:rsid w:val="00DD3473"/>
    <w:rsid w:val="00DD35FD"/>
    <w:rsid w:val="00DD362C"/>
    <w:rsid w:val="00DD4060"/>
    <w:rsid w:val="00DD45BB"/>
    <w:rsid w:val="00DD4808"/>
    <w:rsid w:val="00DD7133"/>
    <w:rsid w:val="00DD7B88"/>
    <w:rsid w:val="00DD7C60"/>
    <w:rsid w:val="00DD7C92"/>
    <w:rsid w:val="00DE18C4"/>
    <w:rsid w:val="00DE231C"/>
    <w:rsid w:val="00DE234F"/>
    <w:rsid w:val="00DE258D"/>
    <w:rsid w:val="00DE34C8"/>
    <w:rsid w:val="00DE3AEF"/>
    <w:rsid w:val="00DE3DEF"/>
    <w:rsid w:val="00DE4E03"/>
    <w:rsid w:val="00DE57B1"/>
    <w:rsid w:val="00DE57FC"/>
    <w:rsid w:val="00DE5A3D"/>
    <w:rsid w:val="00DE6A62"/>
    <w:rsid w:val="00DE755C"/>
    <w:rsid w:val="00DE78C0"/>
    <w:rsid w:val="00DE7C93"/>
    <w:rsid w:val="00DE7D90"/>
    <w:rsid w:val="00DE7FC5"/>
    <w:rsid w:val="00DF006D"/>
    <w:rsid w:val="00DF0DE4"/>
    <w:rsid w:val="00DF1148"/>
    <w:rsid w:val="00DF11C3"/>
    <w:rsid w:val="00DF1799"/>
    <w:rsid w:val="00DF256E"/>
    <w:rsid w:val="00DF26C1"/>
    <w:rsid w:val="00DF2E44"/>
    <w:rsid w:val="00DF2FB7"/>
    <w:rsid w:val="00DF33D9"/>
    <w:rsid w:val="00DF4235"/>
    <w:rsid w:val="00DF4993"/>
    <w:rsid w:val="00DF49C3"/>
    <w:rsid w:val="00DF5392"/>
    <w:rsid w:val="00DF6EC2"/>
    <w:rsid w:val="00DF7229"/>
    <w:rsid w:val="00DF7975"/>
    <w:rsid w:val="00DF7A82"/>
    <w:rsid w:val="00E00243"/>
    <w:rsid w:val="00E00860"/>
    <w:rsid w:val="00E0090F"/>
    <w:rsid w:val="00E011C1"/>
    <w:rsid w:val="00E02C41"/>
    <w:rsid w:val="00E03530"/>
    <w:rsid w:val="00E03D60"/>
    <w:rsid w:val="00E043B2"/>
    <w:rsid w:val="00E0458A"/>
    <w:rsid w:val="00E0497F"/>
    <w:rsid w:val="00E04B9D"/>
    <w:rsid w:val="00E051F6"/>
    <w:rsid w:val="00E0542E"/>
    <w:rsid w:val="00E06188"/>
    <w:rsid w:val="00E062BE"/>
    <w:rsid w:val="00E0665A"/>
    <w:rsid w:val="00E10115"/>
    <w:rsid w:val="00E11324"/>
    <w:rsid w:val="00E1132B"/>
    <w:rsid w:val="00E1248E"/>
    <w:rsid w:val="00E12F08"/>
    <w:rsid w:val="00E13154"/>
    <w:rsid w:val="00E13BC0"/>
    <w:rsid w:val="00E13CF9"/>
    <w:rsid w:val="00E14524"/>
    <w:rsid w:val="00E16507"/>
    <w:rsid w:val="00E16F9E"/>
    <w:rsid w:val="00E171D1"/>
    <w:rsid w:val="00E17A6A"/>
    <w:rsid w:val="00E17D5B"/>
    <w:rsid w:val="00E17DD1"/>
    <w:rsid w:val="00E20269"/>
    <w:rsid w:val="00E20690"/>
    <w:rsid w:val="00E20912"/>
    <w:rsid w:val="00E220AB"/>
    <w:rsid w:val="00E22243"/>
    <w:rsid w:val="00E231E3"/>
    <w:rsid w:val="00E23359"/>
    <w:rsid w:val="00E23653"/>
    <w:rsid w:val="00E23DC4"/>
    <w:rsid w:val="00E248FB"/>
    <w:rsid w:val="00E24A3B"/>
    <w:rsid w:val="00E253CA"/>
    <w:rsid w:val="00E25543"/>
    <w:rsid w:val="00E25AC2"/>
    <w:rsid w:val="00E25E6C"/>
    <w:rsid w:val="00E26214"/>
    <w:rsid w:val="00E26A68"/>
    <w:rsid w:val="00E26DFD"/>
    <w:rsid w:val="00E27540"/>
    <w:rsid w:val="00E275E9"/>
    <w:rsid w:val="00E30943"/>
    <w:rsid w:val="00E30B66"/>
    <w:rsid w:val="00E30ED6"/>
    <w:rsid w:val="00E30F80"/>
    <w:rsid w:val="00E31A5C"/>
    <w:rsid w:val="00E31AED"/>
    <w:rsid w:val="00E32BAD"/>
    <w:rsid w:val="00E32F84"/>
    <w:rsid w:val="00E33BA0"/>
    <w:rsid w:val="00E34397"/>
    <w:rsid w:val="00E3460F"/>
    <w:rsid w:val="00E34F6D"/>
    <w:rsid w:val="00E352AC"/>
    <w:rsid w:val="00E35759"/>
    <w:rsid w:val="00E367FE"/>
    <w:rsid w:val="00E3707E"/>
    <w:rsid w:val="00E37445"/>
    <w:rsid w:val="00E40130"/>
    <w:rsid w:val="00E40285"/>
    <w:rsid w:val="00E406D7"/>
    <w:rsid w:val="00E40B92"/>
    <w:rsid w:val="00E41B87"/>
    <w:rsid w:val="00E41C16"/>
    <w:rsid w:val="00E42108"/>
    <w:rsid w:val="00E42FA7"/>
    <w:rsid w:val="00E43FA0"/>
    <w:rsid w:val="00E440E8"/>
    <w:rsid w:val="00E44135"/>
    <w:rsid w:val="00E4435A"/>
    <w:rsid w:val="00E446AD"/>
    <w:rsid w:val="00E4632B"/>
    <w:rsid w:val="00E465B7"/>
    <w:rsid w:val="00E468FA"/>
    <w:rsid w:val="00E46ADA"/>
    <w:rsid w:val="00E473EB"/>
    <w:rsid w:val="00E47651"/>
    <w:rsid w:val="00E47749"/>
    <w:rsid w:val="00E50020"/>
    <w:rsid w:val="00E50550"/>
    <w:rsid w:val="00E50763"/>
    <w:rsid w:val="00E507B0"/>
    <w:rsid w:val="00E50A98"/>
    <w:rsid w:val="00E50B15"/>
    <w:rsid w:val="00E50B8F"/>
    <w:rsid w:val="00E50B97"/>
    <w:rsid w:val="00E51CF5"/>
    <w:rsid w:val="00E51D4B"/>
    <w:rsid w:val="00E53075"/>
    <w:rsid w:val="00E53D80"/>
    <w:rsid w:val="00E53EF4"/>
    <w:rsid w:val="00E53F04"/>
    <w:rsid w:val="00E54CF0"/>
    <w:rsid w:val="00E576FF"/>
    <w:rsid w:val="00E603D9"/>
    <w:rsid w:val="00E60D0A"/>
    <w:rsid w:val="00E60F81"/>
    <w:rsid w:val="00E6117D"/>
    <w:rsid w:val="00E61316"/>
    <w:rsid w:val="00E6171C"/>
    <w:rsid w:val="00E617CE"/>
    <w:rsid w:val="00E61AAF"/>
    <w:rsid w:val="00E61D98"/>
    <w:rsid w:val="00E62299"/>
    <w:rsid w:val="00E623D4"/>
    <w:rsid w:val="00E62C19"/>
    <w:rsid w:val="00E62D46"/>
    <w:rsid w:val="00E62F23"/>
    <w:rsid w:val="00E63514"/>
    <w:rsid w:val="00E63D1D"/>
    <w:rsid w:val="00E643EE"/>
    <w:rsid w:val="00E64670"/>
    <w:rsid w:val="00E64FB4"/>
    <w:rsid w:val="00E65F91"/>
    <w:rsid w:val="00E6659B"/>
    <w:rsid w:val="00E667C3"/>
    <w:rsid w:val="00E66A15"/>
    <w:rsid w:val="00E66FFD"/>
    <w:rsid w:val="00E701AB"/>
    <w:rsid w:val="00E709C8"/>
    <w:rsid w:val="00E71377"/>
    <w:rsid w:val="00E71499"/>
    <w:rsid w:val="00E716D4"/>
    <w:rsid w:val="00E7316B"/>
    <w:rsid w:val="00E739C2"/>
    <w:rsid w:val="00E739EA"/>
    <w:rsid w:val="00E74C67"/>
    <w:rsid w:val="00E74EF6"/>
    <w:rsid w:val="00E74FCE"/>
    <w:rsid w:val="00E759C0"/>
    <w:rsid w:val="00E76CA6"/>
    <w:rsid w:val="00E770B4"/>
    <w:rsid w:val="00E778E9"/>
    <w:rsid w:val="00E82254"/>
    <w:rsid w:val="00E8257B"/>
    <w:rsid w:val="00E827FB"/>
    <w:rsid w:val="00E82A96"/>
    <w:rsid w:val="00E82AAF"/>
    <w:rsid w:val="00E83296"/>
    <w:rsid w:val="00E8367F"/>
    <w:rsid w:val="00E83B68"/>
    <w:rsid w:val="00E84099"/>
    <w:rsid w:val="00E846F7"/>
    <w:rsid w:val="00E84B23"/>
    <w:rsid w:val="00E84CA2"/>
    <w:rsid w:val="00E86BF5"/>
    <w:rsid w:val="00E871EF"/>
    <w:rsid w:val="00E879C7"/>
    <w:rsid w:val="00E902DE"/>
    <w:rsid w:val="00E90305"/>
    <w:rsid w:val="00E90B24"/>
    <w:rsid w:val="00E90CB7"/>
    <w:rsid w:val="00E92FBB"/>
    <w:rsid w:val="00E947E3"/>
    <w:rsid w:val="00E9582D"/>
    <w:rsid w:val="00E9596C"/>
    <w:rsid w:val="00E95D49"/>
    <w:rsid w:val="00E972FD"/>
    <w:rsid w:val="00E97917"/>
    <w:rsid w:val="00E97A07"/>
    <w:rsid w:val="00EA006F"/>
    <w:rsid w:val="00EA0220"/>
    <w:rsid w:val="00EA025C"/>
    <w:rsid w:val="00EA0463"/>
    <w:rsid w:val="00EA046D"/>
    <w:rsid w:val="00EA0A88"/>
    <w:rsid w:val="00EA10EB"/>
    <w:rsid w:val="00EA1619"/>
    <w:rsid w:val="00EA1620"/>
    <w:rsid w:val="00EA19A6"/>
    <w:rsid w:val="00EA1ACA"/>
    <w:rsid w:val="00EA1B89"/>
    <w:rsid w:val="00EA1EEA"/>
    <w:rsid w:val="00EA2622"/>
    <w:rsid w:val="00EA2848"/>
    <w:rsid w:val="00EA285F"/>
    <w:rsid w:val="00EA2C77"/>
    <w:rsid w:val="00EA2F2F"/>
    <w:rsid w:val="00EA330F"/>
    <w:rsid w:val="00EA34D9"/>
    <w:rsid w:val="00EA3711"/>
    <w:rsid w:val="00EA377F"/>
    <w:rsid w:val="00EA3AFB"/>
    <w:rsid w:val="00EA434F"/>
    <w:rsid w:val="00EA4439"/>
    <w:rsid w:val="00EA505F"/>
    <w:rsid w:val="00EA5E54"/>
    <w:rsid w:val="00EA603F"/>
    <w:rsid w:val="00EA66F2"/>
    <w:rsid w:val="00EA6707"/>
    <w:rsid w:val="00EA714C"/>
    <w:rsid w:val="00EA7F5A"/>
    <w:rsid w:val="00EB0169"/>
    <w:rsid w:val="00EB0773"/>
    <w:rsid w:val="00EB094F"/>
    <w:rsid w:val="00EB1F25"/>
    <w:rsid w:val="00EB3CFD"/>
    <w:rsid w:val="00EB3ED5"/>
    <w:rsid w:val="00EB42A7"/>
    <w:rsid w:val="00EB472D"/>
    <w:rsid w:val="00EB4906"/>
    <w:rsid w:val="00EB4BDF"/>
    <w:rsid w:val="00EB552F"/>
    <w:rsid w:val="00EB6852"/>
    <w:rsid w:val="00EB6874"/>
    <w:rsid w:val="00EB71D9"/>
    <w:rsid w:val="00EB73E4"/>
    <w:rsid w:val="00EB745B"/>
    <w:rsid w:val="00EC003A"/>
    <w:rsid w:val="00EC00FC"/>
    <w:rsid w:val="00EC05D7"/>
    <w:rsid w:val="00EC0D7C"/>
    <w:rsid w:val="00EC0EDB"/>
    <w:rsid w:val="00EC1453"/>
    <w:rsid w:val="00EC1A5A"/>
    <w:rsid w:val="00EC1DA5"/>
    <w:rsid w:val="00EC2FC0"/>
    <w:rsid w:val="00EC4A66"/>
    <w:rsid w:val="00EC5486"/>
    <w:rsid w:val="00EC598D"/>
    <w:rsid w:val="00EC60A0"/>
    <w:rsid w:val="00EC6CFA"/>
    <w:rsid w:val="00EC7A5C"/>
    <w:rsid w:val="00EC7A68"/>
    <w:rsid w:val="00ED0E3E"/>
    <w:rsid w:val="00ED153B"/>
    <w:rsid w:val="00ED1673"/>
    <w:rsid w:val="00ED1DD7"/>
    <w:rsid w:val="00ED2ED1"/>
    <w:rsid w:val="00ED3359"/>
    <w:rsid w:val="00ED454F"/>
    <w:rsid w:val="00ED639E"/>
    <w:rsid w:val="00ED6A84"/>
    <w:rsid w:val="00ED763F"/>
    <w:rsid w:val="00ED768D"/>
    <w:rsid w:val="00ED7AF7"/>
    <w:rsid w:val="00EE0988"/>
    <w:rsid w:val="00EE0D06"/>
    <w:rsid w:val="00EE0F37"/>
    <w:rsid w:val="00EE216E"/>
    <w:rsid w:val="00EE24E6"/>
    <w:rsid w:val="00EE287E"/>
    <w:rsid w:val="00EE2DE3"/>
    <w:rsid w:val="00EE3312"/>
    <w:rsid w:val="00EE60BA"/>
    <w:rsid w:val="00EE691B"/>
    <w:rsid w:val="00EE760B"/>
    <w:rsid w:val="00EE7ED1"/>
    <w:rsid w:val="00EF0200"/>
    <w:rsid w:val="00EF07E7"/>
    <w:rsid w:val="00EF0D8A"/>
    <w:rsid w:val="00EF1117"/>
    <w:rsid w:val="00EF11B6"/>
    <w:rsid w:val="00EF13B3"/>
    <w:rsid w:val="00EF2008"/>
    <w:rsid w:val="00EF2DD0"/>
    <w:rsid w:val="00EF2DFB"/>
    <w:rsid w:val="00EF2F37"/>
    <w:rsid w:val="00EF2FA5"/>
    <w:rsid w:val="00EF30B0"/>
    <w:rsid w:val="00EF39F3"/>
    <w:rsid w:val="00EF46DC"/>
    <w:rsid w:val="00EF4CD5"/>
    <w:rsid w:val="00EF4DD5"/>
    <w:rsid w:val="00EF4EA2"/>
    <w:rsid w:val="00EF4F80"/>
    <w:rsid w:val="00EF59EE"/>
    <w:rsid w:val="00EF5E0C"/>
    <w:rsid w:val="00EF7964"/>
    <w:rsid w:val="00EF7E4A"/>
    <w:rsid w:val="00EF7EE6"/>
    <w:rsid w:val="00F00C9E"/>
    <w:rsid w:val="00F00D0A"/>
    <w:rsid w:val="00F01938"/>
    <w:rsid w:val="00F0212D"/>
    <w:rsid w:val="00F0261F"/>
    <w:rsid w:val="00F026AF"/>
    <w:rsid w:val="00F028F4"/>
    <w:rsid w:val="00F02D30"/>
    <w:rsid w:val="00F02DE0"/>
    <w:rsid w:val="00F02E68"/>
    <w:rsid w:val="00F04A66"/>
    <w:rsid w:val="00F055D7"/>
    <w:rsid w:val="00F05960"/>
    <w:rsid w:val="00F05C29"/>
    <w:rsid w:val="00F05D91"/>
    <w:rsid w:val="00F069B8"/>
    <w:rsid w:val="00F07214"/>
    <w:rsid w:val="00F075B3"/>
    <w:rsid w:val="00F079CE"/>
    <w:rsid w:val="00F10230"/>
    <w:rsid w:val="00F11385"/>
    <w:rsid w:val="00F11BEA"/>
    <w:rsid w:val="00F1235F"/>
    <w:rsid w:val="00F123B9"/>
    <w:rsid w:val="00F1297A"/>
    <w:rsid w:val="00F12F44"/>
    <w:rsid w:val="00F13C43"/>
    <w:rsid w:val="00F13D14"/>
    <w:rsid w:val="00F147C6"/>
    <w:rsid w:val="00F148E5"/>
    <w:rsid w:val="00F15365"/>
    <w:rsid w:val="00F1692F"/>
    <w:rsid w:val="00F173C5"/>
    <w:rsid w:val="00F20457"/>
    <w:rsid w:val="00F2063B"/>
    <w:rsid w:val="00F20857"/>
    <w:rsid w:val="00F2090E"/>
    <w:rsid w:val="00F2139A"/>
    <w:rsid w:val="00F213E3"/>
    <w:rsid w:val="00F21C31"/>
    <w:rsid w:val="00F22691"/>
    <w:rsid w:val="00F22DEC"/>
    <w:rsid w:val="00F23454"/>
    <w:rsid w:val="00F23968"/>
    <w:rsid w:val="00F24168"/>
    <w:rsid w:val="00F24A3A"/>
    <w:rsid w:val="00F24FF7"/>
    <w:rsid w:val="00F25F64"/>
    <w:rsid w:val="00F264CD"/>
    <w:rsid w:val="00F269C2"/>
    <w:rsid w:val="00F26AF1"/>
    <w:rsid w:val="00F26E2D"/>
    <w:rsid w:val="00F26E2E"/>
    <w:rsid w:val="00F27947"/>
    <w:rsid w:val="00F27CD8"/>
    <w:rsid w:val="00F30371"/>
    <w:rsid w:val="00F30B43"/>
    <w:rsid w:val="00F3138A"/>
    <w:rsid w:val="00F31690"/>
    <w:rsid w:val="00F32012"/>
    <w:rsid w:val="00F3228B"/>
    <w:rsid w:val="00F32652"/>
    <w:rsid w:val="00F32F00"/>
    <w:rsid w:val="00F33BDE"/>
    <w:rsid w:val="00F34582"/>
    <w:rsid w:val="00F34704"/>
    <w:rsid w:val="00F35F34"/>
    <w:rsid w:val="00F3601D"/>
    <w:rsid w:val="00F36228"/>
    <w:rsid w:val="00F3626C"/>
    <w:rsid w:val="00F37A98"/>
    <w:rsid w:val="00F4071C"/>
    <w:rsid w:val="00F40836"/>
    <w:rsid w:val="00F40EF5"/>
    <w:rsid w:val="00F41503"/>
    <w:rsid w:val="00F41E5B"/>
    <w:rsid w:val="00F4216A"/>
    <w:rsid w:val="00F421EE"/>
    <w:rsid w:val="00F44DDD"/>
    <w:rsid w:val="00F465D3"/>
    <w:rsid w:val="00F46BB4"/>
    <w:rsid w:val="00F47158"/>
    <w:rsid w:val="00F472EB"/>
    <w:rsid w:val="00F50820"/>
    <w:rsid w:val="00F509C7"/>
    <w:rsid w:val="00F511A6"/>
    <w:rsid w:val="00F520FE"/>
    <w:rsid w:val="00F534B7"/>
    <w:rsid w:val="00F5482C"/>
    <w:rsid w:val="00F549C2"/>
    <w:rsid w:val="00F54DE1"/>
    <w:rsid w:val="00F5632C"/>
    <w:rsid w:val="00F56791"/>
    <w:rsid w:val="00F56CA5"/>
    <w:rsid w:val="00F56EB1"/>
    <w:rsid w:val="00F57829"/>
    <w:rsid w:val="00F57B79"/>
    <w:rsid w:val="00F60858"/>
    <w:rsid w:val="00F60A7C"/>
    <w:rsid w:val="00F60CC9"/>
    <w:rsid w:val="00F610B2"/>
    <w:rsid w:val="00F617E7"/>
    <w:rsid w:val="00F62270"/>
    <w:rsid w:val="00F629B4"/>
    <w:rsid w:val="00F62C32"/>
    <w:rsid w:val="00F63519"/>
    <w:rsid w:val="00F63566"/>
    <w:rsid w:val="00F6433B"/>
    <w:rsid w:val="00F65452"/>
    <w:rsid w:val="00F655B3"/>
    <w:rsid w:val="00F655E5"/>
    <w:rsid w:val="00F66C1A"/>
    <w:rsid w:val="00F679ED"/>
    <w:rsid w:val="00F67BE0"/>
    <w:rsid w:val="00F67FD3"/>
    <w:rsid w:val="00F70A40"/>
    <w:rsid w:val="00F711F3"/>
    <w:rsid w:val="00F72025"/>
    <w:rsid w:val="00F7230D"/>
    <w:rsid w:val="00F726E2"/>
    <w:rsid w:val="00F72E54"/>
    <w:rsid w:val="00F73950"/>
    <w:rsid w:val="00F73CBE"/>
    <w:rsid w:val="00F7401D"/>
    <w:rsid w:val="00F74233"/>
    <w:rsid w:val="00F751A3"/>
    <w:rsid w:val="00F76019"/>
    <w:rsid w:val="00F762E9"/>
    <w:rsid w:val="00F76869"/>
    <w:rsid w:val="00F77E8D"/>
    <w:rsid w:val="00F801F4"/>
    <w:rsid w:val="00F80D70"/>
    <w:rsid w:val="00F8130A"/>
    <w:rsid w:val="00F814FB"/>
    <w:rsid w:val="00F8174E"/>
    <w:rsid w:val="00F817C7"/>
    <w:rsid w:val="00F81DAF"/>
    <w:rsid w:val="00F81E12"/>
    <w:rsid w:val="00F82F2A"/>
    <w:rsid w:val="00F8362F"/>
    <w:rsid w:val="00F83702"/>
    <w:rsid w:val="00F8388B"/>
    <w:rsid w:val="00F83EEC"/>
    <w:rsid w:val="00F845AE"/>
    <w:rsid w:val="00F84C8F"/>
    <w:rsid w:val="00F84C98"/>
    <w:rsid w:val="00F84F64"/>
    <w:rsid w:val="00F85417"/>
    <w:rsid w:val="00F869A4"/>
    <w:rsid w:val="00F87D66"/>
    <w:rsid w:val="00F87E49"/>
    <w:rsid w:val="00F900C5"/>
    <w:rsid w:val="00F902B8"/>
    <w:rsid w:val="00F90D59"/>
    <w:rsid w:val="00F912A2"/>
    <w:rsid w:val="00F919D5"/>
    <w:rsid w:val="00F922F0"/>
    <w:rsid w:val="00F9233B"/>
    <w:rsid w:val="00F923FA"/>
    <w:rsid w:val="00F93D3E"/>
    <w:rsid w:val="00F957D4"/>
    <w:rsid w:val="00F964CB"/>
    <w:rsid w:val="00F96F61"/>
    <w:rsid w:val="00F972CB"/>
    <w:rsid w:val="00F97A16"/>
    <w:rsid w:val="00FA0462"/>
    <w:rsid w:val="00FA05BE"/>
    <w:rsid w:val="00FA11D4"/>
    <w:rsid w:val="00FA1B91"/>
    <w:rsid w:val="00FA237C"/>
    <w:rsid w:val="00FA2474"/>
    <w:rsid w:val="00FA26BE"/>
    <w:rsid w:val="00FA2956"/>
    <w:rsid w:val="00FA2CD4"/>
    <w:rsid w:val="00FA3377"/>
    <w:rsid w:val="00FA39BD"/>
    <w:rsid w:val="00FA3B98"/>
    <w:rsid w:val="00FA472E"/>
    <w:rsid w:val="00FA6D3B"/>
    <w:rsid w:val="00FA74A7"/>
    <w:rsid w:val="00FA775C"/>
    <w:rsid w:val="00FA7BA9"/>
    <w:rsid w:val="00FB06D9"/>
    <w:rsid w:val="00FB0B1D"/>
    <w:rsid w:val="00FB0F0C"/>
    <w:rsid w:val="00FB12BA"/>
    <w:rsid w:val="00FB1637"/>
    <w:rsid w:val="00FB3329"/>
    <w:rsid w:val="00FB34C7"/>
    <w:rsid w:val="00FB352C"/>
    <w:rsid w:val="00FB3907"/>
    <w:rsid w:val="00FB3CC9"/>
    <w:rsid w:val="00FB48BD"/>
    <w:rsid w:val="00FB4A5E"/>
    <w:rsid w:val="00FB52EA"/>
    <w:rsid w:val="00FB5BFD"/>
    <w:rsid w:val="00FB62DC"/>
    <w:rsid w:val="00FB74EC"/>
    <w:rsid w:val="00FB7A82"/>
    <w:rsid w:val="00FC0D16"/>
    <w:rsid w:val="00FC1781"/>
    <w:rsid w:val="00FC216E"/>
    <w:rsid w:val="00FC252C"/>
    <w:rsid w:val="00FC30F3"/>
    <w:rsid w:val="00FC32E8"/>
    <w:rsid w:val="00FC3446"/>
    <w:rsid w:val="00FC3866"/>
    <w:rsid w:val="00FC3D9B"/>
    <w:rsid w:val="00FC3DF2"/>
    <w:rsid w:val="00FC4063"/>
    <w:rsid w:val="00FC4157"/>
    <w:rsid w:val="00FC444A"/>
    <w:rsid w:val="00FC4A10"/>
    <w:rsid w:val="00FC536D"/>
    <w:rsid w:val="00FC5821"/>
    <w:rsid w:val="00FC597D"/>
    <w:rsid w:val="00FC5AB4"/>
    <w:rsid w:val="00FC6864"/>
    <w:rsid w:val="00FC6E56"/>
    <w:rsid w:val="00FC7922"/>
    <w:rsid w:val="00FD0194"/>
    <w:rsid w:val="00FD030C"/>
    <w:rsid w:val="00FD07D7"/>
    <w:rsid w:val="00FD08EC"/>
    <w:rsid w:val="00FD0D22"/>
    <w:rsid w:val="00FD1109"/>
    <w:rsid w:val="00FD137F"/>
    <w:rsid w:val="00FD17E0"/>
    <w:rsid w:val="00FD1A69"/>
    <w:rsid w:val="00FD2491"/>
    <w:rsid w:val="00FD25DC"/>
    <w:rsid w:val="00FD294D"/>
    <w:rsid w:val="00FD3B21"/>
    <w:rsid w:val="00FD4B90"/>
    <w:rsid w:val="00FD4F40"/>
    <w:rsid w:val="00FD53DC"/>
    <w:rsid w:val="00FD558E"/>
    <w:rsid w:val="00FD6CEA"/>
    <w:rsid w:val="00FD7101"/>
    <w:rsid w:val="00FD7883"/>
    <w:rsid w:val="00FD7B95"/>
    <w:rsid w:val="00FD7C8F"/>
    <w:rsid w:val="00FE01DA"/>
    <w:rsid w:val="00FE0A14"/>
    <w:rsid w:val="00FE0CF8"/>
    <w:rsid w:val="00FE0D30"/>
    <w:rsid w:val="00FE0DC6"/>
    <w:rsid w:val="00FE11A5"/>
    <w:rsid w:val="00FE12BC"/>
    <w:rsid w:val="00FE1EF7"/>
    <w:rsid w:val="00FE2330"/>
    <w:rsid w:val="00FE2459"/>
    <w:rsid w:val="00FE2AF0"/>
    <w:rsid w:val="00FE3418"/>
    <w:rsid w:val="00FE3964"/>
    <w:rsid w:val="00FE3F05"/>
    <w:rsid w:val="00FE4245"/>
    <w:rsid w:val="00FE4BE1"/>
    <w:rsid w:val="00FE515C"/>
    <w:rsid w:val="00FE5418"/>
    <w:rsid w:val="00FE5C09"/>
    <w:rsid w:val="00FE61DD"/>
    <w:rsid w:val="00FE6CFC"/>
    <w:rsid w:val="00FE7025"/>
    <w:rsid w:val="00FE73A8"/>
    <w:rsid w:val="00FF00BA"/>
    <w:rsid w:val="00FF0E9F"/>
    <w:rsid w:val="00FF12C1"/>
    <w:rsid w:val="00FF19CB"/>
    <w:rsid w:val="00FF1B5E"/>
    <w:rsid w:val="00FF2F7D"/>
    <w:rsid w:val="00FF35B7"/>
    <w:rsid w:val="00FF38FC"/>
    <w:rsid w:val="00FF3932"/>
    <w:rsid w:val="00FF3AAB"/>
    <w:rsid w:val="00FF3C82"/>
    <w:rsid w:val="00FF4565"/>
    <w:rsid w:val="00FF4A07"/>
    <w:rsid w:val="00FF4B0F"/>
    <w:rsid w:val="00FF5470"/>
    <w:rsid w:val="00FF7348"/>
    <w:rsid w:val="00FF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FC24D"/>
  <w15:docId w15:val="{F4FD95C6-163C-495B-92CB-DE2AFC04A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6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26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6E9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26E9"/>
  </w:style>
  <w:style w:type="paragraph" w:customStyle="1" w:styleId="Paragraph">
    <w:name w:val="Paragraph"/>
    <w:basedOn w:val="Normal"/>
    <w:rsid w:val="00CA7ACF"/>
    <w:pPr>
      <w:spacing w:before="120"/>
      <w:ind w:firstLine="720"/>
    </w:pPr>
    <w:rPr>
      <w:rFonts w:eastAsia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6F0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D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0ED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E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6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62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statistika.tai.ee/pxweb/en/Andmebaas/Andmebaas__01Rahvastik__04Surmad/SD21.px/" TargetMode="External"/><Relationship Id="rId5" Type="http://schemas.openxmlformats.org/officeDocument/2006/relationships/styles" Target="styles.xml"/><Relationship Id="rId15" Type="http://schemas.openxmlformats.org/officeDocument/2006/relationships/image" Target="media/image4.emf"/><Relationship Id="rId10" Type="http://schemas.openxmlformats.org/officeDocument/2006/relationships/hyperlink" Target="https://statistika.tai.ee/index_en.html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5FE0F6E0521A741AA82365AE13FA5BF" ma:contentTypeVersion="13" ma:contentTypeDescription="Loo uus dokument" ma:contentTypeScope="" ma:versionID="b17ceda356f6789bb3e8ab9d11262cc6">
  <xsd:schema xmlns:xsd="http://www.w3.org/2001/XMLSchema" xmlns:xs="http://www.w3.org/2001/XMLSchema" xmlns:p="http://schemas.microsoft.com/office/2006/metadata/properties" xmlns:ns3="56c9111f-3c52-4c7a-a37d-45f284acb2a1" xmlns:ns4="8f7be41d-b347-49b6-9b64-456e6596acbe" targetNamespace="http://schemas.microsoft.com/office/2006/metadata/properties" ma:root="true" ma:fieldsID="4d631b1b35bbf02ddf99d70fca7c5806" ns3:_="" ns4:_="">
    <xsd:import namespace="56c9111f-3c52-4c7a-a37d-45f284acb2a1"/>
    <xsd:import namespace="8f7be41d-b347-49b6-9b64-456e6596ac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9111f-3c52-4c7a-a37d-45f284acb2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be41d-b347-49b6-9b64-456e6596acb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Vihjeräsi jagami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0A05F2-A89C-4053-8AAA-B0A550FB4233}">
  <ds:schemaRefs>
    <ds:schemaRef ds:uri="http://schemas.microsoft.com/office/infopath/2007/PartnerControls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dcmitype/"/>
    <ds:schemaRef ds:uri="8f7be41d-b347-49b6-9b64-456e6596acbe"/>
    <ds:schemaRef ds:uri="56c9111f-3c52-4c7a-a37d-45f284acb2a1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B4F6974-B303-4FE0-9AF7-6705818600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1D8EBF-172E-4986-8F6B-75D726CCB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c9111f-3c52-4c7a-a37d-45f284acb2a1"/>
    <ds:schemaRef ds:uri="8f7be41d-b347-49b6-9b64-456e6596a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utaja</dc:creator>
  <cp:lastModifiedBy>Peeter Hõrak</cp:lastModifiedBy>
  <cp:revision>2</cp:revision>
  <cp:lastPrinted>2022-09-20T12:40:00Z</cp:lastPrinted>
  <dcterms:created xsi:type="dcterms:W3CDTF">2022-12-20T11:59:00Z</dcterms:created>
  <dcterms:modified xsi:type="dcterms:W3CDTF">2022-12-2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FE0F6E0521A741AA82365AE13FA5BF</vt:lpwstr>
  </property>
</Properties>
</file>